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D597B" w14:textId="0EBB313F" w:rsidR="009B4B89" w:rsidRPr="00F31824" w:rsidRDefault="009B4B89" w:rsidP="009B4B89">
      <w:pPr>
        <w:rPr>
          <w:rFonts w:asciiTheme="majorBidi" w:eastAsia="Calibri" w:hAnsiTheme="majorBidi" w:cstheme="majorBidi"/>
        </w:rPr>
      </w:pPr>
      <w:r w:rsidRPr="00F31824">
        <w:rPr>
          <w:rFonts w:asciiTheme="majorBidi" w:hAnsiTheme="majorBidi" w:cstheme="majorBidi"/>
        </w:rPr>
        <w:t>Supplementary</w:t>
      </w:r>
      <w:r w:rsidRPr="00F31824">
        <w:rPr>
          <w:rFonts w:asciiTheme="majorBidi" w:eastAsia="Calibri" w:hAnsiTheme="majorBidi" w:cstheme="majorBidi"/>
        </w:rPr>
        <w:t xml:space="preserve"> </w:t>
      </w:r>
      <w:r w:rsidR="00B36C39" w:rsidRPr="00F31824">
        <w:rPr>
          <w:rFonts w:asciiTheme="majorBidi" w:hAnsiTheme="majorBidi" w:cstheme="majorBidi"/>
        </w:rPr>
        <w:t>t</w:t>
      </w:r>
      <w:r w:rsidRPr="00F31824">
        <w:rPr>
          <w:rFonts w:asciiTheme="majorBidi" w:hAnsiTheme="majorBidi" w:cstheme="majorBidi"/>
        </w:rPr>
        <w:t xml:space="preserve">able 1. </w:t>
      </w:r>
      <w:r w:rsidRPr="00F31824">
        <w:rPr>
          <w:rFonts w:asciiTheme="majorBidi" w:eastAsia="Calibri" w:hAnsiTheme="majorBidi" w:cstheme="majorBidi"/>
        </w:rPr>
        <w:t xml:space="preserve">Quality assessment of included studies using the </w:t>
      </w:r>
      <w:r w:rsidR="006415E8" w:rsidRPr="00F31824">
        <w:rPr>
          <w:rFonts w:asciiTheme="majorBidi" w:eastAsia="Calibri" w:hAnsiTheme="majorBidi" w:cstheme="majorBidi"/>
        </w:rPr>
        <w:t>CONSORT</w:t>
      </w:r>
      <w:r w:rsidRPr="00F31824">
        <w:rPr>
          <w:rFonts w:asciiTheme="majorBidi" w:eastAsia="Calibri" w:hAnsiTheme="majorBidi" w:cstheme="majorBidi"/>
        </w:rPr>
        <w:t xml:space="preserve"> Assessment Scale for interventional studies</w:t>
      </w:r>
      <w:r w:rsidR="00EA3AEE">
        <w:rPr>
          <w:rFonts w:asciiTheme="majorBidi" w:eastAsia="Calibri" w:hAnsiTheme="majorBidi" w:cstheme="majorBidi"/>
        </w:rPr>
        <w:t>.</w:t>
      </w:r>
    </w:p>
    <w:p w14:paraId="2F4EA371" w14:textId="77777777" w:rsidR="009B4B89" w:rsidRPr="00F31824" w:rsidRDefault="009B4B89" w:rsidP="009B4B89">
      <w:pPr>
        <w:rPr>
          <w:rFonts w:asciiTheme="majorBidi" w:eastAsia="Calibr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206"/>
        <w:tblW w:w="14902" w:type="dxa"/>
        <w:tblLayout w:type="fixed"/>
        <w:tblLook w:val="04A0" w:firstRow="1" w:lastRow="0" w:firstColumn="1" w:lastColumn="0" w:noHBand="0" w:noVBand="1"/>
      </w:tblPr>
      <w:tblGrid>
        <w:gridCol w:w="2284"/>
        <w:gridCol w:w="696"/>
        <w:gridCol w:w="738"/>
        <w:gridCol w:w="725"/>
        <w:gridCol w:w="720"/>
        <w:gridCol w:w="1222"/>
        <w:gridCol w:w="489"/>
        <w:gridCol w:w="489"/>
        <w:gridCol w:w="384"/>
        <w:gridCol w:w="384"/>
        <w:gridCol w:w="971"/>
        <w:gridCol w:w="1032"/>
        <w:gridCol w:w="1180"/>
        <w:gridCol w:w="1445"/>
        <w:gridCol w:w="613"/>
        <w:gridCol w:w="540"/>
        <w:gridCol w:w="540"/>
        <w:gridCol w:w="450"/>
      </w:tblGrid>
      <w:tr w:rsidR="009B4B89" w:rsidRPr="00F31824" w14:paraId="4FC5BF3C" w14:textId="77777777" w:rsidTr="00094FA6">
        <w:tc>
          <w:tcPr>
            <w:tcW w:w="2284" w:type="dxa"/>
            <w:vMerge w:val="restart"/>
            <w:shd w:val="clear" w:color="auto" w:fill="auto"/>
          </w:tcPr>
          <w:p w14:paraId="76E10522" w14:textId="77777777" w:rsidR="009B4B89" w:rsidRPr="00F31824" w:rsidRDefault="009B4B89" w:rsidP="00094FA6">
            <w:pPr>
              <w:jc w:val="center"/>
              <w:rPr>
                <w:rFonts w:asciiTheme="majorBidi" w:hAnsiTheme="majorBidi" w:cstheme="majorBidi"/>
              </w:rPr>
            </w:pPr>
            <w:r w:rsidRPr="00F31824">
              <w:rPr>
                <w:rFonts w:asciiTheme="majorBidi" w:eastAsia="Calibr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12618" w:type="dxa"/>
            <w:gridSpan w:val="17"/>
            <w:shd w:val="clear" w:color="auto" w:fill="auto"/>
          </w:tcPr>
          <w:p w14:paraId="318ED673" w14:textId="77777777" w:rsidR="009B4B89" w:rsidRPr="00F31824" w:rsidRDefault="009B4B89" w:rsidP="00094FA6">
            <w:pPr>
              <w:jc w:val="center"/>
              <w:rPr>
                <w:rFonts w:asciiTheme="majorBidi" w:hAnsiTheme="majorBidi" w:cstheme="majorBidi"/>
              </w:rPr>
            </w:pPr>
            <w:r w:rsidRPr="00F31824">
              <w:rPr>
                <w:rFonts w:asciiTheme="majorBidi" w:hAnsiTheme="majorBidi" w:cstheme="majorBidi"/>
              </w:rPr>
              <w:t>Methods</w:t>
            </w:r>
          </w:p>
        </w:tc>
      </w:tr>
      <w:tr w:rsidR="009B4B89" w:rsidRPr="00F31824" w14:paraId="164F13BC" w14:textId="77777777" w:rsidTr="00094FA6">
        <w:tc>
          <w:tcPr>
            <w:tcW w:w="2284" w:type="dxa"/>
            <w:vMerge/>
            <w:shd w:val="clear" w:color="auto" w:fill="auto"/>
          </w:tcPr>
          <w:p w14:paraId="7046493F" w14:textId="77777777" w:rsidR="009B4B89" w:rsidRPr="00F31824" w:rsidRDefault="009B4B89" w:rsidP="00094F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5374D7AB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Trial design</w:t>
            </w:r>
          </w:p>
        </w:tc>
        <w:tc>
          <w:tcPr>
            <w:tcW w:w="1445" w:type="dxa"/>
            <w:gridSpan w:val="2"/>
            <w:shd w:val="clear" w:color="auto" w:fill="auto"/>
          </w:tcPr>
          <w:p w14:paraId="4482969C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Participants</w:t>
            </w:r>
          </w:p>
        </w:tc>
        <w:tc>
          <w:tcPr>
            <w:tcW w:w="1222" w:type="dxa"/>
            <w:vMerge w:val="restart"/>
            <w:shd w:val="clear" w:color="auto" w:fill="auto"/>
          </w:tcPr>
          <w:p w14:paraId="60D8B031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Interventions</w:t>
            </w:r>
          </w:p>
          <w:p w14:paraId="73EC399D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8" w:type="dxa"/>
            <w:gridSpan w:val="2"/>
            <w:shd w:val="clear" w:color="auto" w:fill="auto"/>
          </w:tcPr>
          <w:p w14:paraId="486B38DE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Outcomes</w:t>
            </w:r>
          </w:p>
        </w:tc>
        <w:tc>
          <w:tcPr>
            <w:tcW w:w="768" w:type="dxa"/>
            <w:gridSpan w:val="2"/>
            <w:shd w:val="clear" w:color="auto" w:fill="auto"/>
          </w:tcPr>
          <w:p w14:paraId="547167CD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Sample size</w:t>
            </w:r>
          </w:p>
        </w:tc>
        <w:tc>
          <w:tcPr>
            <w:tcW w:w="2003" w:type="dxa"/>
            <w:gridSpan w:val="2"/>
            <w:shd w:val="clear" w:color="auto" w:fill="auto"/>
          </w:tcPr>
          <w:p w14:paraId="1DA8046F" w14:textId="77777777" w:rsidR="009B4B89" w:rsidRPr="00F31824" w:rsidRDefault="009B4B89" w:rsidP="00094FA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Randomization</w:t>
            </w:r>
          </w:p>
        </w:tc>
        <w:tc>
          <w:tcPr>
            <w:tcW w:w="1180" w:type="dxa"/>
            <w:vMerge w:val="restart"/>
            <w:shd w:val="clear" w:color="auto" w:fill="auto"/>
          </w:tcPr>
          <w:p w14:paraId="51BECB73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Allocation concealment mechanism</w:t>
            </w:r>
          </w:p>
        </w:tc>
        <w:tc>
          <w:tcPr>
            <w:tcW w:w="1445" w:type="dxa"/>
            <w:vMerge w:val="restart"/>
            <w:shd w:val="clear" w:color="auto" w:fill="auto"/>
          </w:tcPr>
          <w:p w14:paraId="1F8FCC4D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Implementation</w:t>
            </w:r>
          </w:p>
          <w:p w14:paraId="6A9D716C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3" w:type="dxa"/>
            <w:gridSpan w:val="2"/>
            <w:shd w:val="clear" w:color="auto" w:fill="auto"/>
          </w:tcPr>
          <w:p w14:paraId="35153911" w14:textId="77777777" w:rsidR="009B4B89" w:rsidRPr="00F31824" w:rsidRDefault="009B4B89" w:rsidP="00094FA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Blinding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A3B0C2F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31824">
              <w:rPr>
                <w:rFonts w:asciiTheme="majorBidi" w:hAnsiTheme="majorBidi" w:cstheme="majorBidi"/>
                <w:sz w:val="18"/>
                <w:szCs w:val="18"/>
              </w:rPr>
              <w:t>Statistical methods</w:t>
            </w:r>
          </w:p>
        </w:tc>
      </w:tr>
      <w:tr w:rsidR="009B4B89" w:rsidRPr="00F31824" w14:paraId="4ECB5DB1" w14:textId="77777777" w:rsidTr="00094FA6">
        <w:trPr>
          <w:trHeight w:val="202"/>
        </w:trPr>
        <w:tc>
          <w:tcPr>
            <w:tcW w:w="2284" w:type="dxa"/>
            <w:vMerge/>
            <w:shd w:val="clear" w:color="auto" w:fill="auto"/>
          </w:tcPr>
          <w:p w14:paraId="72B4D0A9" w14:textId="77777777" w:rsidR="009B4B89" w:rsidRPr="00F31824" w:rsidRDefault="009B4B89" w:rsidP="00094F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  <w:shd w:val="clear" w:color="auto" w:fill="auto"/>
          </w:tcPr>
          <w:p w14:paraId="1DB5DA88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8" w:type="dxa"/>
            <w:shd w:val="clear" w:color="auto" w:fill="auto"/>
          </w:tcPr>
          <w:p w14:paraId="648D660D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725" w:type="dxa"/>
            <w:shd w:val="clear" w:color="auto" w:fill="auto"/>
          </w:tcPr>
          <w:p w14:paraId="1F90E7FA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14:paraId="152020D7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222" w:type="dxa"/>
            <w:vMerge/>
            <w:shd w:val="clear" w:color="auto" w:fill="auto"/>
          </w:tcPr>
          <w:p w14:paraId="0C98825E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</w:tcPr>
          <w:p w14:paraId="51CE14B5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89" w:type="dxa"/>
            <w:shd w:val="clear" w:color="auto" w:fill="auto"/>
          </w:tcPr>
          <w:p w14:paraId="69FD454F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384" w:type="dxa"/>
            <w:shd w:val="clear" w:color="auto" w:fill="auto"/>
          </w:tcPr>
          <w:p w14:paraId="3458D492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384" w:type="dxa"/>
            <w:shd w:val="clear" w:color="auto" w:fill="auto"/>
          </w:tcPr>
          <w:p w14:paraId="4EDFBBF5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71" w:type="dxa"/>
            <w:shd w:val="clear" w:color="auto" w:fill="auto"/>
          </w:tcPr>
          <w:p w14:paraId="783A7473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032" w:type="dxa"/>
            <w:shd w:val="clear" w:color="auto" w:fill="auto"/>
          </w:tcPr>
          <w:p w14:paraId="759266CC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80" w:type="dxa"/>
            <w:vMerge/>
            <w:shd w:val="clear" w:color="auto" w:fill="auto"/>
          </w:tcPr>
          <w:p w14:paraId="0C7E863D" w14:textId="77777777" w:rsidR="009B4B89" w:rsidRPr="00F31824" w:rsidRDefault="009B4B89" w:rsidP="00094F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auto"/>
          </w:tcPr>
          <w:p w14:paraId="6CF09BD0" w14:textId="77777777" w:rsidR="009B4B89" w:rsidRPr="00F31824" w:rsidRDefault="009B4B89" w:rsidP="00094F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</w:tcPr>
          <w:p w14:paraId="6596699B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</w:tcPr>
          <w:p w14:paraId="565E40A4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</w:tcPr>
          <w:p w14:paraId="78E2AB8A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50" w:type="dxa"/>
            <w:shd w:val="clear" w:color="auto" w:fill="auto"/>
          </w:tcPr>
          <w:p w14:paraId="2ADBD6C7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</w:tr>
      <w:tr w:rsidR="009B4B89" w:rsidRPr="00F31824" w14:paraId="0A12E5E0" w14:textId="77777777" w:rsidTr="00094FA6">
        <w:tc>
          <w:tcPr>
            <w:tcW w:w="2284" w:type="dxa"/>
            <w:shd w:val="clear" w:color="auto" w:fill="auto"/>
          </w:tcPr>
          <w:p w14:paraId="6AD6417D" w14:textId="330CD51B" w:rsidR="009B4B89" w:rsidRPr="00F31824" w:rsidRDefault="0059048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rodaty et al</w:t>
            </w:r>
            <w:r w:rsidR="009F6FE4" w:rsidRPr="00F31824">
              <w:rPr>
                <w:rFonts w:asciiTheme="majorBidi" w:hAnsiTheme="majorBidi" w:cstheme="majorBidi"/>
                <w:sz w:val="16"/>
                <w:szCs w:val="16"/>
              </w:rPr>
              <w:t>.,</w:t>
            </w:r>
            <w:r w:rsidRPr="00F31824">
              <w:rPr>
                <w:rFonts w:asciiTheme="majorBidi" w:hAnsiTheme="majorBidi" w:cstheme="majorBidi"/>
                <w:sz w:val="16"/>
                <w:szCs w:val="16"/>
              </w:rPr>
              <w:t xml:space="preserve"> 2009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 xml:space="preserve"> (3</w:t>
            </w:r>
            <w:r w:rsidR="00075E9E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6" w:type="dxa"/>
            <w:shd w:val="clear" w:color="auto" w:fill="auto"/>
          </w:tcPr>
          <w:p w14:paraId="389B51B8" w14:textId="41843CA7" w:rsidR="009B4B89" w:rsidRPr="00F31824" w:rsidRDefault="009162C4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  <w:shd w:val="clear" w:color="auto" w:fill="auto"/>
          </w:tcPr>
          <w:p w14:paraId="399ADCAE" w14:textId="38C1A4CB" w:rsidR="009B4B89" w:rsidRPr="00F31824" w:rsidRDefault="009162C4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5" w:type="dxa"/>
            <w:shd w:val="clear" w:color="auto" w:fill="auto"/>
          </w:tcPr>
          <w:p w14:paraId="0510DB14" w14:textId="6A18EB4E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72B135E6" w14:textId="5907F636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136DBC22" w14:textId="4B7574C3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73D71653" w14:textId="7388F883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1D807447" w14:textId="2487A21D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384" w:type="dxa"/>
            <w:shd w:val="clear" w:color="auto" w:fill="auto"/>
          </w:tcPr>
          <w:p w14:paraId="63F980A9" w14:textId="231875C6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75C9CE6C" w14:textId="7C6AF9BA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5A010F2D" w14:textId="740EC22A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75B01A9E" w14:textId="7C94DA55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14:paraId="7FFA2777" w14:textId="7588E81C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  <w:shd w:val="clear" w:color="auto" w:fill="auto"/>
          </w:tcPr>
          <w:p w14:paraId="3AC8FB0A" w14:textId="203D767B" w:rsidR="009B4B89" w:rsidRPr="00F31824" w:rsidRDefault="007A1355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3" w:type="dxa"/>
            <w:shd w:val="clear" w:color="auto" w:fill="auto"/>
          </w:tcPr>
          <w:p w14:paraId="4B537D62" w14:textId="0FE7509E" w:rsidR="009B4B89" w:rsidRPr="00F31824" w:rsidRDefault="00F41757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5CFDEEC5" w14:textId="2239AC33" w:rsidR="009B4B89" w:rsidRPr="00F31824" w:rsidRDefault="00F41757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</w:tcPr>
          <w:p w14:paraId="14BDD110" w14:textId="32E2CEE3" w:rsidR="009B4B89" w:rsidRPr="00F31824" w:rsidRDefault="00F41757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510A0FF4" w14:textId="5658582A" w:rsidR="009B4B89" w:rsidRPr="00F31824" w:rsidRDefault="00F41757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9B4B89" w:rsidRPr="00F31824" w14:paraId="204FCB2E" w14:textId="77777777" w:rsidTr="00094FA6">
        <w:tc>
          <w:tcPr>
            <w:tcW w:w="2284" w:type="dxa"/>
            <w:shd w:val="clear" w:color="auto" w:fill="auto"/>
          </w:tcPr>
          <w:p w14:paraId="12097AE0" w14:textId="6D2A9460" w:rsidR="009B4B89" w:rsidRPr="00F31824" w:rsidRDefault="008A1C8F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 xml:space="preserve">Thyrian et al </w:t>
            </w:r>
            <w:r w:rsidR="009F6FE4" w:rsidRPr="00F31824">
              <w:rPr>
                <w:rFonts w:asciiTheme="majorBidi" w:hAnsiTheme="majorBidi" w:cstheme="majorBidi"/>
                <w:sz w:val="16"/>
                <w:szCs w:val="16"/>
              </w:rPr>
              <w:t>.,</w:t>
            </w:r>
            <w:r w:rsidR="00075E9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82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 xml:space="preserve"> (4</w:t>
            </w:r>
            <w:r w:rsidR="00075E9E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6" w:type="dxa"/>
            <w:shd w:val="clear" w:color="auto" w:fill="auto"/>
          </w:tcPr>
          <w:p w14:paraId="10BB9535" w14:textId="71FA0F76" w:rsidR="009B4B89" w:rsidRPr="00F31824" w:rsidRDefault="00BA07F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  <w:shd w:val="clear" w:color="auto" w:fill="auto"/>
          </w:tcPr>
          <w:p w14:paraId="0757BDB7" w14:textId="705D20C7" w:rsidR="009B4B89" w:rsidRPr="00F31824" w:rsidRDefault="00BA07F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5" w:type="dxa"/>
            <w:shd w:val="clear" w:color="auto" w:fill="auto"/>
          </w:tcPr>
          <w:p w14:paraId="4C15D671" w14:textId="3FBF74E5" w:rsidR="009B4B89" w:rsidRPr="00F31824" w:rsidRDefault="00BA07F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7CD09965" w14:textId="0830C045" w:rsidR="009B4B89" w:rsidRPr="00F31824" w:rsidRDefault="00A90226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6999AA8E" w14:textId="514CC094" w:rsidR="009B4B89" w:rsidRPr="00F31824" w:rsidRDefault="00A90226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4730F4F5" w14:textId="605C7571" w:rsidR="009B4B89" w:rsidRPr="00F31824" w:rsidRDefault="00BE6744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3C324002" w14:textId="56125EB8" w:rsidR="009B4B89" w:rsidRPr="00F31824" w:rsidRDefault="00BE6744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384" w:type="dxa"/>
            <w:shd w:val="clear" w:color="auto" w:fill="auto"/>
          </w:tcPr>
          <w:p w14:paraId="6ECE60DE" w14:textId="19C89D8D" w:rsidR="009B4B89" w:rsidRPr="00F31824" w:rsidRDefault="00BE6744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7E67242C" w14:textId="3075C0F4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55E3B22E" w14:textId="30782D41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1B3774D7" w14:textId="0D6CDD93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80" w:type="dxa"/>
            <w:shd w:val="clear" w:color="auto" w:fill="auto"/>
          </w:tcPr>
          <w:p w14:paraId="398A25B0" w14:textId="247D0468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  <w:shd w:val="clear" w:color="auto" w:fill="auto"/>
          </w:tcPr>
          <w:p w14:paraId="03D492A7" w14:textId="6B1EBF81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13" w:type="dxa"/>
            <w:shd w:val="clear" w:color="auto" w:fill="auto"/>
          </w:tcPr>
          <w:p w14:paraId="0D0ACF9C" w14:textId="15A59AC6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72CB5D53" w14:textId="0D2F486B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7EC82831" w14:textId="69F9E3F8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5FBAE77F" w14:textId="32AB9CA7" w:rsidR="009B4B89" w:rsidRPr="00F31824" w:rsidRDefault="00BB2251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9B4B89" w:rsidRPr="00F31824" w14:paraId="4D5B72F9" w14:textId="77777777" w:rsidTr="00094FA6">
        <w:tc>
          <w:tcPr>
            <w:tcW w:w="2284" w:type="dxa"/>
            <w:shd w:val="clear" w:color="auto" w:fill="auto"/>
          </w:tcPr>
          <w:p w14:paraId="30326799" w14:textId="411A83FD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Lingler et al</w:t>
            </w:r>
            <w:r w:rsidR="009F6FE4" w:rsidRPr="00F31824">
              <w:rPr>
                <w:rFonts w:asciiTheme="majorBidi" w:hAnsiTheme="majorBidi" w:cstheme="majorBidi"/>
                <w:sz w:val="16"/>
                <w:szCs w:val="16"/>
              </w:rPr>
              <w:t>.,</w:t>
            </w:r>
            <w:r w:rsidRPr="00F31824">
              <w:rPr>
                <w:rFonts w:asciiTheme="majorBidi" w:hAnsiTheme="majorBidi" w:cstheme="majorBidi"/>
                <w:sz w:val="16"/>
                <w:szCs w:val="16"/>
              </w:rPr>
              <w:t xml:space="preserve"> 2016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075E9E"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6" w:type="dxa"/>
            <w:shd w:val="clear" w:color="auto" w:fill="auto"/>
          </w:tcPr>
          <w:p w14:paraId="18BD21CA" w14:textId="19D83E52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  <w:shd w:val="clear" w:color="auto" w:fill="auto"/>
          </w:tcPr>
          <w:p w14:paraId="2AC6079E" w14:textId="000FDBB3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5" w:type="dxa"/>
            <w:shd w:val="clear" w:color="auto" w:fill="auto"/>
          </w:tcPr>
          <w:p w14:paraId="0A1F0BF2" w14:textId="7B6C0038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641A0AB2" w14:textId="79516C43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22" w:type="dxa"/>
            <w:shd w:val="clear" w:color="auto" w:fill="auto"/>
          </w:tcPr>
          <w:p w14:paraId="561928F4" w14:textId="43B340FF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1E44EDC3" w14:textId="4ED15DD0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9" w:type="dxa"/>
            <w:shd w:val="clear" w:color="auto" w:fill="auto"/>
          </w:tcPr>
          <w:p w14:paraId="55621281" w14:textId="5108D2F9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384" w:type="dxa"/>
            <w:shd w:val="clear" w:color="auto" w:fill="auto"/>
          </w:tcPr>
          <w:p w14:paraId="2E6CAF56" w14:textId="5A926F33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  <w:shd w:val="clear" w:color="auto" w:fill="auto"/>
          </w:tcPr>
          <w:p w14:paraId="1A8F533B" w14:textId="3EC0E213" w:rsidR="009B4B89" w:rsidRPr="00F31824" w:rsidRDefault="00D01C92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0778C1DF" w14:textId="6E2E8EB2" w:rsidR="009B4B89" w:rsidRPr="00F31824" w:rsidRDefault="00C31E4A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32" w:type="dxa"/>
            <w:shd w:val="clear" w:color="auto" w:fill="auto"/>
          </w:tcPr>
          <w:p w14:paraId="3EB24DC5" w14:textId="3C4E57A1" w:rsidR="009B4B89" w:rsidRPr="00F31824" w:rsidRDefault="00D03094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80" w:type="dxa"/>
            <w:shd w:val="clear" w:color="auto" w:fill="auto"/>
          </w:tcPr>
          <w:p w14:paraId="595E5C86" w14:textId="24848A64" w:rsidR="009B4B89" w:rsidRPr="00F31824" w:rsidRDefault="00D03094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  <w:shd w:val="clear" w:color="auto" w:fill="auto"/>
          </w:tcPr>
          <w:p w14:paraId="14107858" w14:textId="5CE77AC1" w:rsidR="009B4B89" w:rsidRPr="00F31824" w:rsidRDefault="00FA6B8D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13" w:type="dxa"/>
            <w:shd w:val="clear" w:color="auto" w:fill="auto"/>
          </w:tcPr>
          <w:p w14:paraId="56E57E84" w14:textId="375D169B" w:rsidR="009B4B89" w:rsidRPr="00F31824" w:rsidRDefault="00FA6B8D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3D3370C9" w14:textId="0938FFA5" w:rsidR="009B4B89" w:rsidRPr="00F31824" w:rsidRDefault="00FA6B8D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797A98E5" w14:textId="6AB40D6B" w:rsidR="009B4B89" w:rsidRPr="00F31824" w:rsidRDefault="00FA6B8D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uto"/>
          </w:tcPr>
          <w:p w14:paraId="6F488D23" w14:textId="1873AFB8" w:rsidR="009B4B89" w:rsidRPr="00F31824" w:rsidRDefault="00FA6B8D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</w:tbl>
    <w:p w14:paraId="22EDB085" w14:textId="77777777" w:rsidR="009B4B89" w:rsidRPr="00F31824" w:rsidRDefault="009B4B89" w:rsidP="009B4B89">
      <w:pPr>
        <w:rPr>
          <w:rFonts w:asciiTheme="majorBidi" w:eastAsia="Calibr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959" w:tblpY="5841"/>
        <w:tblW w:w="0" w:type="auto"/>
        <w:tblLook w:val="04A0" w:firstRow="1" w:lastRow="0" w:firstColumn="1" w:lastColumn="0" w:noHBand="0" w:noVBand="1"/>
      </w:tblPr>
      <w:tblGrid>
        <w:gridCol w:w="2301"/>
        <w:gridCol w:w="618"/>
        <w:gridCol w:w="618"/>
        <w:gridCol w:w="536"/>
        <w:gridCol w:w="542"/>
        <w:gridCol w:w="1126"/>
        <w:gridCol w:w="896"/>
        <w:gridCol w:w="488"/>
        <w:gridCol w:w="497"/>
        <w:gridCol w:w="1230"/>
        <w:gridCol w:w="884"/>
        <w:gridCol w:w="1050"/>
        <w:gridCol w:w="1114"/>
      </w:tblGrid>
      <w:tr w:rsidR="009B4B89" w:rsidRPr="00F31824" w14:paraId="1AF3699D" w14:textId="77777777" w:rsidTr="00094FA6">
        <w:trPr>
          <w:trHeight w:val="260"/>
        </w:trPr>
        <w:tc>
          <w:tcPr>
            <w:tcW w:w="23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9B04A" w14:textId="77777777" w:rsidR="009B4B89" w:rsidRPr="00F31824" w:rsidRDefault="009B4B89" w:rsidP="00094FA6">
            <w:pPr>
              <w:rPr>
                <w:rFonts w:asciiTheme="majorBidi" w:hAnsiTheme="majorBidi" w:cstheme="majorBidi"/>
              </w:rPr>
            </w:pPr>
            <w:r w:rsidRPr="00F31824">
              <w:rPr>
                <w:rFonts w:asciiTheme="majorBidi" w:eastAsia="Calibr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743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CD5C9" w14:textId="77777777" w:rsidR="009B4B89" w:rsidRPr="00F31824" w:rsidRDefault="009B4B89" w:rsidP="00094FA6">
            <w:pPr>
              <w:jc w:val="center"/>
              <w:rPr>
                <w:rFonts w:asciiTheme="majorBidi" w:hAnsiTheme="majorBidi" w:cstheme="majorBidi"/>
              </w:rPr>
            </w:pPr>
            <w:r w:rsidRPr="00F31824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723DC3" w14:textId="77777777" w:rsidR="009B4B89" w:rsidRPr="00F31824" w:rsidRDefault="009B4B89" w:rsidP="00094FA6">
            <w:pPr>
              <w:rPr>
                <w:rFonts w:asciiTheme="majorBidi" w:hAnsiTheme="majorBidi" w:cstheme="majorBidi"/>
              </w:rPr>
            </w:pPr>
            <w:r w:rsidRPr="00F31824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82F18" w14:textId="77777777" w:rsidR="009B4B89" w:rsidRPr="00F31824" w:rsidRDefault="009B4B89" w:rsidP="00094FA6">
            <w:pPr>
              <w:rPr>
                <w:rFonts w:asciiTheme="majorBidi" w:hAnsiTheme="majorBidi" w:cstheme="majorBidi"/>
              </w:rPr>
            </w:pPr>
            <w:r w:rsidRPr="00F31824">
              <w:rPr>
                <w:rFonts w:asciiTheme="majorBidi" w:hAnsiTheme="majorBidi" w:cstheme="majorBidi"/>
              </w:rPr>
              <w:t>Quality</w:t>
            </w:r>
          </w:p>
        </w:tc>
      </w:tr>
      <w:tr w:rsidR="009B4B89" w:rsidRPr="00F31824" w14:paraId="1834FE15" w14:textId="77777777" w:rsidTr="00094FA6">
        <w:tc>
          <w:tcPr>
            <w:tcW w:w="23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60DD" w14:textId="77777777" w:rsidR="009B4B89" w:rsidRPr="00F31824" w:rsidRDefault="009B4B89" w:rsidP="00094F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BB3F0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Participant flow (a diagram is strongly recommended)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2B3C4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Recruitment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714CF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aseline data</w:t>
            </w:r>
          </w:p>
          <w:p w14:paraId="4016224A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E4999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Numbers analyzed</w:t>
            </w:r>
          </w:p>
          <w:p w14:paraId="06CA4ED3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E98C5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Outcomes and estimation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7862B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ncillary analyses</w:t>
            </w:r>
          </w:p>
          <w:p w14:paraId="7A632032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712AD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Harms</w:t>
            </w:r>
          </w:p>
          <w:p w14:paraId="20F46212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63239B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9CDB2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B4B89" w:rsidRPr="00F31824" w14:paraId="7B11FC6D" w14:textId="77777777" w:rsidTr="00094FA6">
        <w:trPr>
          <w:trHeight w:val="144"/>
        </w:trPr>
        <w:tc>
          <w:tcPr>
            <w:tcW w:w="23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42BFE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88A3C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7C0D45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15D215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292414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9F2CC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4781F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40E20E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CEDAE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707B2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F2F8E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FFFAE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06651" w14:textId="77777777" w:rsidR="009B4B89" w:rsidRPr="00F31824" w:rsidRDefault="009B4B89" w:rsidP="00094F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6783A" w:rsidRPr="00F31824" w14:paraId="063909ED" w14:textId="77777777" w:rsidTr="00FD11E0">
        <w:trPr>
          <w:trHeight w:val="158"/>
        </w:trPr>
        <w:tc>
          <w:tcPr>
            <w:tcW w:w="2301" w:type="dxa"/>
            <w:shd w:val="clear" w:color="auto" w:fill="auto"/>
          </w:tcPr>
          <w:p w14:paraId="7C0DDAFA" w14:textId="488E950C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Brodaty et al</w:t>
            </w:r>
            <w:r w:rsidR="009F6FE4" w:rsidRPr="00F31824">
              <w:rPr>
                <w:rFonts w:asciiTheme="majorBidi" w:hAnsiTheme="majorBidi" w:cstheme="majorBidi"/>
                <w:sz w:val="16"/>
                <w:szCs w:val="16"/>
              </w:rPr>
              <w:t>.,</w:t>
            </w:r>
            <w:r w:rsidRPr="00F31824">
              <w:rPr>
                <w:rFonts w:asciiTheme="majorBidi" w:hAnsiTheme="majorBidi" w:cstheme="majorBidi"/>
                <w:sz w:val="16"/>
                <w:szCs w:val="16"/>
              </w:rPr>
              <w:t xml:space="preserve"> 2009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 xml:space="preserve"> (3</w:t>
            </w:r>
            <w:r w:rsidR="00A332C2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6B2EA" w14:textId="5BE4F1B3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A8BDB" w14:textId="418F12F9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42A06" w14:textId="43B9B767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CFD5F" w14:textId="04C283F2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11382" w14:textId="3920FC7D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62E95" w14:textId="78E80E8A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5C121" w14:textId="62ED7D67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ECEE7" w14:textId="4ACCB6D0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46270" w14:textId="76D2193F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13975" w14:textId="024D7675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5FE05" w14:textId="13E1248F" w:rsidR="00A6783A" w:rsidRPr="00F31824" w:rsidRDefault="00A6783A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EC85B" w14:textId="1D0E49D6" w:rsidR="00A6783A" w:rsidRPr="00F31824" w:rsidRDefault="00917AB9" w:rsidP="00A678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917AB9" w:rsidRPr="00F31824" w14:paraId="2F44099A" w14:textId="77777777" w:rsidTr="00FD11E0">
        <w:tc>
          <w:tcPr>
            <w:tcW w:w="2301" w:type="dxa"/>
            <w:shd w:val="clear" w:color="auto" w:fill="auto"/>
          </w:tcPr>
          <w:p w14:paraId="553E8BC8" w14:textId="05B0A22A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Thyrian</w:t>
            </w:r>
            <w:r w:rsidR="009F6FE4" w:rsidRPr="00F3182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824">
              <w:rPr>
                <w:rFonts w:asciiTheme="majorBidi" w:hAnsiTheme="majorBidi" w:cstheme="majorBidi"/>
                <w:sz w:val="16"/>
                <w:szCs w:val="16"/>
              </w:rPr>
              <w:t>et al</w:t>
            </w:r>
            <w:r w:rsidR="009F6FE4" w:rsidRPr="00F31824">
              <w:rPr>
                <w:rFonts w:asciiTheme="majorBidi" w:hAnsiTheme="majorBidi" w:cstheme="majorBidi"/>
                <w:sz w:val="16"/>
                <w:szCs w:val="16"/>
              </w:rPr>
              <w:t>.,</w:t>
            </w:r>
            <w:r w:rsidRPr="00F31824">
              <w:rPr>
                <w:rFonts w:asciiTheme="majorBidi" w:hAnsiTheme="majorBidi" w:cstheme="majorBidi"/>
                <w:sz w:val="16"/>
                <w:szCs w:val="16"/>
              </w:rPr>
              <w:t xml:space="preserve"> 2016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 xml:space="preserve"> (4</w:t>
            </w:r>
            <w:r w:rsidR="00A332C2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56AD2" w14:textId="20481BA2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FDB19" w14:textId="69754CAC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51BA3" w14:textId="75188CAA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1EF9E" w14:textId="529999D6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24B1B" w14:textId="617B9E18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81058" w14:textId="5E6CE345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7C905" w14:textId="1257C521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7C8D7" w14:textId="4C324E84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0BC0B" w14:textId="40FAFB64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AC6F7" w14:textId="778AF235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FCAD3" w14:textId="2F5F4BBD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4B302" w14:textId="67A5ECDB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917AB9" w:rsidRPr="00F31824" w14:paraId="057CE7F7" w14:textId="77777777" w:rsidTr="00094FA6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1236C" w14:textId="223E5CE5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Lingler et al</w:t>
            </w:r>
            <w:r w:rsidR="009F6FE4" w:rsidRPr="00F31824">
              <w:rPr>
                <w:rFonts w:asciiTheme="majorBidi" w:hAnsiTheme="majorBidi" w:cstheme="majorBidi"/>
                <w:sz w:val="16"/>
                <w:szCs w:val="16"/>
              </w:rPr>
              <w:t xml:space="preserve">., </w:t>
            </w:r>
            <w:r w:rsidRPr="00F3182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A332C2"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="009F4DF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8E0B4" w14:textId="2928E443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1424B" w14:textId="20C99D95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8F61C" w14:textId="71AF1C4A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67939" w14:textId="73DC3AA7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54C82" w14:textId="62C30A42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4F808" w14:textId="6F6D6DE6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C3ED2" w14:textId="541E0E49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2D820" w14:textId="2016D891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A3BA9" w14:textId="277F088C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F9BEF" w14:textId="4F779C7B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DFBFC" w14:textId="2C24B732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8DC6D" w14:textId="637C88AA" w:rsidR="00917AB9" w:rsidRPr="00F31824" w:rsidRDefault="00917AB9" w:rsidP="00917AB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</w:tbl>
    <w:p w14:paraId="4E37CD94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4DD6876C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3A162036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7DDE999F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5FB85914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3E3E38E5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741980DB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11713F55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40975767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0900D4C0" w14:textId="77777777" w:rsidR="009B4B89" w:rsidRPr="00F31824" w:rsidRDefault="009B4B89" w:rsidP="009B4B89">
      <w:pPr>
        <w:rPr>
          <w:rFonts w:asciiTheme="majorBidi" w:hAnsiTheme="majorBidi" w:cstheme="majorBidi"/>
          <w:sz w:val="20"/>
          <w:szCs w:val="20"/>
        </w:rPr>
      </w:pPr>
    </w:p>
    <w:p w14:paraId="08770830" w14:textId="081A7ADF" w:rsidR="00A57DFD" w:rsidRPr="00F31824" w:rsidRDefault="00A57DFD">
      <w:pPr>
        <w:rPr>
          <w:rFonts w:asciiTheme="majorBidi" w:hAnsiTheme="majorBidi" w:cstheme="majorBidi"/>
        </w:rPr>
      </w:pPr>
    </w:p>
    <w:p w14:paraId="7AE87E45" w14:textId="4BC7A9FA" w:rsidR="009B4B89" w:rsidRPr="00F31824" w:rsidRDefault="009B4B89">
      <w:pPr>
        <w:rPr>
          <w:rFonts w:asciiTheme="majorBidi" w:hAnsiTheme="majorBidi" w:cstheme="majorBidi"/>
        </w:rPr>
      </w:pPr>
    </w:p>
    <w:p w14:paraId="46A9B5FF" w14:textId="77777777" w:rsidR="009D3FCF" w:rsidRPr="00F31824" w:rsidRDefault="009D3FCF" w:rsidP="009B4B89">
      <w:pPr>
        <w:rPr>
          <w:rFonts w:asciiTheme="majorBidi" w:hAnsiTheme="majorBidi" w:cstheme="majorBidi"/>
        </w:rPr>
        <w:sectPr w:rsidR="009D3FCF" w:rsidRPr="00F31824" w:rsidSect="009B4B8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2F8A2C6" w14:textId="0295C4C0" w:rsidR="0013457E" w:rsidRPr="00F31824" w:rsidRDefault="0013457E" w:rsidP="009B4B89">
      <w:pPr>
        <w:rPr>
          <w:rFonts w:asciiTheme="majorBidi" w:hAnsiTheme="majorBidi" w:cstheme="majorBidi"/>
        </w:rPr>
      </w:pPr>
    </w:p>
    <w:p w14:paraId="756ACF8C" w14:textId="77777777" w:rsidR="009D3FCF" w:rsidRPr="00F31824" w:rsidRDefault="009D3FCF" w:rsidP="009D3FCF">
      <w:pPr>
        <w:rPr>
          <w:rFonts w:asciiTheme="majorBidi" w:hAnsiTheme="majorBidi" w:cstheme="majorBidi"/>
        </w:rPr>
      </w:pPr>
    </w:p>
    <w:p w14:paraId="1DA9229A" w14:textId="6F4678C2" w:rsidR="009D3FCF" w:rsidRPr="00F31824" w:rsidRDefault="00B36C39" w:rsidP="009D3FCF">
      <w:pPr>
        <w:pStyle w:val="MDPI41tablecaption"/>
        <w:ind w:left="425" w:right="425"/>
        <w:jc w:val="both"/>
        <w:rPr>
          <w:rFonts w:asciiTheme="majorBidi" w:hAnsiTheme="majorBidi" w:cstheme="majorBidi"/>
          <w:sz w:val="22"/>
        </w:rPr>
      </w:pPr>
      <w:r w:rsidRPr="00F31824">
        <w:rPr>
          <w:rFonts w:asciiTheme="majorBidi" w:hAnsiTheme="majorBidi" w:cstheme="majorBidi"/>
          <w:sz w:val="22"/>
        </w:rPr>
        <w:t>Supplementary</w:t>
      </w:r>
      <w:r w:rsidRPr="00F31824">
        <w:rPr>
          <w:rFonts w:asciiTheme="majorBidi" w:eastAsia="Calibri" w:hAnsiTheme="majorBidi" w:cstheme="majorBidi"/>
          <w:sz w:val="22"/>
        </w:rPr>
        <w:t xml:space="preserve"> </w:t>
      </w:r>
      <w:r w:rsidRPr="00F31824">
        <w:rPr>
          <w:rFonts w:asciiTheme="majorBidi" w:hAnsiTheme="majorBidi" w:cstheme="majorBidi"/>
          <w:sz w:val="22"/>
        </w:rPr>
        <w:t>table 2</w:t>
      </w:r>
      <w:r w:rsidR="009D3FCF" w:rsidRPr="00F31824">
        <w:rPr>
          <w:rFonts w:asciiTheme="majorBidi" w:hAnsiTheme="majorBidi" w:cstheme="majorBidi"/>
          <w:b/>
          <w:bCs/>
          <w:sz w:val="22"/>
        </w:rPr>
        <w:t xml:space="preserve">. </w:t>
      </w:r>
      <w:r w:rsidR="009D3FCF" w:rsidRPr="00F31824">
        <w:rPr>
          <w:rFonts w:asciiTheme="majorBidi" w:hAnsiTheme="majorBidi" w:cstheme="majorBidi"/>
          <w:sz w:val="22"/>
        </w:rPr>
        <w:t>Quality assessment of the selected studies using the Newcastle–Ottawa Quality Assessment Scale for cohort stud</w:t>
      </w:r>
      <w:r w:rsidR="00B250B7">
        <w:rPr>
          <w:rFonts w:asciiTheme="majorBidi" w:hAnsiTheme="majorBidi" w:cstheme="majorBidi"/>
          <w:sz w:val="22"/>
        </w:rPr>
        <w:t>ies</w:t>
      </w:r>
      <w:r w:rsidR="009D3FCF" w:rsidRPr="00F31824">
        <w:rPr>
          <w:rFonts w:asciiTheme="majorBidi" w:hAnsiTheme="majorBidi" w:cstheme="majorBidi"/>
          <w:sz w:val="22"/>
        </w:rPr>
        <w:t>.</w:t>
      </w:r>
    </w:p>
    <w:p w14:paraId="7CA1216B" w14:textId="77777777" w:rsidR="009D3FCF" w:rsidRPr="00F31824" w:rsidRDefault="009D3FCF" w:rsidP="009D3FCF">
      <w:pPr>
        <w:pStyle w:val="MDPI41tablecaption"/>
        <w:ind w:left="425" w:right="425"/>
        <w:jc w:val="both"/>
        <w:rPr>
          <w:rFonts w:asciiTheme="majorBidi" w:hAnsiTheme="majorBidi" w:cstheme="majorBidi"/>
        </w:rPr>
      </w:pPr>
    </w:p>
    <w:tbl>
      <w:tblPr>
        <w:tblW w:w="57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879"/>
        <w:gridCol w:w="1287"/>
        <w:gridCol w:w="1330"/>
        <w:gridCol w:w="1279"/>
        <w:gridCol w:w="1816"/>
        <w:gridCol w:w="2657"/>
        <w:gridCol w:w="903"/>
        <w:gridCol w:w="1293"/>
        <w:gridCol w:w="834"/>
        <w:gridCol w:w="1095"/>
      </w:tblGrid>
      <w:tr w:rsidR="00607B95" w:rsidRPr="00F31824" w14:paraId="3D13D665" w14:textId="71CF17CA" w:rsidTr="00607B95">
        <w:trPr>
          <w:jc w:val="center"/>
        </w:trPr>
        <w:tc>
          <w:tcPr>
            <w:tcW w:w="4926" w:type="dxa"/>
            <w:gridSpan w:val="5"/>
            <w:shd w:val="clear" w:color="auto" w:fill="auto"/>
            <w:vAlign w:val="center"/>
          </w:tcPr>
          <w:p w14:paraId="4C8BFDE8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</w:pPr>
            <w:bookmarkStart w:id="0" w:name="_Hlk47083528"/>
            <w:r w:rsidRPr="00F31824"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  <w:t>S</w:t>
            </w:r>
            <w:r w:rsidRPr="00F31824"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  <w:t>electio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19886D2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  <w:t>C</w:t>
            </w:r>
            <w:r w:rsidRPr="00F31824"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  <w:t>omparability</w:t>
            </w:r>
          </w:p>
        </w:tc>
        <w:tc>
          <w:tcPr>
            <w:tcW w:w="3138" w:type="dxa"/>
            <w:gridSpan w:val="3"/>
            <w:shd w:val="clear" w:color="auto" w:fill="auto"/>
            <w:vAlign w:val="center"/>
          </w:tcPr>
          <w:p w14:paraId="43790273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  <w:t>Outcome</w:t>
            </w:r>
          </w:p>
        </w:tc>
        <w:tc>
          <w:tcPr>
            <w:tcW w:w="539" w:type="dxa"/>
            <w:vMerge w:val="restart"/>
            <w:shd w:val="clear" w:color="auto" w:fill="auto"/>
            <w:vAlign w:val="center"/>
          </w:tcPr>
          <w:p w14:paraId="145FDFA7" w14:textId="644ADD74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  <w:t>Total score</w:t>
            </w:r>
          </w:p>
        </w:tc>
        <w:tc>
          <w:tcPr>
            <w:tcW w:w="708" w:type="dxa"/>
            <w:vMerge w:val="restart"/>
          </w:tcPr>
          <w:p w14:paraId="59F45670" w14:textId="77777777" w:rsidR="006415E8" w:rsidRPr="00F31824" w:rsidRDefault="006415E8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</w:pPr>
          </w:p>
          <w:p w14:paraId="30D0A049" w14:textId="271E8C2D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Calibri" w:hAnsiTheme="majorBidi" w:cstheme="majorBidi"/>
                <w:snapToGrid w:val="0"/>
                <w:sz w:val="16"/>
                <w:szCs w:val="18"/>
                <w:lang w:eastAsia="de-DE"/>
              </w:rPr>
              <w:t>Quality</w:t>
            </w:r>
          </w:p>
        </w:tc>
      </w:tr>
      <w:tr w:rsidR="00607B95" w:rsidRPr="00F31824" w14:paraId="20B75D86" w14:textId="4EA1ECC1" w:rsidTr="00607B95">
        <w:trPr>
          <w:jc w:val="center"/>
        </w:trPr>
        <w:tc>
          <w:tcPr>
            <w:tcW w:w="1192" w:type="dxa"/>
            <w:shd w:val="clear" w:color="auto" w:fill="auto"/>
            <w:vAlign w:val="center"/>
          </w:tcPr>
          <w:p w14:paraId="3D14BA88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Author, year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F44C514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Representativeness of the exposed cohort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C4969A7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Selection of the non-exposed cohort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7672041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Ascertainment of exposur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A4D4FBB" w14:textId="0D6B6689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No outcome of interest at </w:t>
            </w:r>
            <w:r w:rsidR="00C756DE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the </w:t>
            </w: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start of the study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2F884E8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A: study controls for age and/or BMI </w:t>
            </w:r>
          </w:p>
          <w:p w14:paraId="430FBF87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B: study controls for other confounders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E3372A3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A: doctor’s diagnosis OR objective measurements</w:t>
            </w:r>
          </w:p>
          <w:p w14:paraId="26C1B3D4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B: parent/self-reported doctor’s diagnosis OR use of medication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01C92F8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Follow-up long enough for outcomes 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33F34D3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Adequacy of follow up of cohorts</w:t>
            </w:r>
          </w:p>
        </w:tc>
        <w:tc>
          <w:tcPr>
            <w:tcW w:w="539" w:type="dxa"/>
            <w:vMerge/>
            <w:shd w:val="clear" w:color="auto" w:fill="auto"/>
            <w:vAlign w:val="center"/>
          </w:tcPr>
          <w:p w14:paraId="7ADA3886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</w:p>
        </w:tc>
        <w:tc>
          <w:tcPr>
            <w:tcW w:w="708" w:type="dxa"/>
            <w:vMerge/>
          </w:tcPr>
          <w:p w14:paraId="350498F5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</w:p>
        </w:tc>
      </w:tr>
      <w:tr w:rsidR="00917AB9" w:rsidRPr="00F31824" w14:paraId="126189FD" w14:textId="0C6CB79D" w:rsidTr="00607B95">
        <w:trPr>
          <w:jc w:val="center"/>
        </w:trPr>
        <w:tc>
          <w:tcPr>
            <w:tcW w:w="1192" w:type="dxa"/>
            <w:shd w:val="clear" w:color="auto" w:fill="auto"/>
            <w:vAlign w:val="center"/>
          </w:tcPr>
          <w:p w14:paraId="358BA670" w14:textId="5A7F862C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Fiss et al</w:t>
            </w:r>
            <w:r w:rsidR="009F6FE4"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.,</w:t>
            </w: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 2013</w:t>
            </w:r>
            <w:r w:rsidR="00E846B9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 (4</w:t>
            </w:r>
            <w:r w:rsidR="00A40B3B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9</w:t>
            </w:r>
            <w:r w:rsidR="00E846B9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97CD879" w14:textId="77777777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589863A" w14:textId="77777777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7EF4AF8" w14:textId="77777777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21BD526" w14:textId="77777777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0CCF078" w14:textId="258D8755" w:rsidR="00917AB9" w:rsidRPr="00F31824" w:rsidRDefault="00227CD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2131E105" w14:textId="77777777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19243DA" w14:textId="77777777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341BD2A" w14:textId="77777777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C02CC38" w14:textId="4C8B7439" w:rsidR="00917AB9" w:rsidRPr="00F31824" w:rsidRDefault="00917AB9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4</w:t>
            </w:r>
            <w:r w:rsidR="004B3059"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708" w:type="dxa"/>
          </w:tcPr>
          <w:p w14:paraId="41CCB5E3" w14:textId="46306255" w:rsidR="00917AB9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Moderate</w:t>
            </w:r>
          </w:p>
        </w:tc>
      </w:tr>
      <w:bookmarkEnd w:id="0"/>
    </w:tbl>
    <w:p w14:paraId="1C7166E0" w14:textId="77777777" w:rsidR="009D3FCF" w:rsidRPr="00F31824" w:rsidRDefault="009D3FCF" w:rsidP="009D3FCF">
      <w:pPr>
        <w:pStyle w:val="MDPI41tablecaption"/>
        <w:ind w:left="425" w:right="425"/>
        <w:jc w:val="both"/>
        <w:rPr>
          <w:rFonts w:asciiTheme="majorBidi" w:hAnsiTheme="majorBidi" w:cstheme="majorBidi"/>
          <w:b/>
          <w:bCs/>
        </w:rPr>
      </w:pPr>
    </w:p>
    <w:p w14:paraId="45845BFE" w14:textId="77777777" w:rsidR="009D3FCF" w:rsidRPr="00F31824" w:rsidRDefault="009D3FCF" w:rsidP="009D3FCF">
      <w:pPr>
        <w:pStyle w:val="MDPI41tablecaption"/>
        <w:ind w:left="425" w:right="425"/>
        <w:jc w:val="both"/>
        <w:rPr>
          <w:rFonts w:asciiTheme="majorBidi" w:hAnsiTheme="majorBidi" w:cstheme="majorBidi"/>
          <w:b/>
          <w:bCs/>
        </w:rPr>
      </w:pPr>
    </w:p>
    <w:p w14:paraId="01C9F718" w14:textId="5190D11D" w:rsidR="009D3FCF" w:rsidRPr="00F31824" w:rsidRDefault="00B36C39" w:rsidP="009D3FCF">
      <w:pPr>
        <w:pStyle w:val="MDPI41tablecaption"/>
        <w:ind w:left="425" w:right="425"/>
        <w:jc w:val="both"/>
        <w:rPr>
          <w:rFonts w:asciiTheme="majorBidi" w:hAnsiTheme="majorBidi" w:cstheme="majorBidi"/>
          <w:sz w:val="22"/>
        </w:rPr>
      </w:pPr>
      <w:bookmarkStart w:id="1" w:name="_Hlk67383248"/>
      <w:r w:rsidRPr="00F31824">
        <w:rPr>
          <w:rFonts w:asciiTheme="majorBidi" w:hAnsiTheme="majorBidi" w:cstheme="majorBidi"/>
          <w:sz w:val="22"/>
        </w:rPr>
        <w:t>Supplementary</w:t>
      </w:r>
      <w:r w:rsidRPr="00F31824">
        <w:rPr>
          <w:rFonts w:asciiTheme="majorBidi" w:eastAsia="Calibri" w:hAnsiTheme="majorBidi" w:cstheme="majorBidi"/>
          <w:sz w:val="22"/>
        </w:rPr>
        <w:t xml:space="preserve"> </w:t>
      </w:r>
      <w:r w:rsidRPr="00F31824">
        <w:rPr>
          <w:rFonts w:asciiTheme="majorBidi" w:hAnsiTheme="majorBidi" w:cstheme="majorBidi"/>
          <w:sz w:val="22"/>
        </w:rPr>
        <w:t>table 3</w:t>
      </w:r>
      <w:r w:rsidR="009D3FCF" w:rsidRPr="00F31824">
        <w:rPr>
          <w:rFonts w:asciiTheme="majorBidi" w:hAnsiTheme="majorBidi" w:cstheme="majorBidi"/>
          <w:b/>
          <w:bCs/>
          <w:sz w:val="22"/>
        </w:rPr>
        <w:t xml:space="preserve">. </w:t>
      </w:r>
      <w:r w:rsidR="009D3FCF" w:rsidRPr="00F31824">
        <w:rPr>
          <w:rFonts w:asciiTheme="majorBidi" w:hAnsiTheme="majorBidi" w:cstheme="majorBidi"/>
          <w:sz w:val="22"/>
        </w:rPr>
        <w:t>Quality assessment of the selected studies using the Newcastle–Ottawa Quality Assessment Scale for cross-sectional studies.</w:t>
      </w:r>
    </w:p>
    <w:p w14:paraId="3C1902B3" w14:textId="77777777" w:rsidR="009D3FCF" w:rsidRPr="00F31824" w:rsidRDefault="009D3FCF" w:rsidP="009D3FCF">
      <w:pPr>
        <w:pStyle w:val="MDPI41tablecaption"/>
        <w:ind w:left="425" w:right="425"/>
        <w:jc w:val="both"/>
        <w:rPr>
          <w:rFonts w:asciiTheme="majorBidi" w:hAnsiTheme="majorBidi" w:cstheme="majorBidi"/>
        </w:rPr>
      </w:pPr>
    </w:p>
    <w:tbl>
      <w:tblPr>
        <w:tblW w:w="11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846"/>
        <w:gridCol w:w="713"/>
        <w:gridCol w:w="1069"/>
        <w:gridCol w:w="1151"/>
        <w:gridCol w:w="1568"/>
        <w:gridCol w:w="2024"/>
        <w:gridCol w:w="845"/>
        <w:gridCol w:w="709"/>
        <w:gridCol w:w="709"/>
      </w:tblGrid>
      <w:tr w:rsidR="001D5E07" w:rsidRPr="00F31824" w14:paraId="7D630308" w14:textId="543411C1" w:rsidTr="00607B95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2689629A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Calibri" w:hAnsiTheme="majorBidi" w:cstheme="majorBidi"/>
                <w:snapToGrid w:val="0"/>
                <w:sz w:val="16"/>
                <w:szCs w:val="16"/>
                <w:lang w:eastAsia="de-DE"/>
              </w:rPr>
            </w:pPr>
          </w:p>
        </w:tc>
        <w:tc>
          <w:tcPr>
            <w:tcW w:w="3779" w:type="dxa"/>
            <w:gridSpan w:val="4"/>
            <w:shd w:val="clear" w:color="auto" w:fill="auto"/>
            <w:vAlign w:val="center"/>
          </w:tcPr>
          <w:p w14:paraId="7F9862B1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  <w:t xml:space="preserve">Selection 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40F1BB6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  <w:t>Comparability</w:t>
            </w:r>
          </w:p>
        </w:tc>
        <w:tc>
          <w:tcPr>
            <w:tcW w:w="2869" w:type="dxa"/>
            <w:gridSpan w:val="2"/>
            <w:shd w:val="clear" w:color="auto" w:fill="auto"/>
            <w:vAlign w:val="center"/>
          </w:tcPr>
          <w:p w14:paraId="22A6CEE4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  <w:t>Outcome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45BB606" w14:textId="78F0A009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  <w:t>Total score</w:t>
            </w:r>
          </w:p>
        </w:tc>
        <w:tc>
          <w:tcPr>
            <w:tcW w:w="709" w:type="dxa"/>
            <w:vMerge w:val="restart"/>
          </w:tcPr>
          <w:p w14:paraId="0D28FFF9" w14:textId="77777777" w:rsidR="006415E8" w:rsidRPr="00F31824" w:rsidRDefault="006415E8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</w:pPr>
          </w:p>
          <w:p w14:paraId="6C9A0502" w14:textId="0DA4FA75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</w:pPr>
            <w:r w:rsidRPr="00F31824">
              <w:rPr>
                <w:rFonts w:asciiTheme="majorBidi" w:eastAsia="Times New Roman" w:hAnsiTheme="majorBidi" w:cstheme="majorBidi"/>
                <w:snapToGrid w:val="0"/>
                <w:sz w:val="16"/>
                <w:szCs w:val="18"/>
                <w:lang w:eastAsia="de-DE"/>
              </w:rPr>
              <w:t>Quality</w:t>
            </w:r>
          </w:p>
        </w:tc>
      </w:tr>
      <w:tr w:rsidR="001D5E07" w:rsidRPr="00F31824" w14:paraId="1E3BAA8D" w14:textId="6BBF0D25" w:rsidTr="00607B95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A7837AD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Author, year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0FCC5BB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Representativeness of the samples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C3A87A1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Sample size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C71E628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Non-responder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8976EFC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Ascertainment of the exposure 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489AD4F" w14:textId="5BE9FC2B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A: study controls for age</w:t>
            </w:r>
          </w:p>
          <w:p w14:paraId="10CAA1F8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B: control for any additional factor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8B45AA5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Assessment of the outcome</w:t>
            </w:r>
          </w:p>
          <w:p w14:paraId="4A064495" w14:textId="388258CD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a) Independent blind assessment. </w:t>
            </w:r>
          </w:p>
          <w:p w14:paraId="6D81DD65" w14:textId="75A36ED6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b) Record linkage </w:t>
            </w:r>
          </w:p>
          <w:p w14:paraId="2A1760A8" w14:textId="60C4B6BE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c) Self report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DE3D556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Statistical test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87C28F3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</w:p>
        </w:tc>
        <w:tc>
          <w:tcPr>
            <w:tcW w:w="709" w:type="dxa"/>
            <w:vMerge/>
          </w:tcPr>
          <w:p w14:paraId="1B68222E" w14:textId="77777777" w:rsidR="001D5E07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</w:p>
        </w:tc>
      </w:tr>
      <w:tr w:rsidR="00607B95" w:rsidRPr="00F31824" w14:paraId="5AEE6750" w14:textId="04F3FB2F" w:rsidTr="00607B95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20AA681" w14:textId="6CB6F6EB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Cotrell</w:t>
            </w:r>
            <w:r w:rsidR="009F6FE4"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 </w:t>
            </w: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et al</w:t>
            </w:r>
            <w:r w:rsidR="009F6FE4"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., </w:t>
            </w: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2006</w:t>
            </w:r>
            <w:r w:rsidR="00E846B9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 (4</w:t>
            </w:r>
            <w:r w:rsidR="000522FF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8</w:t>
            </w:r>
            <w:r w:rsidR="00E846B9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DA2A76A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3FD4D6D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78FFFC1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A534895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814622E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10767AF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*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42190C6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BBBA7F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4*</w:t>
            </w:r>
          </w:p>
        </w:tc>
        <w:tc>
          <w:tcPr>
            <w:tcW w:w="709" w:type="dxa"/>
          </w:tcPr>
          <w:p w14:paraId="1EF7DD98" w14:textId="30083CC9" w:rsidR="00607B95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Moderate</w:t>
            </w:r>
          </w:p>
        </w:tc>
      </w:tr>
      <w:tr w:rsidR="00607B95" w:rsidRPr="00F31824" w14:paraId="32116857" w14:textId="25FCC771" w:rsidTr="00607B95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6FE455A" w14:textId="17D3CA4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Lau et al</w:t>
            </w:r>
            <w:r w:rsidR="009F6FE4"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.,</w:t>
            </w: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 2010</w:t>
            </w:r>
            <w:r w:rsidR="00E846B9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 (</w:t>
            </w:r>
            <w:r w:rsidR="000522FF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41</w:t>
            </w:r>
            <w:r w:rsidR="00E846B9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3B746A4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91DDD38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9BC6670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BB2C043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386A18F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*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EF0AEE8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*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272F0D1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8D6967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9*</w:t>
            </w:r>
          </w:p>
        </w:tc>
        <w:tc>
          <w:tcPr>
            <w:tcW w:w="709" w:type="dxa"/>
          </w:tcPr>
          <w:p w14:paraId="6D7C0EDE" w14:textId="30D299E3" w:rsidR="00607B95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High</w:t>
            </w:r>
          </w:p>
        </w:tc>
      </w:tr>
      <w:tr w:rsidR="00607B95" w:rsidRPr="00F31824" w14:paraId="7DC9B27E" w14:textId="4B534C2A" w:rsidTr="00607B95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0DC95DD" w14:textId="21208062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Erlen</w:t>
            </w:r>
            <w:r w:rsidR="009F6FE4"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 et al., </w:t>
            </w: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2013</w:t>
            </w:r>
            <w:r w:rsidR="00E846B9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 xml:space="preserve"> (</w:t>
            </w:r>
            <w:r w:rsidR="000522FF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40</w:t>
            </w:r>
            <w:r w:rsidR="00E846B9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96E2B56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28132DE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1896A6F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FC4DA7F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DFF207E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*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F8E39E5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*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E4FE1E7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9A4159" w14:textId="77777777" w:rsidR="00607B95" w:rsidRPr="00F31824" w:rsidRDefault="00607B95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8*</w:t>
            </w:r>
          </w:p>
        </w:tc>
        <w:tc>
          <w:tcPr>
            <w:tcW w:w="709" w:type="dxa"/>
          </w:tcPr>
          <w:p w14:paraId="559DC84A" w14:textId="341DE205" w:rsidR="00607B95" w:rsidRPr="00F31824" w:rsidRDefault="001D5E07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High</w:t>
            </w:r>
          </w:p>
        </w:tc>
      </w:tr>
      <w:tr w:rsidR="008F04B1" w:rsidRPr="00F31824" w14:paraId="5F9A9CAC" w14:textId="77777777" w:rsidTr="00607B95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155B53F" w14:textId="0421136F" w:rsidR="008F04B1" w:rsidRPr="00F31824" w:rsidRDefault="008F04B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6"/>
              </w:rPr>
              <w:t>Wucherer et al., 2017</w:t>
            </w:r>
            <w:r w:rsidR="00E846B9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0522FF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="00E846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0170656" w14:textId="4DC25A34" w:rsidR="008F04B1" w:rsidRPr="00F31824" w:rsidRDefault="008F04B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E5AB98D" w14:textId="3CC6538D" w:rsidR="008F04B1" w:rsidRPr="00F31824" w:rsidRDefault="008F04B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98D4BC9" w14:textId="1F801E64" w:rsidR="008F04B1" w:rsidRPr="00F31824" w:rsidRDefault="008F04B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CA137A3" w14:textId="111AB7D3" w:rsidR="008F04B1" w:rsidRPr="00F31824" w:rsidRDefault="008F04B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FE024FB" w14:textId="418D9E45" w:rsidR="008F04B1" w:rsidRPr="00F31824" w:rsidRDefault="00227CD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4F796F1" w14:textId="4E0E575F" w:rsidR="008F04B1" w:rsidRPr="00F31824" w:rsidRDefault="00227CD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*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9664271" w14:textId="173ABAF2" w:rsidR="008F04B1" w:rsidRPr="00F31824" w:rsidRDefault="00227CD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0FA6F1" w14:textId="1F34308C" w:rsidR="008F04B1" w:rsidRPr="00F31824" w:rsidRDefault="00227CD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6*</w:t>
            </w:r>
          </w:p>
        </w:tc>
        <w:tc>
          <w:tcPr>
            <w:tcW w:w="709" w:type="dxa"/>
          </w:tcPr>
          <w:p w14:paraId="1A8446BE" w14:textId="572DD768" w:rsidR="008F04B1" w:rsidRPr="00F31824" w:rsidRDefault="00227CD1" w:rsidP="00137E3B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00F31824"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Moderate</w:t>
            </w:r>
          </w:p>
        </w:tc>
      </w:tr>
    </w:tbl>
    <w:p w14:paraId="692BAA48" w14:textId="77777777" w:rsidR="009D3FCF" w:rsidRPr="00F31824" w:rsidRDefault="009D3FCF" w:rsidP="009D3FCF">
      <w:pPr>
        <w:rPr>
          <w:rFonts w:asciiTheme="majorBidi" w:hAnsiTheme="majorBidi" w:cstheme="majorBidi"/>
        </w:rPr>
      </w:pPr>
    </w:p>
    <w:bookmarkEnd w:id="1"/>
    <w:p w14:paraId="4B308BC2" w14:textId="77777777" w:rsidR="009D3FCF" w:rsidRPr="00F31824" w:rsidRDefault="009D3FCF" w:rsidP="009D3FCF">
      <w:pPr>
        <w:rPr>
          <w:rFonts w:asciiTheme="majorBidi" w:hAnsiTheme="majorBidi" w:cstheme="majorBidi"/>
        </w:rPr>
      </w:pPr>
    </w:p>
    <w:p w14:paraId="206E7821" w14:textId="77777777" w:rsidR="009D3FCF" w:rsidRPr="00F31824" w:rsidRDefault="009D3FCF" w:rsidP="009D3FCF">
      <w:pPr>
        <w:rPr>
          <w:rFonts w:asciiTheme="majorBidi" w:hAnsiTheme="majorBidi" w:cstheme="majorBidi"/>
        </w:rPr>
      </w:pPr>
    </w:p>
    <w:p w14:paraId="1FB75EED" w14:textId="3F9D5568" w:rsidR="009D3FCF" w:rsidRPr="00F31824" w:rsidRDefault="009D3FCF" w:rsidP="009B4B89">
      <w:pPr>
        <w:rPr>
          <w:rFonts w:asciiTheme="majorBidi" w:hAnsiTheme="majorBidi" w:cstheme="majorBidi"/>
        </w:rPr>
      </w:pPr>
    </w:p>
    <w:p w14:paraId="11E25079" w14:textId="3235F5B2" w:rsidR="00B15D9E" w:rsidRPr="00F31824" w:rsidRDefault="00B15D9E" w:rsidP="009B4B89">
      <w:pPr>
        <w:rPr>
          <w:rFonts w:asciiTheme="majorBidi" w:hAnsiTheme="majorBidi" w:cstheme="majorBidi"/>
        </w:rPr>
      </w:pPr>
    </w:p>
    <w:p w14:paraId="06A66AC6" w14:textId="395AD664" w:rsidR="00B15D9E" w:rsidRPr="00F31824" w:rsidRDefault="00B15D9E" w:rsidP="009B4B89">
      <w:pPr>
        <w:rPr>
          <w:rFonts w:asciiTheme="majorBidi" w:hAnsiTheme="majorBidi" w:cstheme="majorBidi"/>
        </w:rPr>
      </w:pPr>
    </w:p>
    <w:tbl>
      <w:tblPr>
        <w:tblStyle w:val="TableGrid"/>
        <w:tblpPr w:leftFromText="141" w:rightFromText="141" w:vertAnchor="page" w:horzAnchor="margin" w:tblpY="2561"/>
        <w:tblW w:w="13992" w:type="dxa"/>
        <w:tblLook w:val="04A0" w:firstRow="1" w:lastRow="0" w:firstColumn="1" w:lastColumn="0" w:noHBand="0" w:noVBand="1"/>
      </w:tblPr>
      <w:tblGrid>
        <w:gridCol w:w="1469"/>
        <w:gridCol w:w="1330"/>
        <w:gridCol w:w="1115"/>
        <w:gridCol w:w="846"/>
        <w:gridCol w:w="1082"/>
        <w:gridCol w:w="1402"/>
        <w:gridCol w:w="1232"/>
        <w:gridCol w:w="1282"/>
        <w:gridCol w:w="1639"/>
        <w:gridCol w:w="1366"/>
        <w:gridCol w:w="1229"/>
      </w:tblGrid>
      <w:tr w:rsidR="00B15D9E" w:rsidRPr="00F31824" w14:paraId="57ECDC52" w14:textId="77777777" w:rsidTr="00B15D9E">
        <w:trPr>
          <w:trHeight w:val="96"/>
        </w:trPr>
        <w:tc>
          <w:tcPr>
            <w:tcW w:w="1469" w:type="dxa"/>
            <w:vMerge w:val="restart"/>
          </w:tcPr>
          <w:p w14:paraId="1545ED07" w14:textId="77777777" w:rsidR="00B15D9E" w:rsidRPr="00F31824" w:rsidRDefault="00B15D9E" w:rsidP="00B15D9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F31824">
              <w:rPr>
                <w:rFonts w:asciiTheme="majorBidi" w:hAnsiTheme="majorBidi" w:cstheme="majorBidi"/>
                <w:b/>
                <w:bCs/>
                <w:lang w:val="en-GB"/>
              </w:rPr>
              <w:t>Author, year</w:t>
            </w:r>
          </w:p>
        </w:tc>
        <w:tc>
          <w:tcPr>
            <w:tcW w:w="9928" w:type="dxa"/>
            <w:gridSpan w:val="8"/>
          </w:tcPr>
          <w:p w14:paraId="36A2D48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F31824">
              <w:rPr>
                <w:rFonts w:asciiTheme="majorBidi" w:hAnsiTheme="majorBidi" w:cstheme="majorBidi"/>
                <w:b/>
                <w:bCs/>
                <w:lang w:val="en-GB"/>
              </w:rPr>
              <w:t>Domains</w:t>
            </w:r>
          </w:p>
        </w:tc>
        <w:tc>
          <w:tcPr>
            <w:tcW w:w="1366" w:type="dxa"/>
            <w:vMerge w:val="restart"/>
          </w:tcPr>
          <w:p w14:paraId="1FBFEE40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123D15D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Total score</w:t>
            </w:r>
          </w:p>
        </w:tc>
        <w:tc>
          <w:tcPr>
            <w:tcW w:w="1229" w:type="dxa"/>
            <w:vMerge w:val="restart"/>
          </w:tcPr>
          <w:p w14:paraId="76239487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E0604A4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Quality</w:t>
            </w:r>
          </w:p>
        </w:tc>
      </w:tr>
      <w:tr w:rsidR="00B15D9E" w:rsidRPr="00F31824" w14:paraId="6C906855" w14:textId="77777777" w:rsidTr="00B15D9E">
        <w:trPr>
          <w:trHeight w:val="272"/>
        </w:trPr>
        <w:tc>
          <w:tcPr>
            <w:tcW w:w="1469" w:type="dxa"/>
            <w:vMerge/>
          </w:tcPr>
          <w:p w14:paraId="34CD2057" w14:textId="77777777" w:rsidR="00B15D9E" w:rsidRPr="00F31824" w:rsidRDefault="00B15D9E" w:rsidP="00B15D9E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30" w:type="dxa"/>
          </w:tcPr>
          <w:p w14:paraId="3C5E6852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Purpose</w:t>
            </w:r>
          </w:p>
          <w:p w14:paraId="0CD4ECE8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1*</w:t>
            </w:r>
          </w:p>
        </w:tc>
        <w:tc>
          <w:tcPr>
            <w:tcW w:w="1115" w:type="dxa"/>
          </w:tcPr>
          <w:p w14:paraId="5F912EF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Literature</w:t>
            </w:r>
          </w:p>
          <w:p w14:paraId="5FC3736C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2*</w:t>
            </w:r>
          </w:p>
        </w:tc>
        <w:tc>
          <w:tcPr>
            <w:tcW w:w="846" w:type="dxa"/>
          </w:tcPr>
          <w:p w14:paraId="682FF131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Design</w:t>
            </w:r>
          </w:p>
          <w:p w14:paraId="1244C16A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3*</w:t>
            </w:r>
          </w:p>
        </w:tc>
        <w:tc>
          <w:tcPr>
            <w:tcW w:w="1082" w:type="dxa"/>
          </w:tcPr>
          <w:p w14:paraId="72BCC67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Sampling</w:t>
            </w:r>
          </w:p>
          <w:p w14:paraId="4F169D98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3*</w:t>
            </w:r>
          </w:p>
        </w:tc>
        <w:tc>
          <w:tcPr>
            <w:tcW w:w="1402" w:type="dxa"/>
          </w:tcPr>
          <w:p w14:paraId="31A8AC75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Data collection</w:t>
            </w:r>
          </w:p>
          <w:p w14:paraId="2EECCEFC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3*</w:t>
            </w:r>
          </w:p>
        </w:tc>
        <w:tc>
          <w:tcPr>
            <w:tcW w:w="1232" w:type="dxa"/>
          </w:tcPr>
          <w:p w14:paraId="4DCD6227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Data analysis</w:t>
            </w:r>
          </w:p>
          <w:p w14:paraId="5B3B4C61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3*</w:t>
            </w:r>
          </w:p>
        </w:tc>
        <w:tc>
          <w:tcPr>
            <w:tcW w:w="1282" w:type="dxa"/>
          </w:tcPr>
          <w:p w14:paraId="0CEE19C1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Rigour</w:t>
            </w:r>
          </w:p>
          <w:p w14:paraId="255EC5E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2*</w:t>
            </w:r>
          </w:p>
        </w:tc>
        <w:tc>
          <w:tcPr>
            <w:tcW w:w="1639" w:type="dxa"/>
          </w:tcPr>
          <w:p w14:paraId="3FDAD8A7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Conclusion and implications</w:t>
            </w:r>
          </w:p>
          <w:p w14:paraId="49B65F2D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1*</w:t>
            </w:r>
          </w:p>
        </w:tc>
        <w:tc>
          <w:tcPr>
            <w:tcW w:w="1366" w:type="dxa"/>
            <w:vMerge/>
          </w:tcPr>
          <w:p w14:paraId="746E1963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29" w:type="dxa"/>
            <w:vMerge/>
          </w:tcPr>
          <w:p w14:paraId="3ED0D537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B15D9E" w:rsidRPr="00F31824" w14:paraId="6AECA17B" w14:textId="77777777" w:rsidTr="00B15D9E">
        <w:tc>
          <w:tcPr>
            <w:tcW w:w="1469" w:type="dxa"/>
          </w:tcPr>
          <w:p w14:paraId="7AFF7E69" w14:textId="52DF2096" w:rsidR="00B15D9E" w:rsidRPr="00F31824" w:rsidRDefault="00B15D9E" w:rsidP="00B15D9E">
            <w:pPr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While et al., 2012</w:t>
            </w:r>
            <w:r w:rsidR="00E846B9">
              <w:rPr>
                <w:rFonts w:asciiTheme="majorBidi" w:hAnsiTheme="majorBidi" w:cstheme="majorBidi"/>
                <w:lang w:val="en-GB"/>
              </w:rPr>
              <w:t xml:space="preserve"> (4</w:t>
            </w:r>
            <w:r w:rsidR="003E6A7A">
              <w:rPr>
                <w:rFonts w:asciiTheme="majorBidi" w:hAnsiTheme="majorBidi" w:cstheme="majorBidi"/>
                <w:lang w:val="en-GB"/>
              </w:rPr>
              <w:t>7</w:t>
            </w:r>
            <w:r w:rsidR="00E846B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330" w:type="dxa"/>
          </w:tcPr>
          <w:p w14:paraId="36A173F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115" w:type="dxa"/>
          </w:tcPr>
          <w:p w14:paraId="6AEA7AE8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846" w:type="dxa"/>
          </w:tcPr>
          <w:p w14:paraId="407A0E9E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 xml:space="preserve"> **</w:t>
            </w:r>
          </w:p>
        </w:tc>
        <w:tc>
          <w:tcPr>
            <w:tcW w:w="1082" w:type="dxa"/>
          </w:tcPr>
          <w:p w14:paraId="258F9273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402" w:type="dxa"/>
          </w:tcPr>
          <w:p w14:paraId="0FF21175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232" w:type="dxa"/>
          </w:tcPr>
          <w:p w14:paraId="54947A83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282" w:type="dxa"/>
          </w:tcPr>
          <w:p w14:paraId="5F2CD897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639" w:type="dxa"/>
          </w:tcPr>
          <w:p w14:paraId="567E135D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366" w:type="dxa"/>
          </w:tcPr>
          <w:p w14:paraId="3DB9AFF3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12*</w:t>
            </w:r>
          </w:p>
        </w:tc>
        <w:tc>
          <w:tcPr>
            <w:tcW w:w="1229" w:type="dxa"/>
          </w:tcPr>
          <w:p w14:paraId="179FDCF7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High</w:t>
            </w:r>
          </w:p>
        </w:tc>
      </w:tr>
      <w:tr w:rsidR="00B15D9E" w:rsidRPr="00F31824" w14:paraId="4C12FD7F" w14:textId="77777777" w:rsidTr="00B15D9E">
        <w:tc>
          <w:tcPr>
            <w:tcW w:w="1469" w:type="dxa"/>
          </w:tcPr>
          <w:p w14:paraId="12FBDCE7" w14:textId="647E8CC9" w:rsidR="00B15D9E" w:rsidRPr="00F31824" w:rsidRDefault="00B15D9E" w:rsidP="00B15D9E">
            <w:pPr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Poland et al., 2014</w:t>
            </w:r>
            <w:r w:rsidR="00E846B9">
              <w:rPr>
                <w:rFonts w:asciiTheme="majorBidi" w:hAnsiTheme="majorBidi" w:cstheme="majorBidi"/>
                <w:lang w:val="en-GB"/>
              </w:rPr>
              <w:t xml:space="preserve"> (4</w:t>
            </w:r>
            <w:r w:rsidR="003E6A7A">
              <w:rPr>
                <w:rFonts w:asciiTheme="majorBidi" w:hAnsiTheme="majorBidi" w:cstheme="majorBidi"/>
                <w:lang w:val="en-GB"/>
              </w:rPr>
              <w:t>4</w:t>
            </w:r>
            <w:r w:rsidR="00E846B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330" w:type="dxa"/>
          </w:tcPr>
          <w:p w14:paraId="63564F13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115" w:type="dxa"/>
          </w:tcPr>
          <w:p w14:paraId="01247ED9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846" w:type="dxa"/>
          </w:tcPr>
          <w:p w14:paraId="7022F05E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082" w:type="dxa"/>
          </w:tcPr>
          <w:p w14:paraId="076C466E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402" w:type="dxa"/>
          </w:tcPr>
          <w:p w14:paraId="5FD6A7C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232" w:type="dxa"/>
          </w:tcPr>
          <w:p w14:paraId="48EF5183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282" w:type="dxa"/>
          </w:tcPr>
          <w:p w14:paraId="2016EEBA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639" w:type="dxa"/>
          </w:tcPr>
          <w:p w14:paraId="2AD10AC5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366" w:type="dxa"/>
          </w:tcPr>
          <w:p w14:paraId="3097000F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13*</w:t>
            </w:r>
          </w:p>
        </w:tc>
        <w:tc>
          <w:tcPr>
            <w:tcW w:w="1229" w:type="dxa"/>
          </w:tcPr>
          <w:p w14:paraId="2BEA06C8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High</w:t>
            </w:r>
          </w:p>
        </w:tc>
      </w:tr>
      <w:tr w:rsidR="00B15D9E" w:rsidRPr="00F31824" w14:paraId="1422A732" w14:textId="77777777" w:rsidTr="00B15D9E">
        <w:tc>
          <w:tcPr>
            <w:tcW w:w="1469" w:type="dxa"/>
          </w:tcPr>
          <w:p w14:paraId="0F93DEFC" w14:textId="31584145" w:rsidR="00B15D9E" w:rsidRPr="00F31824" w:rsidRDefault="00B15D9E" w:rsidP="00B15D9E">
            <w:pPr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Smith et al., 2015</w:t>
            </w:r>
            <w:r w:rsidR="00E846B9">
              <w:rPr>
                <w:rFonts w:asciiTheme="majorBidi" w:hAnsiTheme="majorBidi" w:cstheme="majorBidi"/>
                <w:lang w:val="en-GB"/>
              </w:rPr>
              <w:t xml:space="preserve"> (4</w:t>
            </w:r>
            <w:r w:rsidR="00181808">
              <w:rPr>
                <w:rFonts w:asciiTheme="majorBidi" w:hAnsiTheme="majorBidi" w:cstheme="majorBidi"/>
                <w:lang w:val="en-GB"/>
              </w:rPr>
              <w:t>5</w:t>
            </w:r>
            <w:r w:rsidR="00E846B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330" w:type="dxa"/>
          </w:tcPr>
          <w:p w14:paraId="36DE27F7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115" w:type="dxa"/>
          </w:tcPr>
          <w:p w14:paraId="03AFEDF9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846" w:type="dxa"/>
          </w:tcPr>
          <w:p w14:paraId="0F4928A0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082" w:type="dxa"/>
          </w:tcPr>
          <w:p w14:paraId="04A83A53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402" w:type="dxa"/>
          </w:tcPr>
          <w:p w14:paraId="44D23E78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232" w:type="dxa"/>
          </w:tcPr>
          <w:p w14:paraId="50B363E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282" w:type="dxa"/>
          </w:tcPr>
          <w:p w14:paraId="0D0C5463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639" w:type="dxa"/>
          </w:tcPr>
          <w:p w14:paraId="2D0E07AC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366" w:type="dxa"/>
          </w:tcPr>
          <w:p w14:paraId="0E4923AF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13*</w:t>
            </w:r>
          </w:p>
        </w:tc>
        <w:tc>
          <w:tcPr>
            <w:tcW w:w="1229" w:type="dxa"/>
          </w:tcPr>
          <w:p w14:paraId="26EAAE04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High</w:t>
            </w:r>
          </w:p>
        </w:tc>
      </w:tr>
      <w:tr w:rsidR="00B15D9E" w:rsidRPr="00F31824" w14:paraId="06C318E1" w14:textId="77777777" w:rsidTr="00B15D9E">
        <w:tc>
          <w:tcPr>
            <w:tcW w:w="1469" w:type="dxa"/>
          </w:tcPr>
          <w:p w14:paraId="1074F78B" w14:textId="4AA049F2" w:rsidR="00B15D9E" w:rsidRPr="00F31824" w:rsidRDefault="00B15D9E" w:rsidP="00B15D9E">
            <w:pPr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Maidment et al., 201</w:t>
            </w:r>
            <w:r w:rsidR="00181808">
              <w:rPr>
                <w:rFonts w:asciiTheme="majorBidi" w:hAnsiTheme="majorBidi" w:cstheme="majorBidi"/>
                <w:lang w:val="en-GB"/>
              </w:rPr>
              <w:t>7</w:t>
            </w:r>
            <w:r w:rsidR="00E846B9">
              <w:rPr>
                <w:rFonts w:asciiTheme="majorBidi" w:hAnsiTheme="majorBidi" w:cstheme="majorBidi"/>
                <w:lang w:val="en-GB"/>
              </w:rPr>
              <w:t xml:space="preserve"> (4</w:t>
            </w:r>
            <w:r w:rsidR="00181808">
              <w:rPr>
                <w:rFonts w:asciiTheme="majorBidi" w:hAnsiTheme="majorBidi" w:cstheme="majorBidi"/>
                <w:lang w:val="en-GB"/>
              </w:rPr>
              <w:t>3</w:t>
            </w:r>
            <w:r w:rsidR="00E846B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330" w:type="dxa"/>
          </w:tcPr>
          <w:p w14:paraId="724942D2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115" w:type="dxa"/>
          </w:tcPr>
          <w:p w14:paraId="7F955C62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846" w:type="dxa"/>
          </w:tcPr>
          <w:p w14:paraId="20062399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082" w:type="dxa"/>
          </w:tcPr>
          <w:p w14:paraId="26907222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*</w:t>
            </w:r>
          </w:p>
        </w:tc>
        <w:tc>
          <w:tcPr>
            <w:tcW w:w="1402" w:type="dxa"/>
          </w:tcPr>
          <w:p w14:paraId="0E775C1E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</w:t>
            </w:r>
          </w:p>
        </w:tc>
        <w:tc>
          <w:tcPr>
            <w:tcW w:w="1232" w:type="dxa"/>
          </w:tcPr>
          <w:p w14:paraId="1415B59B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**</w:t>
            </w:r>
          </w:p>
        </w:tc>
        <w:tc>
          <w:tcPr>
            <w:tcW w:w="1282" w:type="dxa"/>
          </w:tcPr>
          <w:p w14:paraId="1FE4B275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639" w:type="dxa"/>
          </w:tcPr>
          <w:p w14:paraId="239F005B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1366" w:type="dxa"/>
          </w:tcPr>
          <w:p w14:paraId="25DD725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15*</w:t>
            </w:r>
          </w:p>
        </w:tc>
        <w:tc>
          <w:tcPr>
            <w:tcW w:w="1229" w:type="dxa"/>
          </w:tcPr>
          <w:p w14:paraId="3B780776" w14:textId="77777777" w:rsidR="00B15D9E" w:rsidRPr="00F31824" w:rsidRDefault="00B15D9E" w:rsidP="00B15D9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F31824">
              <w:rPr>
                <w:rFonts w:asciiTheme="majorBidi" w:hAnsiTheme="majorBidi" w:cstheme="majorBidi"/>
                <w:lang w:val="en-GB"/>
              </w:rPr>
              <w:t>High</w:t>
            </w:r>
          </w:p>
        </w:tc>
      </w:tr>
    </w:tbl>
    <w:p w14:paraId="27FD7DC7" w14:textId="1735E542" w:rsidR="00B15D9E" w:rsidRPr="00F31824" w:rsidRDefault="00B15D9E" w:rsidP="00B15D9E">
      <w:pPr>
        <w:rPr>
          <w:rFonts w:asciiTheme="majorBidi" w:hAnsiTheme="majorBidi" w:cstheme="majorBidi"/>
          <w:lang w:val="en-GB"/>
        </w:rPr>
      </w:pPr>
      <w:r w:rsidRPr="00F31824">
        <w:rPr>
          <w:rFonts w:asciiTheme="majorBidi" w:hAnsiTheme="majorBidi" w:cstheme="majorBidi"/>
          <w:lang w:val="en-GB"/>
        </w:rPr>
        <w:t xml:space="preserve">Supplementary table 4. Quality appraisal of qualitative studies included in </w:t>
      </w:r>
      <w:r w:rsidR="00FD48E6">
        <w:rPr>
          <w:rFonts w:asciiTheme="majorBidi" w:hAnsiTheme="majorBidi" w:cstheme="majorBidi"/>
          <w:lang w:val="en-GB"/>
        </w:rPr>
        <w:t>research synthesis.</w:t>
      </w:r>
    </w:p>
    <w:p w14:paraId="7497507D" w14:textId="77777777" w:rsidR="00B15D9E" w:rsidRPr="00F31824" w:rsidRDefault="00B15D9E" w:rsidP="00B15D9E">
      <w:pPr>
        <w:rPr>
          <w:rFonts w:asciiTheme="majorBidi" w:hAnsiTheme="majorBidi" w:cstheme="majorBidi"/>
          <w:lang w:val="en-GB"/>
        </w:rPr>
      </w:pPr>
    </w:p>
    <w:p w14:paraId="059E2F82" w14:textId="7806627E" w:rsidR="00B15D9E" w:rsidRPr="00F31824" w:rsidRDefault="00B15D9E" w:rsidP="00B15D9E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F31824">
        <w:rPr>
          <w:rFonts w:asciiTheme="majorBidi" w:hAnsiTheme="majorBidi" w:cstheme="majorBidi"/>
          <w:lang w:val="en-GB"/>
        </w:rPr>
        <w:t xml:space="preserve"> </w:t>
      </w:r>
    </w:p>
    <w:p w14:paraId="20913172" w14:textId="77777777" w:rsidR="00B15D9E" w:rsidRPr="00F31824" w:rsidRDefault="00B15D9E" w:rsidP="00B15D9E">
      <w:pPr>
        <w:spacing w:after="0" w:line="240" w:lineRule="auto"/>
        <w:rPr>
          <w:rFonts w:asciiTheme="majorBidi" w:hAnsiTheme="majorBidi" w:cstheme="majorBidi"/>
          <w:lang w:val="en-GB"/>
        </w:rPr>
      </w:pPr>
    </w:p>
    <w:p w14:paraId="7D22A41F" w14:textId="77777777" w:rsidR="00B15D9E" w:rsidRPr="00F31824" w:rsidRDefault="00B15D9E" w:rsidP="00B15D9E">
      <w:pPr>
        <w:spacing w:after="0" w:line="240" w:lineRule="auto"/>
        <w:rPr>
          <w:rFonts w:asciiTheme="majorBidi" w:hAnsiTheme="majorBidi" w:cstheme="majorBidi"/>
          <w:lang w:val="en-GB"/>
        </w:rPr>
      </w:pPr>
    </w:p>
    <w:p w14:paraId="34FF44EE" w14:textId="77777777" w:rsidR="00B15D9E" w:rsidRPr="00F31824" w:rsidRDefault="00B15D9E" w:rsidP="00B15D9E">
      <w:pPr>
        <w:spacing w:after="0" w:line="240" w:lineRule="auto"/>
        <w:rPr>
          <w:rFonts w:asciiTheme="majorBidi" w:hAnsiTheme="majorBidi" w:cstheme="majorBidi"/>
          <w:lang w:val="en-GB"/>
        </w:rPr>
      </w:pPr>
    </w:p>
    <w:p w14:paraId="4004281E" w14:textId="77777777" w:rsidR="00B15D9E" w:rsidRPr="00F31824" w:rsidRDefault="00B15D9E" w:rsidP="00B15D9E">
      <w:pPr>
        <w:spacing w:after="0" w:line="240" w:lineRule="auto"/>
        <w:rPr>
          <w:rFonts w:asciiTheme="majorBidi" w:hAnsiTheme="majorBidi" w:cstheme="majorBidi"/>
          <w:lang w:val="en-GB"/>
        </w:rPr>
      </w:pPr>
    </w:p>
    <w:p w14:paraId="6CDF9776" w14:textId="58C2819A" w:rsidR="00B15D9E" w:rsidRPr="00F31824" w:rsidRDefault="00B15D9E" w:rsidP="009B4B89">
      <w:pPr>
        <w:rPr>
          <w:rFonts w:asciiTheme="majorBidi" w:hAnsiTheme="majorBidi" w:cstheme="majorBidi"/>
        </w:rPr>
      </w:pPr>
    </w:p>
    <w:p w14:paraId="38F2D4FA" w14:textId="56E1411A" w:rsidR="00B15D9E" w:rsidRPr="00F31824" w:rsidRDefault="00B15D9E" w:rsidP="009B4B89">
      <w:pPr>
        <w:rPr>
          <w:rFonts w:asciiTheme="majorBidi" w:hAnsiTheme="majorBidi" w:cstheme="majorBidi"/>
        </w:rPr>
      </w:pPr>
    </w:p>
    <w:p w14:paraId="1A8B6AD3" w14:textId="718DD519" w:rsidR="00B15D9E" w:rsidRPr="00F31824" w:rsidRDefault="00B15D9E" w:rsidP="009B4B89">
      <w:pPr>
        <w:rPr>
          <w:rFonts w:asciiTheme="majorBidi" w:hAnsiTheme="majorBidi" w:cstheme="majorBidi"/>
        </w:rPr>
      </w:pPr>
    </w:p>
    <w:p w14:paraId="693525FA" w14:textId="36FED870" w:rsidR="00B15D9E" w:rsidRPr="00F31824" w:rsidRDefault="00B15D9E" w:rsidP="009B4B89">
      <w:pPr>
        <w:rPr>
          <w:rFonts w:asciiTheme="majorBidi" w:hAnsiTheme="majorBidi" w:cstheme="majorBidi"/>
        </w:rPr>
      </w:pPr>
    </w:p>
    <w:p w14:paraId="69C21AC0" w14:textId="56891E53" w:rsidR="00B15D9E" w:rsidRPr="00F31824" w:rsidRDefault="00B15D9E" w:rsidP="009B4B89">
      <w:pPr>
        <w:rPr>
          <w:rFonts w:asciiTheme="majorBidi" w:hAnsiTheme="majorBidi" w:cstheme="majorBidi"/>
        </w:rPr>
      </w:pPr>
    </w:p>
    <w:p w14:paraId="655D498A" w14:textId="46DB28D8" w:rsidR="00B15D9E" w:rsidRPr="00F31824" w:rsidRDefault="00B15D9E" w:rsidP="009B4B89">
      <w:pPr>
        <w:rPr>
          <w:rFonts w:asciiTheme="majorBidi" w:hAnsiTheme="majorBidi" w:cstheme="majorBidi"/>
        </w:rPr>
      </w:pPr>
    </w:p>
    <w:p w14:paraId="60BACE05" w14:textId="797E70B4" w:rsidR="00B15D9E" w:rsidRPr="00F31824" w:rsidRDefault="00B15D9E" w:rsidP="009B4B89">
      <w:pPr>
        <w:rPr>
          <w:rFonts w:asciiTheme="majorBidi" w:hAnsiTheme="majorBidi" w:cstheme="majorBidi"/>
        </w:rPr>
      </w:pPr>
    </w:p>
    <w:p w14:paraId="02B68FE6" w14:textId="30BB0A40" w:rsidR="00B15D9E" w:rsidRPr="00F31824" w:rsidRDefault="00B15D9E" w:rsidP="009B4B89">
      <w:pPr>
        <w:rPr>
          <w:rFonts w:asciiTheme="majorBidi" w:hAnsiTheme="majorBidi" w:cstheme="majorBidi"/>
        </w:rPr>
      </w:pPr>
    </w:p>
    <w:p w14:paraId="3F5B8309" w14:textId="03F54997" w:rsidR="009D3FCF" w:rsidRPr="00F31824" w:rsidRDefault="009D3FCF" w:rsidP="009D3FCF">
      <w:pPr>
        <w:rPr>
          <w:rFonts w:asciiTheme="majorBidi" w:hAnsiTheme="majorBidi" w:cstheme="majorBidi"/>
        </w:rPr>
      </w:pPr>
      <w:bookmarkStart w:id="2" w:name="_Hlk67383729"/>
      <w:r w:rsidRPr="00F31824">
        <w:rPr>
          <w:rFonts w:asciiTheme="majorBidi" w:hAnsiTheme="majorBidi" w:cstheme="majorBidi"/>
        </w:rPr>
        <w:t xml:space="preserve">Supplementary figure </w:t>
      </w:r>
      <w:r w:rsidR="00B36C39" w:rsidRPr="00F31824">
        <w:rPr>
          <w:rFonts w:asciiTheme="majorBidi" w:hAnsiTheme="majorBidi" w:cstheme="majorBidi"/>
        </w:rPr>
        <w:t>1</w:t>
      </w:r>
      <w:r w:rsidRPr="00F31824">
        <w:rPr>
          <w:rFonts w:asciiTheme="majorBidi" w:hAnsiTheme="majorBidi" w:cstheme="majorBidi"/>
        </w:rPr>
        <w:t xml:space="preserve">. Risk of bias in interventional studies. </w:t>
      </w:r>
    </w:p>
    <w:p w14:paraId="5EF23735" w14:textId="51C89CDB" w:rsidR="00253B3C" w:rsidRPr="00F31824" w:rsidRDefault="00B15D9E" w:rsidP="009D3FCF">
      <w:pPr>
        <w:rPr>
          <w:rFonts w:asciiTheme="majorBidi" w:hAnsiTheme="majorBidi" w:cstheme="majorBidi"/>
        </w:rPr>
      </w:pPr>
      <w:r w:rsidRPr="00F31824">
        <w:rPr>
          <w:rFonts w:asciiTheme="majorBidi" w:hAnsiTheme="majorBidi" w:cstheme="majorBidi"/>
        </w:rPr>
        <w:t>A:</w:t>
      </w:r>
    </w:p>
    <w:tbl>
      <w:tblPr>
        <w:tblStyle w:val="ListTable6Colorful11"/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5"/>
        <w:gridCol w:w="1559"/>
        <w:gridCol w:w="1276"/>
        <w:gridCol w:w="1842"/>
        <w:gridCol w:w="1701"/>
        <w:gridCol w:w="1418"/>
        <w:gridCol w:w="1549"/>
      </w:tblGrid>
      <w:tr w:rsidR="009D3FCF" w:rsidRPr="00F31824" w14:paraId="7908EB25" w14:textId="77777777" w:rsidTr="009D3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shd w:val="clear" w:color="auto" w:fill="auto"/>
          </w:tcPr>
          <w:p w14:paraId="34BECB15" w14:textId="77777777" w:rsidR="009D3FCF" w:rsidRPr="00F31824" w:rsidRDefault="009D3FCF" w:rsidP="00137E3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uthor, year </w:t>
            </w:r>
          </w:p>
        </w:tc>
        <w:tc>
          <w:tcPr>
            <w:tcW w:w="1559" w:type="dxa"/>
            <w:shd w:val="clear" w:color="auto" w:fill="auto"/>
          </w:tcPr>
          <w:p w14:paraId="1681C42A" w14:textId="77777777" w:rsidR="009D3FCF" w:rsidRPr="00F31824" w:rsidRDefault="009D3FCF" w:rsidP="00137E3B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random sequence generation</w:t>
            </w:r>
          </w:p>
        </w:tc>
        <w:tc>
          <w:tcPr>
            <w:tcW w:w="1276" w:type="dxa"/>
            <w:shd w:val="clear" w:color="auto" w:fill="auto"/>
          </w:tcPr>
          <w:p w14:paraId="0B4F4971" w14:textId="77777777" w:rsidR="009D3FCF" w:rsidRPr="00F31824" w:rsidRDefault="009D3FCF" w:rsidP="00137E3B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allocation concealment</w:t>
            </w:r>
          </w:p>
        </w:tc>
        <w:tc>
          <w:tcPr>
            <w:tcW w:w="1842" w:type="dxa"/>
            <w:shd w:val="clear" w:color="auto" w:fill="auto"/>
          </w:tcPr>
          <w:p w14:paraId="7BC120C8" w14:textId="77777777" w:rsidR="009D3FCF" w:rsidRPr="00F31824" w:rsidRDefault="009D3FCF" w:rsidP="00137E3B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blinding of participants and personnel</w:t>
            </w:r>
          </w:p>
        </w:tc>
        <w:tc>
          <w:tcPr>
            <w:tcW w:w="1701" w:type="dxa"/>
            <w:shd w:val="clear" w:color="auto" w:fill="auto"/>
          </w:tcPr>
          <w:p w14:paraId="3B13835B" w14:textId="77777777" w:rsidR="009D3FCF" w:rsidRPr="00F31824" w:rsidRDefault="009D3FCF" w:rsidP="00137E3B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blinding of outcome assessment</w:t>
            </w:r>
          </w:p>
        </w:tc>
        <w:tc>
          <w:tcPr>
            <w:tcW w:w="1418" w:type="dxa"/>
            <w:shd w:val="clear" w:color="auto" w:fill="auto"/>
          </w:tcPr>
          <w:p w14:paraId="76A306B5" w14:textId="77777777" w:rsidR="009D3FCF" w:rsidRPr="00F31824" w:rsidRDefault="009D3FCF" w:rsidP="00137E3B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incomplete outcome data</w:t>
            </w:r>
          </w:p>
        </w:tc>
        <w:tc>
          <w:tcPr>
            <w:tcW w:w="1549" w:type="dxa"/>
            <w:shd w:val="clear" w:color="auto" w:fill="auto"/>
          </w:tcPr>
          <w:p w14:paraId="674546FC" w14:textId="77777777" w:rsidR="009D3FCF" w:rsidRPr="00F31824" w:rsidRDefault="009D3FCF" w:rsidP="00137E3B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ias in selective outcome </w:t>
            </w:r>
          </w:p>
          <w:p w14:paraId="67C12DDA" w14:textId="77777777" w:rsidR="009D3FCF" w:rsidRPr="00F31824" w:rsidRDefault="009D3FCF" w:rsidP="00137E3B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orting</w:t>
            </w:r>
          </w:p>
        </w:tc>
      </w:tr>
      <w:tr w:rsidR="009D3FCF" w:rsidRPr="00F31824" w14:paraId="72ACD6DB" w14:textId="77777777" w:rsidTr="009D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shd w:val="clear" w:color="auto" w:fill="auto"/>
          </w:tcPr>
          <w:p w14:paraId="6631DA4F" w14:textId="0629ADE5" w:rsidR="009D3FCF" w:rsidRPr="00F31824" w:rsidRDefault="009D3FCF" w:rsidP="00137E3B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rodaty et al</w:t>
            </w:r>
            <w:r w:rsidR="009F6FE4" w:rsidRPr="00F3182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,</w:t>
            </w:r>
            <w:r w:rsidRPr="00F3182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2009</w:t>
            </w:r>
            <w:r w:rsidR="00EF3B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(</w:t>
            </w:r>
            <w:r w:rsidR="006927D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</w:t>
            </w:r>
            <w:r w:rsidR="005343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</w:t>
            </w:r>
            <w:r w:rsidR="00EF3B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190E9E2" w14:textId="3C5F7E57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CE68783" wp14:editId="72E973D8">
                  <wp:extent cx="180615" cy="187066"/>
                  <wp:effectExtent l="0" t="0" r="0" b="3810"/>
                  <wp:docPr id="2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4F694D21" w14:textId="2FC9D996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10E1BB6" wp14:editId="1549BA82">
                  <wp:extent cx="172529" cy="160630"/>
                  <wp:effectExtent l="0" t="0" r="0" b="0"/>
                  <wp:docPr id="48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</w:tcPr>
          <w:p w14:paraId="15C0D683" w14:textId="05A6B54A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884D934" wp14:editId="2B8D8C47">
                  <wp:extent cx="180615" cy="187066"/>
                  <wp:effectExtent l="0" t="0" r="0" b="3810"/>
                  <wp:docPr id="51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14:paraId="21F22C2B" w14:textId="14029C6A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04B3CA2" wp14:editId="1161FF93">
                  <wp:extent cx="180615" cy="187066"/>
                  <wp:effectExtent l="0" t="0" r="0" b="3810"/>
                  <wp:docPr id="5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14:paraId="62953986" w14:textId="1D8C5A96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7967374" wp14:editId="61D82D2A">
                  <wp:extent cx="180615" cy="187066"/>
                  <wp:effectExtent l="0" t="0" r="0" b="3810"/>
                  <wp:docPr id="26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9" w:type="dxa"/>
            <w:shd w:val="clear" w:color="auto" w:fill="auto"/>
          </w:tcPr>
          <w:p w14:paraId="11CCA399" w14:textId="245EC618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D498032" wp14:editId="47C7D322">
                  <wp:extent cx="180615" cy="187066"/>
                  <wp:effectExtent l="0" t="0" r="0" b="3810"/>
                  <wp:docPr id="27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3FCF" w:rsidRPr="00F31824" w14:paraId="0A03B450" w14:textId="77777777" w:rsidTr="009D3FCF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shd w:val="clear" w:color="auto" w:fill="auto"/>
          </w:tcPr>
          <w:p w14:paraId="6BBB8B30" w14:textId="22D1EB7A" w:rsidR="009D3FCF" w:rsidRPr="00F31824" w:rsidRDefault="009D3FCF" w:rsidP="00137E3B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yrian et al</w:t>
            </w:r>
            <w:r w:rsidR="009F6FE4" w:rsidRPr="00F3182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.,</w:t>
            </w:r>
            <w:r w:rsidRPr="00F3182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2016</w:t>
            </w:r>
            <w:r w:rsidR="00EF3B4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(</w:t>
            </w:r>
            <w:r w:rsidR="006927D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  <w:r w:rsidR="0053433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</w:t>
            </w:r>
            <w:r w:rsidR="00EF3B4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4D7A58E" w14:textId="7D8DF0FB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7FB9871" wp14:editId="6A13FFC3">
                  <wp:extent cx="180615" cy="187066"/>
                  <wp:effectExtent l="0" t="0" r="0" b="3810"/>
                  <wp:docPr id="27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2FF6E877" w14:textId="17B2D4F7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C47DE71" wp14:editId="0C2D5F88">
                  <wp:extent cx="172529" cy="160630"/>
                  <wp:effectExtent l="0" t="0" r="0" b="0"/>
                  <wp:docPr id="5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</w:tcPr>
          <w:p w14:paraId="2E40F9B2" w14:textId="31029C23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3B6AD03" wp14:editId="5218264D">
                  <wp:extent cx="172529" cy="160630"/>
                  <wp:effectExtent l="0" t="0" r="0" b="0"/>
                  <wp:docPr id="27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14:paraId="0DB7DAB0" w14:textId="3AD4A0F1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3824C7D" wp14:editId="38BD1C32">
                  <wp:extent cx="172529" cy="160630"/>
                  <wp:effectExtent l="0" t="0" r="0" b="0"/>
                  <wp:docPr id="274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14:paraId="614D4E2E" w14:textId="27D1B982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9EF7A43" wp14:editId="03323CDA">
                  <wp:extent cx="180615" cy="187066"/>
                  <wp:effectExtent l="0" t="0" r="0" b="3810"/>
                  <wp:docPr id="275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9" w:type="dxa"/>
            <w:shd w:val="clear" w:color="auto" w:fill="auto"/>
          </w:tcPr>
          <w:p w14:paraId="6DBD160C" w14:textId="07D82292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95528E0" wp14:editId="130DDD44">
                  <wp:extent cx="180615" cy="187066"/>
                  <wp:effectExtent l="0" t="0" r="0" b="3810"/>
                  <wp:docPr id="276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3FCF" w:rsidRPr="00F31824" w14:paraId="145B580E" w14:textId="77777777" w:rsidTr="009D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shd w:val="clear" w:color="auto" w:fill="auto"/>
          </w:tcPr>
          <w:p w14:paraId="2DBF750D" w14:textId="1F9F5B10" w:rsidR="00567919" w:rsidRPr="00F31824" w:rsidRDefault="009D3FCF" w:rsidP="00137E3B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ingler et al</w:t>
            </w:r>
            <w:r w:rsidR="009F6FE4" w:rsidRPr="00F3182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,</w:t>
            </w:r>
            <w:r w:rsidRPr="00F3182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  <w:p w14:paraId="4B290E8B" w14:textId="3E0C8DB4" w:rsidR="009D3FCF" w:rsidRPr="00F31824" w:rsidRDefault="009D3FCF" w:rsidP="00567919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16</w:t>
            </w:r>
            <w:r w:rsidR="00EF3B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(</w:t>
            </w:r>
            <w:r w:rsidR="005343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2</w:t>
            </w:r>
            <w:r w:rsidR="00EF3B4C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11FCE28" w14:textId="5A836386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5EE338D" wp14:editId="6E3C6463">
                  <wp:extent cx="180615" cy="187066"/>
                  <wp:effectExtent l="0" t="0" r="0" b="3810"/>
                  <wp:docPr id="27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14:paraId="3C3477F9" w14:textId="54990285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DE424B3" wp14:editId="5460AEE2">
                  <wp:extent cx="172529" cy="160630"/>
                  <wp:effectExtent l="0" t="0" r="0" b="0"/>
                  <wp:docPr id="54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</w:tcPr>
          <w:p w14:paraId="43EB6213" w14:textId="13D166E4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C21F55C" wp14:editId="5DCE9B6B">
                  <wp:extent cx="155275" cy="155275"/>
                  <wp:effectExtent l="0" t="0" r="0" b="0"/>
                  <wp:docPr id="55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611" cy="155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14:paraId="381E574F" w14:textId="498999AB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A2D3F45" wp14:editId="14E12D62">
                  <wp:extent cx="155275" cy="155275"/>
                  <wp:effectExtent l="0" t="0" r="0" b="0"/>
                  <wp:docPr id="56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611" cy="155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14:paraId="7F083475" w14:textId="608DC2B0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D96D0FC" wp14:editId="3DDC18DB">
                  <wp:extent cx="180615" cy="187066"/>
                  <wp:effectExtent l="0" t="0" r="0" b="3810"/>
                  <wp:docPr id="281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9" w:type="dxa"/>
            <w:shd w:val="clear" w:color="auto" w:fill="auto"/>
          </w:tcPr>
          <w:p w14:paraId="78D166A2" w14:textId="68EB71CB" w:rsidR="009D3FCF" w:rsidRPr="00F31824" w:rsidRDefault="00002FAF" w:rsidP="00137E3B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        </w:t>
            </w:r>
            <w:r w:rsidR="009D3FCF"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FB26413" wp14:editId="39B5F090">
                  <wp:extent cx="180615" cy="187066"/>
                  <wp:effectExtent l="0" t="0" r="0" b="3810"/>
                  <wp:docPr id="282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3FCF" w:rsidRPr="00F31824" w14:paraId="7F8DC9A0" w14:textId="77777777" w:rsidTr="009D3FCF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7"/>
            <w:shd w:val="clear" w:color="auto" w:fill="auto"/>
          </w:tcPr>
          <w:p w14:paraId="20EB57A3" w14:textId="77777777" w:rsidR="009D3FCF" w:rsidRPr="00F31824" w:rsidRDefault="009D3FCF" w:rsidP="00137E3B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F3182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0A0E678F" wp14:editId="65A785C1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-8128635</wp:posOffset>
                      </wp:positionV>
                      <wp:extent cx="2828925" cy="600075"/>
                      <wp:effectExtent l="0" t="0" r="28575" b="28575"/>
                      <wp:wrapNone/>
                      <wp:docPr id="131" name="Text Box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28925" cy="600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446E8BD" w14:textId="77777777" w:rsidR="009D3FCF" w:rsidRPr="00260784" w:rsidRDefault="009D3FCF" w:rsidP="009D3FCF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44"/>
                                      <w:szCs w:val="44"/>
                                    </w:rPr>
                                  </w:pPr>
                                  <w:r w:rsidRPr="00260784">
                                    <w:rPr>
                                      <w:b/>
                                      <w:bCs/>
                                      <w:sz w:val="44"/>
                                      <w:szCs w:val="44"/>
                                    </w:rPr>
                                    <w:t>R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A0E678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1" o:spid="_x0000_s1026" type="#_x0000_t202" style="position:absolute;margin-left:32.25pt;margin-top:-640.05pt;width:222.75pt;height:47.2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" fillcolor="window" strokeweight=".5pt">
                      <v:textbox>
                        <w:txbxContent>
                          <w:p w14:paraId="5446E8BD" w14:textId="77777777" w:rsidR="009D3FCF" w:rsidRPr="00260784" w:rsidRDefault="009D3FCF" w:rsidP="009D3FCF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260784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R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31824">
              <w:rPr>
                <w:rFonts w:asciiTheme="majorBidi" w:hAnsiTheme="majorBidi" w:cstheme="majorBidi"/>
                <w:sz w:val="20"/>
                <w:szCs w:val="20"/>
                <w:lang w:val="en-CA" w:eastAsia="en-CA"/>
              </w:rPr>
              <w:t xml:space="preserve"> </w:t>
            </w: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6C32EC7" wp14:editId="68E6772F">
                  <wp:extent cx="155275" cy="155275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611" cy="155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1824"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  <w:t xml:space="preserve">  </w:t>
            </w:r>
            <w:r w:rsidRPr="00F3182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Yes (high risk of bias)                       </w:t>
            </w: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C773FAE" wp14:editId="35D2EED9">
                  <wp:extent cx="172529" cy="16063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182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   Unclear                 </w:t>
            </w:r>
            <w:r w:rsidRPr="00F31824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821BF63" wp14:editId="41B840E3">
                  <wp:extent cx="180615" cy="187066"/>
                  <wp:effectExtent l="0" t="0" r="0" b="381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182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   No (low risk of bias)</w:t>
            </w:r>
          </w:p>
        </w:tc>
      </w:tr>
    </w:tbl>
    <w:p w14:paraId="7D7CEEEA" w14:textId="77777777" w:rsidR="009D3FCF" w:rsidRPr="00F31824" w:rsidRDefault="009D3FCF" w:rsidP="009D3FCF">
      <w:pPr>
        <w:rPr>
          <w:rFonts w:asciiTheme="majorBidi" w:hAnsiTheme="majorBidi" w:cstheme="majorBidi"/>
        </w:rPr>
      </w:pPr>
    </w:p>
    <w:p w14:paraId="2454F2F3" w14:textId="18367094" w:rsidR="009D3FCF" w:rsidRPr="00F31824" w:rsidRDefault="009D3FCF" w:rsidP="009B4B89">
      <w:pPr>
        <w:rPr>
          <w:rFonts w:asciiTheme="majorBidi" w:hAnsiTheme="majorBidi" w:cstheme="majorBidi"/>
        </w:rPr>
      </w:pPr>
    </w:p>
    <w:p w14:paraId="7B898A45" w14:textId="668A7538" w:rsidR="00B15D9E" w:rsidRPr="00F31824" w:rsidRDefault="00B15D9E" w:rsidP="009B4B89">
      <w:pPr>
        <w:rPr>
          <w:rFonts w:asciiTheme="majorBidi" w:hAnsiTheme="majorBidi" w:cstheme="majorBidi"/>
        </w:rPr>
      </w:pPr>
    </w:p>
    <w:p w14:paraId="68BFE4CB" w14:textId="24B93ED4" w:rsidR="00B15D9E" w:rsidRPr="00F31824" w:rsidRDefault="00B15D9E" w:rsidP="009B4B89">
      <w:pPr>
        <w:rPr>
          <w:rFonts w:asciiTheme="majorBidi" w:hAnsiTheme="majorBidi" w:cstheme="majorBidi"/>
        </w:rPr>
      </w:pPr>
    </w:p>
    <w:p w14:paraId="71AC00E3" w14:textId="6EAAF54E" w:rsidR="00B15D9E" w:rsidRPr="00F31824" w:rsidRDefault="00B15D9E" w:rsidP="009B4B89">
      <w:pPr>
        <w:rPr>
          <w:rFonts w:asciiTheme="majorBidi" w:hAnsiTheme="majorBidi" w:cstheme="majorBidi"/>
        </w:rPr>
      </w:pPr>
    </w:p>
    <w:p w14:paraId="2F91A075" w14:textId="00C56A5F" w:rsidR="00B15D9E" w:rsidRPr="00F31824" w:rsidRDefault="00B15D9E" w:rsidP="009B4B89">
      <w:pPr>
        <w:rPr>
          <w:rFonts w:asciiTheme="majorBidi" w:hAnsiTheme="majorBidi" w:cstheme="majorBidi"/>
        </w:rPr>
      </w:pPr>
    </w:p>
    <w:p w14:paraId="308E6507" w14:textId="61C67EF4" w:rsidR="00B15D9E" w:rsidRPr="00F31824" w:rsidRDefault="00B15D9E" w:rsidP="009B4B89">
      <w:pPr>
        <w:rPr>
          <w:rFonts w:asciiTheme="majorBidi" w:hAnsiTheme="majorBidi" w:cstheme="majorBidi"/>
        </w:rPr>
      </w:pPr>
    </w:p>
    <w:p w14:paraId="170151F0" w14:textId="28B12693" w:rsidR="00B15D9E" w:rsidRPr="00F31824" w:rsidRDefault="00B15D9E" w:rsidP="009B4B89">
      <w:pPr>
        <w:rPr>
          <w:rFonts w:asciiTheme="majorBidi" w:hAnsiTheme="majorBidi" w:cstheme="majorBidi"/>
        </w:rPr>
      </w:pPr>
    </w:p>
    <w:p w14:paraId="2F21ACB2" w14:textId="39EAF398" w:rsidR="00B15D9E" w:rsidRPr="00F31824" w:rsidRDefault="00B15D9E" w:rsidP="009B4B89">
      <w:pPr>
        <w:rPr>
          <w:rFonts w:asciiTheme="majorBidi" w:hAnsiTheme="majorBidi" w:cstheme="majorBidi"/>
        </w:rPr>
      </w:pPr>
    </w:p>
    <w:p w14:paraId="058FDA46" w14:textId="7AB570EA" w:rsidR="00B15D9E" w:rsidRPr="00F31824" w:rsidRDefault="00B15D9E" w:rsidP="009B4B89">
      <w:pPr>
        <w:rPr>
          <w:rFonts w:asciiTheme="majorBidi" w:hAnsiTheme="majorBidi" w:cstheme="majorBidi"/>
        </w:rPr>
      </w:pPr>
    </w:p>
    <w:p w14:paraId="1DB9B7C6" w14:textId="78CBD6A8" w:rsidR="00B15D9E" w:rsidRPr="00F31824" w:rsidRDefault="00B15D9E" w:rsidP="009B4B89">
      <w:pPr>
        <w:rPr>
          <w:rFonts w:asciiTheme="majorBidi" w:hAnsiTheme="majorBidi" w:cstheme="majorBidi"/>
        </w:rPr>
      </w:pPr>
    </w:p>
    <w:p w14:paraId="3EF6DFEB" w14:textId="1FF92200" w:rsidR="00B15D9E" w:rsidRPr="00F31824" w:rsidRDefault="00B15D9E" w:rsidP="009B4B89">
      <w:pPr>
        <w:rPr>
          <w:rFonts w:asciiTheme="majorBidi" w:hAnsiTheme="majorBidi" w:cstheme="majorBidi"/>
        </w:rPr>
      </w:pPr>
    </w:p>
    <w:p w14:paraId="339A157F" w14:textId="39376528" w:rsidR="00B15D9E" w:rsidRPr="00F31824" w:rsidRDefault="00B15D9E" w:rsidP="009B4B89">
      <w:pPr>
        <w:rPr>
          <w:rFonts w:asciiTheme="majorBidi" w:hAnsiTheme="majorBidi" w:cstheme="majorBidi"/>
        </w:rPr>
      </w:pPr>
    </w:p>
    <w:p w14:paraId="1D3075F7" w14:textId="5DFF69C8" w:rsidR="00B15D9E" w:rsidRPr="00F31824" w:rsidRDefault="00B15D9E" w:rsidP="009B4B89">
      <w:pPr>
        <w:rPr>
          <w:rFonts w:asciiTheme="majorBidi" w:hAnsiTheme="majorBidi" w:cstheme="majorBidi"/>
        </w:rPr>
      </w:pPr>
      <w:r w:rsidRPr="00F31824">
        <w:rPr>
          <w:rFonts w:asciiTheme="majorBidi" w:hAnsiTheme="majorBidi" w:cstheme="majorBidi"/>
        </w:rPr>
        <w:t>B:</w:t>
      </w:r>
    </w:p>
    <w:p w14:paraId="789B83AD" w14:textId="77777777" w:rsidR="009D3FCF" w:rsidRPr="00F31824" w:rsidRDefault="00253B3C" w:rsidP="009B4B89">
      <w:pPr>
        <w:rPr>
          <w:rFonts w:asciiTheme="majorBidi" w:hAnsiTheme="majorBidi" w:cstheme="majorBidi"/>
          <w:noProof/>
        </w:rPr>
      </w:pPr>
      <w:r w:rsidRPr="00F31824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7E4015DE" wp14:editId="49C21029">
            <wp:extent cx="5486400" cy="3200400"/>
            <wp:effectExtent l="0" t="0" r="0" b="0"/>
            <wp:docPr id="12" name="Diagra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4E56411" w14:textId="77777777" w:rsidR="00253B3C" w:rsidRPr="00F31824" w:rsidRDefault="00253B3C" w:rsidP="00253B3C">
      <w:pPr>
        <w:rPr>
          <w:rFonts w:asciiTheme="majorBidi" w:hAnsiTheme="majorBidi" w:cstheme="majorBidi"/>
        </w:rPr>
      </w:pPr>
    </w:p>
    <w:p w14:paraId="7F196BF1" w14:textId="77777777" w:rsidR="00253B3C" w:rsidRPr="00F31824" w:rsidRDefault="00253B3C" w:rsidP="00253B3C">
      <w:pPr>
        <w:rPr>
          <w:rFonts w:asciiTheme="majorBidi" w:hAnsiTheme="majorBidi" w:cstheme="majorBidi"/>
        </w:rPr>
      </w:pPr>
    </w:p>
    <w:p w14:paraId="28605F97" w14:textId="77777777" w:rsidR="00253B3C" w:rsidRPr="00F31824" w:rsidRDefault="00253B3C" w:rsidP="00253B3C">
      <w:pPr>
        <w:rPr>
          <w:rFonts w:asciiTheme="majorBidi" w:hAnsiTheme="majorBidi" w:cstheme="majorBidi"/>
        </w:rPr>
      </w:pPr>
    </w:p>
    <w:p w14:paraId="7173BB31" w14:textId="77777777" w:rsidR="00253B3C" w:rsidRPr="00F31824" w:rsidRDefault="00253B3C" w:rsidP="00253B3C">
      <w:pPr>
        <w:rPr>
          <w:rFonts w:asciiTheme="majorBidi" w:hAnsiTheme="majorBidi" w:cstheme="majorBidi"/>
        </w:rPr>
      </w:pPr>
    </w:p>
    <w:p w14:paraId="00CC9EC6" w14:textId="77777777" w:rsidR="00253B3C" w:rsidRPr="00F31824" w:rsidRDefault="00253B3C" w:rsidP="00253B3C">
      <w:pPr>
        <w:rPr>
          <w:rFonts w:asciiTheme="majorBidi" w:hAnsiTheme="majorBidi" w:cstheme="majorBidi"/>
          <w:noProof/>
        </w:rPr>
      </w:pPr>
    </w:p>
    <w:p w14:paraId="53B89D2F" w14:textId="2E6BAD28" w:rsidR="00253B3C" w:rsidRPr="00F31824" w:rsidRDefault="00253B3C" w:rsidP="00253B3C">
      <w:pPr>
        <w:rPr>
          <w:rFonts w:asciiTheme="majorBidi" w:hAnsiTheme="majorBidi" w:cstheme="majorBidi"/>
          <w:noProof/>
        </w:rPr>
      </w:pPr>
    </w:p>
    <w:bookmarkEnd w:id="2"/>
    <w:p w14:paraId="73DEABBF" w14:textId="2C7BEA62" w:rsidR="00253B3C" w:rsidRPr="00F31824" w:rsidRDefault="00253B3C" w:rsidP="00253B3C">
      <w:pPr>
        <w:rPr>
          <w:rFonts w:asciiTheme="majorBidi" w:hAnsiTheme="majorBidi" w:cstheme="majorBidi"/>
          <w:noProof/>
        </w:rPr>
      </w:pPr>
    </w:p>
    <w:p w14:paraId="28DB8CCB" w14:textId="77777777" w:rsidR="00002FAF" w:rsidRPr="00F31824" w:rsidRDefault="00002FAF" w:rsidP="00253B3C">
      <w:pPr>
        <w:rPr>
          <w:rFonts w:asciiTheme="majorBidi" w:hAnsiTheme="majorBidi" w:cstheme="majorBidi"/>
          <w:noProof/>
        </w:rPr>
      </w:pPr>
    </w:p>
    <w:p w14:paraId="1AE0EDBE" w14:textId="420D4B1E" w:rsidR="00253B3C" w:rsidRPr="00F31824" w:rsidRDefault="00253B3C" w:rsidP="00253B3C">
      <w:pPr>
        <w:rPr>
          <w:rFonts w:asciiTheme="majorBidi" w:hAnsiTheme="majorBidi" w:cstheme="majorBidi"/>
          <w:noProof/>
        </w:rPr>
      </w:pPr>
    </w:p>
    <w:p w14:paraId="2B1CF89C" w14:textId="608750A0" w:rsidR="00253B3C" w:rsidRPr="00F31824" w:rsidRDefault="00B36C39" w:rsidP="00253B3C">
      <w:pPr>
        <w:pStyle w:val="MDPI51figurecaption"/>
        <w:ind w:left="425" w:right="425"/>
        <w:rPr>
          <w:rFonts w:asciiTheme="majorBidi" w:hAnsiTheme="majorBidi" w:cstheme="majorBidi"/>
          <w:sz w:val="22"/>
          <w:szCs w:val="22"/>
        </w:rPr>
      </w:pPr>
      <w:r w:rsidRPr="00F31824">
        <w:rPr>
          <w:rFonts w:asciiTheme="majorBidi" w:hAnsiTheme="majorBidi" w:cstheme="majorBidi"/>
          <w:sz w:val="22"/>
          <w:szCs w:val="22"/>
        </w:rPr>
        <w:t>Supplementary</w:t>
      </w:r>
      <w:r w:rsidRPr="00F31824">
        <w:rPr>
          <w:rFonts w:asciiTheme="majorBidi" w:eastAsia="Calibri" w:hAnsiTheme="majorBidi" w:cstheme="majorBidi"/>
          <w:sz w:val="22"/>
          <w:szCs w:val="22"/>
        </w:rPr>
        <w:t xml:space="preserve"> </w:t>
      </w:r>
      <w:r w:rsidRPr="00F31824">
        <w:rPr>
          <w:rFonts w:asciiTheme="majorBidi" w:hAnsiTheme="majorBidi" w:cstheme="majorBidi"/>
          <w:sz w:val="22"/>
          <w:szCs w:val="22"/>
        </w:rPr>
        <w:t>figure 2</w:t>
      </w:r>
      <w:r w:rsidR="00253B3C" w:rsidRPr="00F31824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="00253B3C" w:rsidRPr="00F31824">
        <w:rPr>
          <w:rFonts w:asciiTheme="majorBidi" w:hAnsiTheme="majorBidi" w:cstheme="majorBidi"/>
          <w:sz w:val="22"/>
          <w:szCs w:val="22"/>
        </w:rPr>
        <w:t>Risk of bias in cohort studies.</w:t>
      </w:r>
    </w:p>
    <w:p w14:paraId="117A3717" w14:textId="7D22E941" w:rsidR="00253B3C" w:rsidRPr="00F31824" w:rsidRDefault="00B15D9E" w:rsidP="00253B3C">
      <w:pPr>
        <w:pStyle w:val="MDPI51figurecaption"/>
        <w:ind w:left="425" w:right="425"/>
        <w:rPr>
          <w:rFonts w:asciiTheme="majorBidi" w:hAnsiTheme="majorBidi" w:cstheme="majorBidi"/>
        </w:rPr>
      </w:pPr>
      <w:r w:rsidRPr="00F31824">
        <w:rPr>
          <w:rFonts w:asciiTheme="majorBidi" w:hAnsiTheme="majorBidi" w:cstheme="majorBidi"/>
        </w:rPr>
        <w:t xml:space="preserve">A: </w:t>
      </w:r>
    </w:p>
    <w:tbl>
      <w:tblPr>
        <w:tblW w:w="55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1961"/>
        <w:gridCol w:w="1571"/>
        <w:gridCol w:w="2247"/>
        <w:gridCol w:w="2470"/>
        <w:gridCol w:w="2021"/>
        <w:gridCol w:w="1682"/>
        <w:gridCol w:w="1753"/>
      </w:tblGrid>
      <w:tr w:rsidR="00ED2F9C" w:rsidRPr="00F31824" w14:paraId="2C7910B8" w14:textId="77777777" w:rsidTr="006427B7">
        <w:trPr>
          <w:tblHeader/>
          <w:jc w:val="center"/>
        </w:trPr>
        <w:tc>
          <w:tcPr>
            <w:tcW w:w="1725" w:type="dxa"/>
            <w:shd w:val="clear" w:color="auto" w:fill="auto"/>
            <w:vAlign w:val="center"/>
          </w:tcPr>
          <w:p w14:paraId="18A02C99" w14:textId="77777777" w:rsidR="00253B3C" w:rsidRPr="00F31824" w:rsidRDefault="00253B3C" w:rsidP="00137E3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Cs w:val="16"/>
              </w:rPr>
            </w:pPr>
            <w:r w:rsidRPr="00F31824">
              <w:rPr>
                <w:rFonts w:asciiTheme="majorBidi" w:hAnsiTheme="majorBidi" w:cstheme="majorBidi"/>
                <w:szCs w:val="16"/>
              </w:rPr>
              <w:t>Author, year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3DBA8BF" w14:textId="77777777" w:rsidR="00253B3C" w:rsidRPr="00F31824" w:rsidRDefault="00253B3C" w:rsidP="00137E3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Cs w:val="16"/>
              </w:rPr>
            </w:pPr>
            <w:r w:rsidRPr="00F31824">
              <w:rPr>
                <w:rFonts w:asciiTheme="majorBidi" w:hAnsiTheme="majorBidi" w:cstheme="majorBidi"/>
                <w:szCs w:val="16"/>
              </w:rPr>
              <w:t>Bias in the selection of exposed and non-exposed cohorts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CE585F3" w14:textId="77777777" w:rsidR="00253B3C" w:rsidRPr="00F31824" w:rsidRDefault="00253B3C" w:rsidP="00137E3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Cs w:val="16"/>
              </w:rPr>
            </w:pPr>
            <w:r w:rsidRPr="00F31824">
              <w:rPr>
                <w:rFonts w:asciiTheme="majorBidi" w:hAnsiTheme="majorBidi" w:cstheme="majorBidi"/>
                <w:szCs w:val="16"/>
              </w:rPr>
              <w:t>Bias in the assessment of exposure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7C507797" w14:textId="1A62F450" w:rsidR="00253B3C" w:rsidRPr="00F31824" w:rsidRDefault="00253B3C" w:rsidP="00137E3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Cs w:val="16"/>
              </w:rPr>
            </w:pPr>
            <w:r w:rsidRPr="00F31824">
              <w:rPr>
                <w:rFonts w:asciiTheme="majorBidi" w:hAnsiTheme="majorBidi" w:cstheme="majorBidi"/>
                <w:szCs w:val="16"/>
              </w:rPr>
              <w:t xml:space="preserve">Bias in the presence of outcome of </w:t>
            </w:r>
            <w:r w:rsidR="00CA58C8">
              <w:rPr>
                <w:rFonts w:asciiTheme="majorBidi" w:hAnsiTheme="majorBidi" w:cstheme="majorBidi"/>
                <w:szCs w:val="16"/>
              </w:rPr>
              <w:t xml:space="preserve">the </w:t>
            </w:r>
            <w:r w:rsidRPr="00F31824">
              <w:rPr>
                <w:rFonts w:asciiTheme="majorBidi" w:hAnsiTheme="majorBidi" w:cstheme="majorBidi"/>
                <w:szCs w:val="16"/>
              </w:rPr>
              <w:t xml:space="preserve">interest at </w:t>
            </w:r>
            <w:r w:rsidR="005031B6">
              <w:rPr>
                <w:rFonts w:asciiTheme="majorBidi" w:hAnsiTheme="majorBidi" w:cstheme="majorBidi"/>
                <w:szCs w:val="16"/>
              </w:rPr>
              <w:t xml:space="preserve">the </w:t>
            </w:r>
            <w:r w:rsidRPr="00F31824">
              <w:rPr>
                <w:rFonts w:asciiTheme="majorBidi" w:hAnsiTheme="majorBidi" w:cstheme="majorBidi"/>
                <w:szCs w:val="16"/>
              </w:rPr>
              <w:t>start of the study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608E487" w14:textId="77777777" w:rsidR="00253B3C" w:rsidRPr="00F31824" w:rsidRDefault="00253B3C" w:rsidP="00137E3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Cs w:val="16"/>
              </w:rPr>
            </w:pPr>
            <w:r w:rsidRPr="00F31824">
              <w:rPr>
                <w:rFonts w:asciiTheme="majorBidi" w:hAnsiTheme="majorBidi" w:cstheme="majorBidi"/>
                <w:szCs w:val="16"/>
              </w:rPr>
              <w:t>Bias in the control of prognostic variables (with matching or adjusting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33CE83" w14:textId="77777777" w:rsidR="00253B3C" w:rsidRPr="00F31824" w:rsidRDefault="00253B3C" w:rsidP="00137E3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Cs w:val="16"/>
              </w:rPr>
            </w:pPr>
            <w:r w:rsidRPr="00F31824">
              <w:rPr>
                <w:rFonts w:asciiTheme="majorBidi" w:hAnsiTheme="majorBidi" w:cstheme="majorBidi"/>
                <w:szCs w:val="16"/>
              </w:rPr>
              <w:t>Bias in the assessment of the presence or absence of prognostic factor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486254B" w14:textId="77777777" w:rsidR="00253B3C" w:rsidRPr="00F31824" w:rsidRDefault="00253B3C" w:rsidP="00137E3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Cs w:val="16"/>
              </w:rPr>
            </w:pPr>
            <w:r w:rsidRPr="00F31824">
              <w:rPr>
                <w:rFonts w:asciiTheme="majorBidi" w:hAnsiTheme="majorBidi" w:cstheme="majorBidi"/>
                <w:szCs w:val="16"/>
              </w:rPr>
              <w:t>Bias in the assessment of outcome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5951A6CE" w14:textId="12927339" w:rsidR="00253B3C" w:rsidRPr="00F31824" w:rsidRDefault="00253B3C" w:rsidP="00137E3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Cs w:val="16"/>
              </w:rPr>
            </w:pPr>
            <w:r w:rsidRPr="00F31824">
              <w:rPr>
                <w:rFonts w:asciiTheme="majorBidi" w:hAnsiTheme="majorBidi" w:cstheme="majorBidi"/>
                <w:szCs w:val="16"/>
              </w:rPr>
              <w:t xml:space="preserve">Bias in adequacy in </w:t>
            </w:r>
            <w:r w:rsidR="005031B6">
              <w:rPr>
                <w:rFonts w:asciiTheme="majorBidi" w:hAnsiTheme="majorBidi" w:cstheme="majorBidi"/>
                <w:szCs w:val="16"/>
              </w:rPr>
              <w:t xml:space="preserve">the </w:t>
            </w:r>
            <w:r w:rsidRPr="00F31824">
              <w:rPr>
                <w:rFonts w:asciiTheme="majorBidi" w:hAnsiTheme="majorBidi" w:cstheme="majorBidi"/>
                <w:szCs w:val="16"/>
              </w:rPr>
              <w:t>follow up of cohorts</w:t>
            </w:r>
          </w:p>
        </w:tc>
      </w:tr>
      <w:tr w:rsidR="00ED2F9C" w:rsidRPr="00F31824" w14:paraId="566956DA" w14:textId="77777777" w:rsidTr="006427B7">
        <w:trPr>
          <w:trHeight w:val="664"/>
          <w:jc w:val="center"/>
        </w:trPr>
        <w:tc>
          <w:tcPr>
            <w:tcW w:w="1725" w:type="dxa"/>
            <w:shd w:val="clear" w:color="auto" w:fill="auto"/>
            <w:vAlign w:val="center"/>
          </w:tcPr>
          <w:p w14:paraId="3903E9B6" w14:textId="6C05C7A1" w:rsidR="00D740F0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color w:val="auto"/>
                <w:sz w:val="20"/>
                <w:szCs w:val="16"/>
              </w:rPr>
              <w:t>Fiss et al</w:t>
            </w:r>
            <w:r w:rsidR="00BA7A14" w:rsidRPr="00F31824">
              <w:rPr>
                <w:rFonts w:asciiTheme="majorBidi" w:hAnsiTheme="majorBidi" w:cstheme="majorBidi"/>
                <w:color w:val="auto"/>
                <w:sz w:val="20"/>
                <w:szCs w:val="16"/>
              </w:rPr>
              <w:t>.,</w:t>
            </w:r>
            <w:r w:rsidRPr="00F31824">
              <w:rPr>
                <w:rFonts w:asciiTheme="majorBidi" w:hAnsiTheme="majorBidi" w:cstheme="majorBidi"/>
                <w:color w:val="auto"/>
                <w:sz w:val="20"/>
                <w:szCs w:val="16"/>
              </w:rPr>
              <w:t xml:space="preserve"> </w:t>
            </w:r>
          </w:p>
          <w:p w14:paraId="3B831B31" w14:textId="48F585B5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color w:val="auto"/>
                <w:sz w:val="20"/>
                <w:szCs w:val="16"/>
              </w:rPr>
              <w:t>2013</w:t>
            </w:r>
            <w:r w:rsidR="00E467A8">
              <w:rPr>
                <w:rFonts w:asciiTheme="majorBidi" w:hAnsiTheme="majorBidi" w:cstheme="majorBidi"/>
                <w:color w:val="auto"/>
                <w:sz w:val="20"/>
                <w:szCs w:val="16"/>
              </w:rPr>
              <w:t xml:space="preserve"> (4</w:t>
            </w:r>
            <w:r w:rsidR="00ED7AFE">
              <w:rPr>
                <w:rFonts w:asciiTheme="majorBidi" w:hAnsiTheme="majorBidi" w:cstheme="majorBidi"/>
                <w:color w:val="auto"/>
                <w:sz w:val="20"/>
                <w:szCs w:val="16"/>
              </w:rPr>
              <w:t>9</w:t>
            </w:r>
            <w:r w:rsidR="00E467A8">
              <w:rPr>
                <w:rFonts w:asciiTheme="majorBidi" w:hAnsiTheme="majorBidi" w:cstheme="majorBidi"/>
                <w:color w:val="auto"/>
                <w:sz w:val="20"/>
                <w:szCs w:val="16"/>
              </w:rPr>
              <w:t>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2FB6F10E" w14:textId="77777777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b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1B8B16B" wp14:editId="35349238">
                      <wp:simplePos x="0" y="0"/>
                      <wp:positionH relativeFrom="column">
                        <wp:posOffset>429260</wp:posOffset>
                      </wp:positionH>
                      <wp:positionV relativeFrom="paragraph">
                        <wp:posOffset>84455</wp:posOffset>
                      </wp:positionV>
                      <wp:extent cx="156845" cy="150495"/>
                      <wp:effectExtent l="0" t="0" r="14605" b="20955"/>
                      <wp:wrapNone/>
                      <wp:docPr id="32" name="Flowchart: Connector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6845" cy="15049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EA98063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32" o:spid="_x0000_s1026" type="#_x0000_t120" style="position:absolute;margin-left:33.8pt;margin-top:6.65pt;width:12.35pt;height:11.8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84A8027" w14:textId="77777777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b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2FC5C31B" wp14:editId="02CD7598">
                      <wp:simplePos x="0" y="0"/>
                      <wp:positionH relativeFrom="margin">
                        <wp:posOffset>298450</wp:posOffset>
                      </wp:positionH>
                      <wp:positionV relativeFrom="paragraph">
                        <wp:posOffset>5715</wp:posOffset>
                      </wp:positionV>
                      <wp:extent cx="160020" cy="152400"/>
                      <wp:effectExtent l="0" t="0" r="11430" b="19050"/>
                      <wp:wrapNone/>
                      <wp:docPr id="22" name="Flowchart: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69FBD7B" id="Flowchart: Connector 22" o:spid="_x0000_s1026" type="#_x0000_t120" style="position:absolute;margin-left:23.5pt;margin-top:.45pt;width:12.6pt;height:12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7D231861" w14:textId="77777777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6DD27408" wp14:editId="1AE1000C">
                      <wp:simplePos x="0" y="0"/>
                      <wp:positionH relativeFrom="column">
                        <wp:posOffset>607060</wp:posOffset>
                      </wp:positionH>
                      <wp:positionV relativeFrom="paragraph">
                        <wp:posOffset>41910</wp:posOffset>
                      </wp:positionV>
                      <wp:extent cx="170815" cy="170180"/>
                      <wp:effectExtent l="0" t="0" r="19685" b="20320"/>
                      <wp:wrapNone/>
                      <wp:docPr id="45" name="Flowchart: Connector 3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0815" cy="1701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55B7E28" id="Flowchart: Connector 360" o:spid="_x0000_s1026" type="#_x0000_t120" style="position:absolute;margin-left:47.8pt;margin-top:3.3pt;width:13.45pt;height:13.4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" fillcolor="#ffc000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66B34A1" w14:textId="77777777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300BA62A" wp14:editId="51BE4706">
                      <wp:simplePos x="0" y="0"/>
                      <wp:positionH relativeFrom="column">
                        <wp:posOffset>624205</wp:posOffset>
                      </wp:positionH>
                      <wp:positionV relativeFrom="paragraph">
                        <wp:posOffset>18415</wp:posOffset>
                      </wp:positionV>
                      <wp:extent cx="170815" cy="150495"/>
                      <wp:effectExtent l="0" t="0" r="19685" b="20955"/>
                      <wp:wrapNone/>
                      <wp:docPr id="46" name="Flowchart: Connector 3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0815" cy="15049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13FF433" id="Flowchart: Connector 361" o:spid="_x0000_s1026" type="#_x0000_t120" style="position:absolute;margin-left:49.15pt;margin-top:1.45pt;width:13.45pt;height:11.8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9CED3D7" w14:textId="77777777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b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087ADAE" wp14:editId="7648E086">
                      <wp:simplePos x="0" y="0"/>
                      <wp:positionH relativeFrom="margin">
                        <wp:posOffset>477520</wp:posOffset>
                      </wp:positionH>
                      <wp:positionV relativeFrom="paragraph">
                        <wp:posOffset>635</wp:posOffset>
                      </wp:positionV>
                      <wp:extent cx="160020" cy="152400"/>
                      <wp:effectExtent l="0" t="0" r="11430" b="19050"/>
                      <wp:wrapNone/>
                      <wp:docPr id="26" name="Flowchart: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8554E3F" id="Flowchart: Connector 26" o:spid="_x0000_s1026" type="#_x0000_t120" style="position:absolute;margin-left:37.6pt;margin-top:.05pt;width:12.6pt;height:12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EA1A04B" w14:textId="77777777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b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5C215E89" wp14:editId="0C93A797">
                      <wp:simplePos x="0" y="0"/>
                      <wp:positionH relativeFrom="margin">
                        <wp:posOffset>277495</wp:posOffset>
                      </wp:positionH>
                      <wp:positionV relativeFrom="paragraph">
                        <wp:posOffset>9525</wp:posOffset>
                      </wp:positionV>
                      <wp:extent cx="160020" cy="152400"/>
                      <wp:effectExtent l="0" t="0" r="11430" b="19050"/>
                      <wp:wrapNone/>
                      <wp:docPr id="1" name="Flowchart: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15E6B74" id="Flowchart: Connector 27" o:spid="_x0000_s1026" type="#_x0000_t120" style="position:absolute;margin-left:21.85pt;margin-top:.75pt;width:12.6pt;height:12pt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98F3823" w14:textId="77777777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b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04C1E32B" wp14:editId="1D349548">
                      <wp:simplePos x="0" y="0"/>
                      <wp:positionH relativeFrom="margin">
                        <wp:posOffset>216535</wp:posOffset>
                      </wp:positionH>
                      <wp:positionV relativeFrom="paragraph">
                        <wp:posOffset>15240</wp:posOffset>
                      </wp:positionV>
                      <wp:extent cx="160020" cy="152400"/>
                      <wp:effectExtent l="0" t="0" r="11430" b="19050"/>
                      <wp:wrapNone/>
                      <wp:docPr id="3" name="Flowchart: Connector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B789FCF" id="Flowchart: Connector 28" o:spid="_x0000_s1026" type="#_x0000_t120" style="position:absolute;margin-left:17.05pt;margin-top:1.2pt;width:12.6pt;height:12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</w:tr>
      <w:tr w:rsidR="00253B3C" w:rsidRPr="00F31824" w14:paraId="3219983E" w14:textId="77777777" w:rsidTr="006427B7">
        <w:trPr>
          <w:trHeight w:val="1762"/>
          <w:jc w:val="center"/>
        </w:trPr>
        <w:tc>
          <w:tcPr>
            <w:tcW w:w="15411" w:type="dxa"/>
            <w:gridSpan w:val="8"/>
            <w:shd w:val="clear" w:color="auto" w:fill="auto"/>
            <w:vAlign w:val="center"/>
          </w:tcPr>
          <w:p w14:paraId="4A85BE20" w14:textId="38421755" w:rsidR="00253B3C" w:rsidRPr="00F31824" w:rsidRDefault="00273956" w:rsidP="00273956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Theme="majorBidi" w:eastAsia="DengXian Light" w:hAnsiTheme="majorBidi" w:cstheme="majorBidi"/>
                <w:color w:val="000000"/>
                <w:sz w:val="18"/>
                <w:szCs w:val="18"/>
                <w:lang w:eastAsia="en-US" w:bidi="fa-IR"/>
              </w:rPr>
            </w:pPr>
            <w:r w:rsidRPr="00F31824">
              <w:rPr>
                <w:rFonts w:asciiTheme="majorBidi" w:hAnsiTheme="majorBidi" w:cstheme="majorBidi"/>
                <w:b/>
                <w:noProof/>
                <w:sz w:val="20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67E03E4" wp14:editId="62D345F6">
                      <wp:simplePos x="0" y="0"/>
                      <wp:positionH relativeFrom="column">
                        <wp:posOffset>4504055</wp:posOffset>
                      </wp:positionH>
                      <wp:positionV relativeFrom="paragraph">
                        <wp:posOffset>-5080</wp:posOffset>
                      </wp:positionV>
                      <wp:extent cx="184785" cy="161925"/>
                      <wp:effectExtent l="0" t="0" r="24765" b="28575"/>
                      <wp:wrapNone/>
                      <wp:docPr id="358" name="Flowchart: Connector 3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43EBDA1D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358" o:spid="_x0000_s1026" type="#_x0000_t120" style="position:absolute;margin-left:354.65pt;margin-top:-.4pt;width:14.55pt;height:12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" fillcolor="#aeaaaa [2414]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F31824">
              <w:rPr>
                <w:rFonts w:asciiTheme="majorBidi" w:hAnsiTheme="majorBidi" w:cstheme="majorBidi"/>
                <w:b/>
                <w:noProof/>
                <w:sz w:val="20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D600CD6" wp14:editId="0BB57A96">
                      <wp:simplePos x="0" y="0"/>
                      <wp:positionH relativeFrom="margin">
                        <wp:posOffset>2254250</wp:posOffset>
                      </wp:positionH>
                      <wp:positionV relativeFrom="paragraph">
                        <wp:posOffset>-73025</wp:posOffset>
                      </wp:positionV>
                      <wp:extent cx="160020" cy="152400"/>
                      <wp:effectExtent l="0" t="0" r="11430" b="19050"/>
                      <wp:wrapNone/>
                      <wp:docPr id="359" name="Flowchart: Connector 3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9EC4CB" id="Flowchart: Connector 359" o:spid="_x0000_s1026" type="#_x0000_t120" style="position:absolute;margin-left:177.5pt;margin-top:-5.75pt;width:12.6pt;height:12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  <w:r w:rsidRPr="00F31824">
              <w:rPr>
                <w:rFonts w:asciiTheme="majorBidi" w:hAnsiTheme="majorBidi" w:cstheme="majorBidi"/>
                <w:sz w:val="20"/>
                <w:szCs w:val="16"/>
              </w:rPr>
              <w:t xml:space="preserve">                                                                               </w:t>
            </w:r>
            <w:r w:rsidR="00253B3C" w:rsidRPr="00F31824">
              <w:rPr>
                <w:rFonts w:asciiTheme="majorBidi" w:hAnsiTheme="majorBidi" w:cstheme="majorBidi"/>
                <w:sz w:val="20"/>
                <w:szCs w:val="16"/>
              </w:rPr>
              <w:t xml:space="preserve">Definitely No (low risk of bias)                    Probably </w:t>
            </w:r>
            <w:r w:rsidR="00253B3C" w:rsidRPr="00F31824">
              <w:rPr>
                <w:rFonts w:asciiTheme="majorBidi" w:eastAsia="DengXian Light" w:hAnsiTheme="majorBidi" w:cstheme="majorBidi"/>
                <w:color w:val="000000"/>
                <w:sz w:val="18"/>
                <w:szCs w:val="18"/>
                <w:lang w:eastAsia="en-US" w:bidi="fa-IR"/>
              </w:rPr>
              <w:t>no</w:t>
            </w:r>
            <w:r w:rsidRPr="00F31824">
              <w:rPr>
                <w:rFonts w:asciiTheme="majorBidi" w:eastAsia="DengXian Light" w:hAnsiTheme="majorBidi" w:cstheme="majorBidi"/>
                <w:color w:val="000000"/>
                <w:sz w:val="18"/>
                <w:szCs w:val="18"/>
                <w:lang w:eastAsia="en-US" w:bidi="fa-IR"/>
              </w:rPr>
              <w:t xml:space="preserve"> (Probably low risk of bias)</w:t>
            </w:r>
          </w:p>
          <w:p w14:paraId="07DBA3D3" w14:textId="2E154E34" w:rsidR="00253B3C" w:rsidRPr="00F31824" w:rsidRDefault="006427B7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60019BC" wp14:editId="1CBB3055">
                      <wp:simplePos x="0" y="0"/>
                      <wp:positionH relativeFrom="column">
                        <wp:posOffset>2251075</wp:posOffset>
                      </wp:positionH>
                      <wp:positionV relativeFrom="paragraph">
                        <wp:posOffset>140335</wp:posOffset>
                      </wp:positionV>
                      <wp:extent cx="170815" cy="150495"/>
                      <wp:effectExtent l="0" t="0" r="19685" b="20955"/>
                      <wp:wrapNone/>
                      <wp:docPr id="361" name="Flowchart: Connector 3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0815" cy="15049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9F328C3" id="Flowchart: Connector 361" o:spid="_x0000_s1026" type="#_x0000_t120" style="position:absolute;margin-left:177.25pt;margin-top:11.05pt;width:13.45pt;height:11.8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  <w:p w14:paraId="10289319" w14:textId="2AC84536" w:rsidR="00253B3C" w:rsidRPr="00F31824" w:rsidRDefault="00273956" w:rsidP="00273956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rPr>
                <w:rFonts w:asciiTheme="majorBidi" w:hAnsiTheme="majorBidi" w:cstheme="majorBidi"/>
                <w:color w:val="auto"/>
                <w:sz w:val="20"/>
                <w:szCs w:val="16"/>
              </w:rPr>
            </w:pPr>
            <w:r w:rsidRPr="00F31824">
              <w:rPr>
                <w:rFonts w:asciiTheme="majorBidi" w:hAnsiTheme="majorBidi" w:cstheme="majorBidi"/>
                <w:noProof/>
                <w:color w:val="auto"/>
                <w:sz w:val="20"/>
                <w:szCs w:val="16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5381E674" wp14:editId="5006F673">
                      <wp:simplePos x="0" y="0"/>
                      <wp:positionH relativeFrom="column">
                        <wp:posOffset>4521835</wp:posOffset>
                      </wp:positionH>
                      <wp:positionV relativeFrom="paragraph">
                        <wp:posOffset>17145</wp:posOffset>
                      </wp:positionV>
                      <wp:extent cx="170815" cy="157480"/>
                      <wp:effectExtent l="0" t="0" r="19685" b="13970"/>
                      <wp:wrapNone/>
                      <wp:docPr id="360" name="Flowchart: Connector 3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0815" cy="1574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36CBD95" id="Flowchart: Connector 360" o:spid="_x0000_s1026" type="#_x0000_t120" style="position:absolute;margin-left:356.05pt;margin-top:1.35pt;width:13.45pt;height:12.4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" fillcolor="#ffc000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F31824">
              <w:rPr>
                <w:rFonts w:asciiTheme="majorBidi" w:hAnsiTheme="majorBidi" w:cstheme="majorBidi"/>
                <w:color w:val="auto"/>
                <w:sz w:val="20"/>
                <w:szCs w:val="16"/>
              </w:rPr>
              <w:t xml:space="preserve">                                                                            </w:t>
            </w:r>
            <w:r w:rsidR="00253B3C" w:rsidRPr="00F31824">
              <w:rPr>
                <w:rFonts w:asciiTheme="majorBidi" w:hAnsiTheme="majorBidi" w:cstheme="majorBidi"/>
                <w:color w:val="auto"/>
                <w:sz w:val="20"/>
                <w:szCs w:val="16"/>
              </w:rPr>
              <w:t xml:space="preserve">   Definitely yes (high risk of bias)                   Probably Yes</w:t>
            </w:r>
            <w:r w:rsidRPr="00F31824">
              <w:rPr>
                <w:rFonts w:asciiTheme="majorBidi" w:hAnsiTheme="majorBidi" w:cstheme="majorBidi"/>
                <w:color w:val="auto"/>
                <w:sz w:val="20"/>
                <w:szCs w:val="16"/>
              </w:rPr>
              <w:t xml:space="preserve"> </w:t>
            </w:r>
            <w:r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>(Probably high risk of bias)</w:t>
            </w:r>
            <w:r w:rsidRPr="00F31824">
              <w:rPr>
                <w:rFonts w:asciiTheme="majorBidi" w:hAnsiTheme="majorBidi" w:cstheme="majorBidi"/>
                <w:color w:val="auto"/>
                <w:sz w:val="20"/>
                <w:szCs w:val="16"/>
              </w:rPr>
              <w:t xml:space="preserve"> </w:t>
            </w:r>
          </w:p>
          <w:p w14:paraId="7F9FD775" w14:textId="77777777" w:rsidR="00253B3C" w:rsidRPr="00F31824" w:rsidRDefault="00253B3C" w:rsidP="00137E3B">
            <w:pPr>
              <w:pStyle w:val="MDPI71References"/>
              <w:autoSpaceDE w:val="0"/>
              <w:autoSpaceDN w:val="0"/>
              <w:spacing w:line="240" w:lineRule="auto"/>
              <w:ind w:left="0" w:firstLine="0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16"/>
              </w:rPr>
            </w:pPr>
          </w:p>
        </w:tc>
      </w:tr>
    </w:tbl>
    <w:p w14:paraId="1AF25C5D" w14:textId="64F5A705" w:rsidR="00253B3C" w:rsidRPr="00F31824" w:rsidRDefault="00253B3C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3F1558BD" w14:textId="30FA100C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0446577B" w14:textId="1996C93A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48B26ABF" w14:textId="7FB5EF75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01B0660D" w14:textId="6747AEA7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440423C6" w14:textId="6DDD2B02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58C7E1E3" w14:textId="0731AC8B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17B4F344" w14:textId="13E535F9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5B5442C2" w14:textId="4A91FA3F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5D3A20B2" w14:textId="1A053664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5504591E" w14:textId="22DBB5FB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61E12F1B" w14:textId="25B958B0" w:rsidR="00FF3D1E" w:rsidRPr="00F31824" w:rsidRDefault="00FF3D1E" w:rsidP="00253B3C">
      <w:pPr>
        <w:tabs>
          <w:tab w:val="left" w:pos="910"/>
        </w:tabs>
        <w:rPr>
          <w:rFonts w:asciiTheme="majorBidi" w:hAnsiTheme="majorBidi" w:cstheme="majorBidi"/>
        </w:rPr>
      </w:pPr>
      <w:r w:rsidRPr="00F31824">
        <w:rPr>
          <w:rFonts w:asciiTheme="majorBidi" w:hAnsiTheme="majorBidi" w:cstheme="majorBidi"/>
        </w:rPr>
        <w:t>B:</w:t>
      </w:r>
    </w:p>
    <w:p w14:paraId="5ECE2D75" w14:textId="106D48B8" w:rsidR="00253B3C" w:rsidRPr="00F31824" w:rsidRDefault="00D1172D" w:rsidP="00253B3C">
      <w:pPr>
        <w:tabs>
          <w:tab w:val="left" w:pos="910"/>
        </w:tabs>
        <w:rPr>
          <w:rFonts w:asciiTheme="majorBidi" w:hAnsiTheme="majorBidi" w:cstheme="majorBidi"/>
        </w:rPr>
      </w:pPr>
      <w:r w:rsidRPr="00F31824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4B8B7CB5" wp14:editId="542E0217">
            <wp:extent cx="5486400" cy="3200400"/>
            <wp:effectExtent l="0" t="0" r="0" b="0"/>
            <wp:docPr id="11" name="Diagra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6B2BAE5" w14:textId="77777777" w:rsidR="00253B3C" w:rsidRPr="00F31824" w:rsidRDefault="00253B3C" w:rsidP="00253B3C">
      <w:pPr>
        <w:tabs>
          <w:tab w:val="left" w:pos="910"/>
        </w:tabs>
        <w:rPr>
          <w:rFonts w:asciiTheme="majorBidi" w:hAnsiTheme="majorBidi" w:cstheme="majorBidi"/>
        </w:rPr>
      </w:pPr>
    </w:p>
    <w:p w14:paraId="6C71CAED" w14:textId="77777777" w:rsidR="00253B3C" w:rsidRPr="00F31824" w:rsidRDefault="00253B3C" w:rsidP="00253B3C">
      <w:pPr>
        <w:rPr>
          <w:rFonts w:asciiTheme="majorBidi" w:hAnsiTheme="majorBidi" w:cstheme="majorBidi"/>
        </w:rPr>
      </w:pPr>
    </w:p>
    <w:p w14:paraId="5FB06B03" w14:textId="77777777" w:rsidR="00CE32E3" w:rsidRPr="00F31824" w:rsidRDefault="00CE32E3" w:rsidP="00253B3C">
      <w:pPr>
        <w:rPr>
          <w:rFonts w:asciiTheme="majorBidi" w:hAnsiTheme="majorBidi" w:cstheme="majorBidi"/>
        </w:rPr>
      </w:pPr>
    </w:p>
    <w:p w14:paraId="2236E870" w14:textId="77777777" w:rsidR="00CE32E3" w:rsidRPr="00F31824" w:rsidRDefault="00CE32E3" w:rsidP="00253B3C">
      <w:pPr>
        <w:rPr>
          <w:rFonts w:asciiTheme="majorBidi" w:hAnsiTheme="majorBidi" w:cstheme="majorBidi"/>
        </w:rPr>
      </w:pPr>
    </w:p>
    <w:p w14:paraId="58A2D6BB" w14:textId="77777777" w:rsidR="00CE32E3" w:rsidRPr="00F31824" w:rsidRDefault="00CE32E3" w:rsidP="00253B3C">
      <w:pPr>
        <w:rPr>
          <w:rFonts w:asciiTheme="majorBidi" w:hAnsiTheme="majorBidi" w:cstheme="majorBidi"/>
        </w:rPr>
      </w:pPr>
    </w:p>
    <w:p w14:paraId="07AFDBAB" w14:textId="0C9D6043" w:rsidR="00CE32E3" w:rsidRPr="00F31824" w:rsidRDefault="00CE32E3" w:rsidP="00253B3C">
      <w:pPr>
        <w:rPr>
          <w:rFonts w:asciiTheme="majorBidi" w:hAnsiTheme="majorBidi" w:cstheme="majorBidi"/>
        </w:rPr>
      </w:pPr>
    </w:p>
    <w:p w14:paraId="0C8296ED" w14:textId="77777777" w:rsidR="003D1E2E" w:rsidRPr="00F31824" w:rsidRDefault="003D1E2E" w:rsidP="00253B3C">
      <w:pPr>
        <w:rPr>
          <w:rFonts w:asciiTheme="majorBidi" w:hAnsiTheme="majorBidi" w:cstheme="majorBidi"/>
        </w:rPr>
      </w:pPr>
    </w:p>
    <w:p w14:paraId="24E3D6A6" w14:textId="2DC59C60" w:rsidR="00CE32E3" w:rsidRPr="00F31824" w:rsidRDefault="00520EE8" w:rsidP="00CE32E3">
      <w:pPr>
        <w:rPr>
          <w:rFonts w:asciiTheme="majorBidi" w:hAnsiTheme="majorBidi" w:cstheme="majorBidi"/>
        </w:rPr>
      </w:pPr>
      <w:bookmarkStart w:id="3" w:name="_Hlk67383761"/>
      <w:r w:rsidRPr="00F31824">
        <w:rPr>
          <w:rFonts w:asciiTheme="majorBidi" w:hAnsiTheme="majorBidi" w:cstheme="majorBidi"/>
        </w:rPr>
        <w:t>Supplementary figure 3</w:t>
      </w:r>
      <w:r w:rsidR="00CE32E3" w:rsidRPr="00F31824">
        <w:rPr>
          <w:rFonts w:asciiTheme="majorBidi" w:hAnsiTheme="majorBidi" w:cstheme="majorBidi"/>
          <w:b/>
          <w:bCs/>
        </w:rPr>
        <w:t xml:space="preserve">. </w:t>
      </w:r>
      <w:r w:rsidR="00CE32E3" w:rsidRPr="00F31824">
        <w:rPr>
          <w:rFonts w:asciiTheme="majorBidi" w:hAnsiTheme="majorBidi" w:cstheme="majorBidi"/>
        </w:rPr>
        <w:t>Risk of bias in cross-sectional studies</w:t>
      </w:r>
      <w:r w:rsidR="002C0A1D">
        <w:rPr>
          <w:rFonts w:asciiTheme="majorBidi" w:hAnsiTheme="majorBidi" w:cstheme="majorBidi"/>
        </w:rPr>
        <w:t>.</w:t>
      </w:r>
    </w:p>
    <w:p w14:paraId="53AE6303" w14:textId="64CF0E73" w:rsidR="00CE32E3" w:rsidRPr="00F31824" w:rsidRDefault="00FF3D1E" w:rsidP="00CE32E3">
      <w:pPr>
        <w:rPr>
          <w:rFonts w:asciiTheme="majorBidi" w:hAnsiTheme="majorBidi" w:cstheme="majorBidi"/>
        </w:rPr>
      </w:pPr>
      <w:r w:rsidRPr="00F31824">
        <w:rPr>
          <w:rFonts w:asciiTheme="majorBidi" w:hAnsiTheme="majorBidi" w:cstheme="majorBidi"/>
        </w:rPr>
        <w:t>A:</w:t>
      </w:r>
    </w:p>
    <w:tbl>
      <w:tblPr>
        <w:tblW w:w="57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8"/>
        <w:gridCol w:w="2278"/>
        <w:gridCol w:w="3098"/>
        <w:gridCol w:w="2191"/>
        <w:gridCol w:w="2631"/>
        <w:gridCol w:w="2850"/>
      </w:tblGrid>
      <w:tr w:rsidR="00FC7B8C" w:rsidRPr="00F31824" w14:paraId="5E8EF720" w14:textId="77777777" w:rsidTr="00BA7A14">
        <w:trPr>
          <w:trHeight w:val="975"/>
          <w:jc w:val="center"/>
        </w:trPr>
        <w:tc>
          <w:tcPr>
            <w:tcW w:w="1906" w:type="dxa"/>
            <w:shd w:val="clear" w:color="auto" w:fill="auto"/>
            <w:vAlign w:val="center"/>
          </w:tcPr>
          <w:p w14:paraId="64195995" w14:textId="1A0157EF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Author, ye</w:t>
            </w:r>
            <w:r w:rsidR="009F6FE4"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ar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B8E8DC2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Bias in the assessment of exposure 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6E12324" w14:textId="4297FC1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Bias in the development of </w:t>
            </w:r>
            <w:r w:rsidR="006F6782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the </w:t>
            </w: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outcome of interest</w:t>
            </w:r>
            <w:r w:rsidR="00963660"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in case and controls</w:t>
            </w: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0E09D9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Bias in the selection of ca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9CA7A4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Bias in the selection of control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D8284D" w14:textId="6E39EB16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Bias in the control of prognostic variable </w:t>
            </w:r>
          </w:p>
        </w:tc>
      </w:tr>
      <w:tr w:rsidR="00FC7B8C" w:rsidRPr="00F31824" w14:paraId="2AD7352B" w14:textId="77777777" w:rsidTr="001B2577">
        <w:trPr>
          <w:trHeight w:val="661"/>
          <w:jc w:val="center"/>
        </w:trPr>
        <w:tc>
          <w:tcPr>
            <w:tcW w:w="1906" w:type="dxa"/>
            <w:shd w:val="clear" w:color="auto" w:fill="auto"/>
            <w:vAlign w:val="center"/>
          </w:tcPr>
          <w:p w14:paraId="7AFA5AD4" w14:textId="73FD00AD" w:rsidR="00192041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Cotrell et al</w:t>
            </w:r>
            <w:r w:rsidR="00BA7A14"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.,</w:t>
            </w: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</w:t>
            </w:r>
          </w:p>
          <w:p w14:paraId="2DAB68DC" w14:textId="32F9D2F4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2006</w:t>
            </w:r>
            <w:r w:rsidR="00E467A8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(4</w:t>
            </w:r>
            <w:r w:rsidR="00CF2D06">
              <w:rPr>
                <w:rFonts w:asciiTheme="majorBidi" w:eastAsia="Calibri" w:hAnsiTheme="majorBidi" w:cstheme="majorBidi"/>
                <w:szCs w:val="18"/>
                <w:lang w:eastAsia="en-US"/>
              </w:rPr>
              <w:t>8</w:t>
            </w:r>
            <w:r w:rsidR="00E467A8">
              <w:rPr>
                <w:rFonts w:asciiTheme="majorBidi" w:eastAsia="Calibri" w:hAnsiTheme="majorBidi" w:cstheme="majorBidi"/>
                <w:szCs w:val="18"/>
                <w:lang w:eastAsia="en-US"/>
              </w:rPr>
              <w:t>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3E2786B" w14:textId="6F633CF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42327910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4EA55649" wp14:editId="72370286">
                      <wp:simplePos x="0" y="0"/>
                      <wp:positionH relativeFrom="margin">
                        <wp:posOffset>734060</wp:posOffset>
                      </wp:positionH>
                      <wp:positionV relativeFrom="paragraph">
                        <wp:posOffset>58420</wp:posOffset>
                      </wp:positionV>
                      <wp:extent cx="160020" cy="152400"/>
                      <wp:effectExtent l="0" t="0" r="11430" b="19050"/>
                      <wp:wrapNone/>
                      <wp:docPr id="10" name="Flowchart: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21BD07F1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4" o:spid="_x0000_s1026" type="#_x0000_t120" style="position:absolute;margin-left:57.8pt;margin-top:4.6pt;width:12.6pt;height:12pt;z-index:251829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5B2CA3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7811A02C" wp14:editId="0CAD80A8">
                      <wp:simplePos x="0" y="0"/>
                      <wp:positionH relativeFrom="column">
                        <wp:posOffset>545465</wp:posOffset>
                      </wp:positionH>
                      <wp:positionV relativeFrom="paragraph">
                        <wp:posOffset>62230</wp:posOffset>
                      </wp:positionV>
                      <wp:extent cx="180975" cy="162560"/>
                      <wp:effectExtent l="0" t="0" r="28575" b="27940"/>
                      <wp:wrapNone/>
                      <wp:docPr id="61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6256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53566A7" id="Flowchart: Connector 351" o:spid="_x0000_s1026" type="#_x0000_t120" style="position:absolute;margin-left:42.95pt;margin-top:4.9pt;width:14.25pt;height:12.8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CC2A2E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02A1DC39" wp14:editId="6584A758">
                      <wp:simplePos x="0" y="0"/>
                      <wp:positionH relativeFrom="column">
                        <wp:posOffset>624205</wp:posOffset>
                      </wp:positionH>
                      <wp:positionV relativeFrom="paragraph">
                        <wp:posOffset>190500</wp:posOffset>
                      </wp:positionV>
                      <wp:extent cx="180975" cy="184785"/>
                      <wp:effectExtent l="0" t="0" r="28575" b="24765"/>
                      <wp:wrapNone/>
                      <wp:docPr id="62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FBD0CAA" id="Flowchart: Connector 351" o:spid="_x0000_s1026" type="#_x0000_t120" style="position:absolute;margin-left:49.15pt;margin-top:15pt;width:14.25pt;height:14.5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7AECB1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4DAC3CCF" wp14:editId="7730603A">
                      <wp:simplePos x="0" y="0"/>
                      <wp:positionH relativeFrom="column">
                        <wp:posOffset>701675</wp:posOffset>
                      </wp:positionH>
                      <wp:positionV relativeFrom="paragraph">
                        <wp:posOffset>33655</wp:posOffset>
                      </wp:positionV>
                      <wp:extent cx="167005" cy="160655"/>
                      <wp:effectExtent l="0" t="0" r="23495" b="10795"/>
                      <wp:wrapNone/>
                      <wp:docPr id="60" name="Flowchart: Connector 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B4FE155" id="Flowchart: Connector 352" o:spid="_x0000_s1026" type="#_x0000_t120" style="position:absolute;margin-left:55.25pt;margin-top:2.65pt;width:13.15pt;height:12.6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</w:tr>
      <w:tr w:rsidR="00FC7B8C" w:rsidRPr="00F31824" w14:paraId="17D95477" w14:textId="77777777" w:rsidTr="001B2577">
        <w:trPr>
          <w:jc w:val="center"/>
        </w:trPr>
        <w:tc>
          <w:tcPr>
            <w:tcW w:w="1906" w:type="dxa"/>
            <w:shd w:val="clear" w:color="auto" w:fill="auto"/>
            <w:vAlign w:val="center"/>
          </w:tcPr>
          <w:p w14:paraId="1D1F77A2" w14:textId="4AFB2FED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Lau et al</w:t>
            </w:r>
            <w:r w:rsidR="00BA7A14"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.,</w:t>
            </w: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</w:t>
            </w:r>
          </w:p>
          <w:p w14:paraId="5B3D407E" w14:textId="256DC9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2010</w:t>
            </w:r>
            <w:r w:rsidR="00E467A8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(</w:t>
            </w:r>
            <w:r w:rsidR="00CF2D06">
              <w:rPr>
                <w:rFonts w:asciiTheme="majorBidi" w:eastAsia="Calibri" w:hAnsiTheme="majorBidi" w:cstheme="majorBidi"/>
                <w:szCs w:val="18"/>
                <w:lang w:eastAsia="en-US"/>
              </w:rPr>
              <w:t>41</w:t>
            </w:r>
            <w:r w:rsidR="00E467A8">
              <w:rPr>
                <w:rFonts w:asciiTheme="majorBidi" w:eastAsia="Calibri" w:hAnsiTheme="majorBidi" w:cstheme="majorBidi"/>
                <w:szCs w:val="18"/>
                <w:lang w:eastAsia="en-US"/>
              </w:rPr>
              <w:t>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7DFF5EB" w14:textId="16214A86" w:rsidR="00CE32E3" w:rsidRPr="00F31824" w:rsidRDefault="00002FAF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657CF1DB" wp14:editId="2646BD74">
                      <wp:simplePos x="0" y="0"/>
                      <wp:positionH relativeFrom="margin">
                        <wp:posOffset>557530</wp:posOffset>
                      </wp:positionH>
                      <wp:positionV relativeFrom="paragraph">
                        <wp:posOffset>87630</wp:posOffset>
                      </wp:positionV>
                      <wp:extent cx="160020" cy="152400"/>
                      <wp:effectExtent l="0" t="0" r="11430" b="19050"/>
                      <wp:wrapNone/>
                      <wp:docPr id="13" name="Flowchart: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6B6F442" id="Flowchart: Connector 12" o:spid="_x0000_s1026" type="#_x0000_t120" style="position:absolute;margin-left:43.9pt;margin-top:6.9pt;width:12.6pt;height:12pt;z-index:251826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254BD7EC" wp14:editId="3D4DCD49">
                      <wp:simplePos x="0" y="0"/>
                      <wp:positionH relativeFrom="margin">
                        <wp:posOffset>589280</wp:posOffset>
                      </wp:positionH>
                      <wp:positionV relativeFrom="paragraph">
                        <wp:posOffset>-466725</wp:posOffset>
                      </wp:positionV>
                      <wp:extent cx="160020" cy="152400"/>
                      <wp:effectExtent l="0" t="0" r="11430" b="19050"/>
                      <wp:wrapNone/>
                      <wp:docPr id="8" name="Flowchart: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2025412" id="Flowchart: Connector 3" o:spid="_x0000_s1026" type="#_x0000_t120" style="position:absolute;margin-left:46.4pt;margin-top:-36.75pt;width:12.6pt;height:12pt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5EA1189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7FB3A05C" wp14:editId="7248F044">
                      <wp:simplePos x="0" y="0"/>
                      <wp:positionH relativeFrom="margin">
                        <wp:posOffset>732790</wp:posOffset>
                      </wp:positionH>
                      <wp:positionV relativeFrom="paragraph">
                        <wp:posOffset>26670</wp:posOffset>
                      </wp:positionV>
                      <wp:extent cx="160020" cy="152400"/>
                      <wp:effectExtent l="0" t="0" r="11430" b="19050"/>
                      <wp:wrapNone/>
                      <wp:docPr id="14" name="Flowchart: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6069DBD" id="Flowchart: Connector 13" o:spid="_x0000_s1026" type="#_x0000_t120" style="position:absolute;margin-left:57.7pt;margin-top:2.1pt;width:12.6pt;height:12pt;z-index:251827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AF9474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2D578276" wp14:editId="797F36F9">
                      <wp:simplePos x="0" y="0"/>
                      <wp:positionH relativeFrom="margin">
                        <wp:posOffset>570230</wp:posOffset>
                      </wp:positionH>
                      <wp:positionV relativeFrom="paragraph">
                        <wp:posOffset>35560</wp:posOffset>
                      </wp:positionV>
                      <wp:extent cx="160020" cy="152400"/>
                      <wp:effectExtent l="0" t="0" r="11430" b="19050"/>
                      <wp:wrapNone/>
                      <wp:docPr id="63" name="Flowchart: Con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0D87BBD" id="Flowchart: Connector 29" o:spid="_x0000_s1026" type="#_x0000_t120" style="position:absolute;margin-left:44.9pt;margin-top:2.8pt;width:12.6pt;height:12pt;z-index:251836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DEFE41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2ED99A0A" wp14:editId="2783EA7B">
                      <wp:simplePos x="0" y="0"/>
                      <wp:positionH relativeFrom="margin">
                        <wp:posOffset>613410</wp:posOffset>
                      </wp:positionH>
                      <wp:positionV relativeFrom="paragraph">
                        <wp:posOffset>83185</wp:posOffset>
                      </wp:positionV>
                      <wp:extent cx="160020" cy="152400"/>
                      <wp:effectExtent l="0" t="0" r="11430" b="19050"/>
                      <wp:wrapNone/>
                      <wp:docPr id="128" name="Flowchart: Con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A87D0AC" id="Flowchart: Connector 29" o:spid="_x0000_s1026" type="#_x0000_t120" style="position:absolute;margin-left:48.3pt;margin-top:6.55pt;width:12.6pt;height:12pt;z-index:251837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CCF4D4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66D20A38" wp14:editId="66D1AFFF">
                      <wp:simplePos x="0" y="0"/>
                      <wp:positionH relativeFrom="margin">
                        <wp:posOffset>749300</wp:posOffset>
                      </wp:positionH>
                      <wp:positionV relativeFrom="paragraph">
                        <wp:posOffset>69850</wp:posOffset>
                      </wp:positionV>
                      <wp:extent cx="160020" cy="152400"/>
                      <wp:effectExtent l="0" t="0" r="11430" b="19050"/>
                      <wp:wrapNone/>
                      <wp:docPr id="135" name="Flowchart: Con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AD6C8C5" id="Flowchart: Connector 31" o:spid="_x0000_s1026" type="#_x0000_t120" style="position:absolute;margin-left:59pt;margin-top:5.5pt;width:12.6pt;height:12pt;z-index:251840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</w:tr>
      <w:tr w:rsidR="00FC7B8C" w:rsidRPr="00F31824" w14:paraId="62E64E61" w14:textId="77777777" w:rsidTr="001B2577">
        <w:trPr>
          <w:jc w:val="center"/>
        </w:trPr>
        <w:tc>
          <w:tcPr>
            <w:tcW w:w="1906" w:type="dxa"/>
            <w:shd w:val="clear" w:color="auto" w:fill="auto"/>
            <w:vAlign w:val="center"/>
          </w:tcPr>
          <w:p w14:paraId="078A1EFE" w14:textId="7C3DC49E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Erlen</w:t>
            </w:r>
            <w:r w:rsidR="00BA7A14"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</w:t>
            </w:r>
            <w:r w:rsidR="00192041"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et al</w:t>
            </w:r>
            <w:r w:rsidR="00BA7A14"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.,</w:t>
            </w: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</w:t>
            </w:r>
          </w:p>
          <w:p w14:paraId="58D3ADDE" w14:textId="02E3640C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2013</w:t>
            </w:r>
            <w:r w:rsidR="00E467A8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(</w:t>
            </w:r>
            <w:r w:rsidR="00AB1194">
              <w:rPr>
                <w:rFonts w:asciiTheme="majorBidi" w:eastAsia="Calibri" w:hAnsiTheme="majorBidi" w:cstheme="majorBidi"/>
                <w:szCs w:val="18"/>
                <w:lang w:eastAsia="en-US"/>
              </w:rPr>
              <w:t>40</w:t>
            </w:r>
            <w:r w:rsidR="00E467A8">
              <w:rPr>
                <w:rFonts w:asciiTheme="majorBidi" w:eastAsia="Calibri" w:hAnsiTheme="majorBidi" w:cstheme="majorBidi"/>
                <w:szCs w:val="18"/>
                <w:lang w:eastAsia="en-US"/>
              </w:rPr>
              <w:t>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BC2154F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61167A03" wp14:editId="5B5ACBE2">
                      <wp:simplePos x="0" y="0"/>
                      <wp:positionH relativeFrom="margin">
                        <wp:posOffset>553720</wp:posOffset>
                      </wp:positionH>
                      <wp:positionV relativeFrom="paragraph">
                        <wp:posOffset>37465</wp:posOffset>
                      </wp:positionV>
                      <wp:extent cx="160020" cy="152400"/>
                      <wp:effectExtent l="0" t="0" r="11430" b="19050"/>
                      <wp:wrapNone/>
                      <wp:docPr id="19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B80BFBE" id="Flowchart: Connector 21" o:spid="_x0000_s1026" type="#_x0000_t120" style="position:absolute;margin-left:43.6pt;margin-top:2.95pt;width:12.6pt;height:12pt;z-index:251830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FB8549C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443AFD25" wp14:editId="45787F7A">
                      <wp:simplePos x="0" y="0"/>
                      <wp:positionH relativeFrom="margin">
                        <wp:posOffset>729615</wp:posOffset>
                      </wp:positionH>
                      <wp:positionV relativeFrom="paragraph">
                        <wp:posOffset>30480</wp:posOffset>
                      </wp:positionV>
                      <wp:extent cx="160020" cy="152400"/>
                      <wp:effectExtent l="0" t="0" r="11430" b="19050"/>
                      <wp:wrapNone/>
                      <wp:docPr id="30" name="Flowchart: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22CF468" id="Flowchart: Connector 24" o:spid="_x0000_s1026" type="#_x0000_t120" style="position:absolute;margin-left:57.45pt;margin-top:2.4pt;width:12.6pt;height:12pt;z-index:251831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92C781" w14:textId="5C6CD41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FC69D1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677F9E95" wp14:editId="299F29B5">
                      <wp:simplePos x="0" y="0"/>
                      <wp:positionH relativeFrom="column">
                        <wp:posOffset>594995</wp:posOffset>
                      </wp:positionH>
                      <wp:positionV relativeFrom="paragraph">
                        <wp:posOffset>31750</wp:posOffset>
                      </wp:positionV>
                      <wp:extent cx="180975" cy="184785"/>
                      <wp:effectExtent l="0" t="0" r="28575" b="24765"/>
                      <wp:wrapNone/>
                      <wp:docPr id="130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890320E" id="Flowchart: Connector 351" o:spid="_x0000_s1026" type="#_x0000_t120" style="position:absolute;margin-left:46.85pt;margin-top:2.5pt;width:14.25pt;height:14.5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745B7B" w14:textId="06A6FF4C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</w:p>
        </w:tc>
      </w:tr>
      <w:tr w:rsidR="00A270EF" w:rsidRPr="00F31824" w14:paraId="1AE82B75" w14:textId="77777777" w:rsidTr="001B2577">
        <w:trPr>
          <w:jc w:val="center"/>
        </w:trPr>
        <w:tc>
          <w:tcPr>
            <w:tcW w:w="1906" w:type="dxa"/>
            <w:shd w:val="clear" w:color="auto" w:fill="auto"/>
            <w:vAlign w:val="center"/>
          </w:tcPr>
          <w:p w14:paraId="38494C12" w14:textId="30CD7F5B" w:rsidR="00A270EF" w:rsidRPr="00F31824" w:rsidRDefault="00A270EF" w:rsidP="00A270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szCs w:val="18"/>
                <w:lang w:eastAsia="en-US"/>
              </w:rPr>
              <w:t>Wucherer et al., 2017</w:t>
            </w:r>
            <w:r w:rsidR="00E467A8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 (</w:t>
            </w:r>
            <w:r w:rsidR="00AB1194">
              <w:rPr>
                <w:rFonts w:asciiTheme="majorBidi" w:eastAsia="Calibri" w:hAnsiTheme="majorBidi" w:cstheme="majorBidi"/>
                <w:szCs w:val="18"/>
                <w:lang w:eastAsia="en-US"/>
              </w:rPr>
              <w:t>50</w:t>
            </w:r>
            <w:r w:rsidR="00E467A8">
              <w:rPr>
                <w:rFonts w:asciiTheme="majorBidi" w:eastAsia="Calibri" w:hAnsiTheme="majorBidi" w:cstheme="majorBidi"/>
                <w:szCs w:val="18"/>
                <w:lang w:eastAsia="en-US"/>
              </w:rPr>
              <w:t>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EF8327E" w14:textId="764344BD" w:rsidR="00A270EF" w:rsidRPr="00F31824" w:rsidRDefault="00D576C4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0DB10285" wp14:editId="78D58279">
                      <wp:simplePos x="0" y="0"/>
                      <wp:positionH relativeFrom="margin">
                        <wp:posOffset>560705</wp:posOffset>
                      </wp:positionH>
                      <wp:positionV relativeFrom="paragraph">
                        <wp:posOffset>12065</wp:posOffset>
                      </wp:positionV>
                      <wp:extent cx="160020" cy="152400"/>
                      <wp:effectExtent l="0" t="0" r="11430" b="19050"/>
                      <wp:wrapNone/>
                      <wp:docPr id="4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AA9FD85" id="Flowchart: Connector 21" o:spid="_x0000_s1026" type="#_x0000_t120" style="position:absolute;margin-left:44.15pt;margin-top:.95pt;width:12.6pt;height:12pt;z-index:251842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2B5F174" w14:textId="2CD3F3C9" w:rsidR="00A270EF" w:rsidRPr="00F31824" w:rsidRDefault="00D576C4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5A3C4361" wp14:editId="3186F1E5">
                      <wp:simplePos x="0" y="0"/>
                      <wp:positionH relativeFrom="margin">
                        <wp:posOffset>742950</wp:posOffset>
                      </wp:positionH>
                      <wp:positionV relativeFrom="paragraph">
                        <wp:posOffset>45085</wp:posOffset>
                      </wp:positionV>
                      <wp:extent cx="160020" cy="152400"/>
                      <wp:effectExtent l="0" t="0" r="11430" b="19050"/>
                      <wp:wrapNone/>
                      <wp:docPr id="5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6188C3" id="Flowchart: Connector 21" o:spid="_x0000_s1026" type="#_x0000_t120" style="position:absolute;margin-left:58.5pt;margin-top:3.55pt;width:12.6pt;height:12pt;z-index:251844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FCB559" w14:textId="317A63DD" w:rsidR="00A270EF" w:rsidRPr="00F31824" w:rsidRDefault="009E5E31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5F3B8A9D" wp14:editId="24A937B0">
                      <wp:simplePos x="0" y="0"/>
                      <wp:positionH relativeFrom="column">
                        <wp:posOffset>595630</wp:posOffset>
                      </wp:positionH>
                      <wp:positionV relativeFrom="paragraph">
                        <wp:posOffset>23495</wp:posOffset>
                      </wp:positionV>
                      <wp:extent cx="180975" cy="184785"/>
                      <wp:effectExtent l="0" t="0" r="28575" b="24765"/>
                      <wp:wrapNone/>
                      <wp:docPr id="6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4820328" id="Flowchart: Connector 351" o:spid="_x0000_s1026" type="#_x0000_t120" style="position:absolute;margin-left:46.9pt;margin-top:1.85pt;width:14.25pt;height:14.5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0F64E03E" wp14:editId="122BC783">
                      <wp:simplePos x="0" y="0"/>
                      <wp:positionH relativeFrom="column">
                        <wp:posOffset>573405</wp:posOffset>
                      </wp:positionH>
                      <wp:positionV relativeFrom="paragraph">
                        <wp:posOffset>-411480</wp:posOffset>
                      </wp:positionV>
                      <wp:extent cx="180975" cy="184785"/>
                      <wp:effectExtent l="0" t="0" r="28575" b="24765"/>
                      <wp:wrapNone/>
                      <wp:docPr id="129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75F3D0F" id="Flowchart: Connector 351" o:spid="_x0000_s1026" type="#_x0000_t120" style="position:absolute;margin-left:45.15pt;margin-top:-32.4pt;width:14.25pt;height:14.5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C5F8BC" w14:textId="00D98879" w:rsidR="00A270EF" w:rsidRPr="00F31824" w:rsidRDefault="00D576C4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345527DB" wp14:editId="414774E3">
                      <wp:simplePos x="0" y="0"/>
                      <wp:positionH relativeFrom="column">
                        <wp:posOffset>599440</wp:posOffset>
                      </wp:positionH>
                      <wp:positionV relativeFrom="paragraph">
                        <wp:posOffset>50800</wp:posOffset>
                      </wp:positionV>
                      <wp:extent cx="180975" cy="184785"/>
                      <wp:effectExtent l="0" t="0" r="28575" b="24765"/>
                      <wp:wrapNone/>
                      <wp:docPr id="7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CC81899" id="Flowchart: Connector 351" o:spid="_x0000_s1026" type="#_x0000_t120" style="position:absolute;margin-left:47.2pt;margin-top:4pt;width:14.25pt;height:14.5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E44998" w14:textId="6D040C2A" w:rsidR="00A270EF" w:rsidRPr="00F31824" w:rsidRDefault="00002FAF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0690903F" wp14:editId="12105003">
                      <wp:simplePos x="0" y="0"/>
                      <wp:positionH relativeFrom="column">
                        <wp:posOffset>767715</wp:posOffset>
                      </wp:positionH>
                      <wp:positionV relativeFrom="paragraph">
                        <wp:posOffset>12065</wp:posOffset>
                      </wp:positionV>
                      <wp:extent cx="167005" cy="160655"/>
                      <wp:effectExtent l="0" t="0" r="23495" b="10795"/>
                      <wp:wrapNone/>
                      <wp:docPr id="9" name="Flowchart: Connector 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58DF7F7" id="Flowchart: Connector 352" o:spid="_x0000_s1026" type="#_x0000_t120" style="position:absolute;margin-left:60.45pt;margin-top:.95pt;width:13.15pt;height:12.6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0D5AD8F1" wp14:editId="59519A1C">
                      <wp:simplePos x="0" y="0"/>
                      <wp:positionH relativeFrom="margin">
                        <wp:posOffset>761365</wp:posOffset>
                      </wp:positionH>
                      <wp:positionV relativeFrom="paragraph">
                        <wp:posOffset>-348615</wp:posOffset>
                      </wp:positionV>
                      <wp:extent cx="160020" cy="152400"/>
                      <wp:effectExtent l="0" t="0" r="11430" b="19050"/>
                      <wp:wrapNone/>
                      <wp:docPr id="39" name="Flowchart: Con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16D3363" id="Flowchart: Connector 31" o:spid="_x0000_s1026" type="#_x0000_t120" style="position:absolute;margin-left:59.95pt;margin-top:-27.45pt;width:12.6pt;height:12pt;z-index:251832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</w:tr>
      <w:tr w:rsidR="00CE32E3" w:rsidRPr="00F31824" w14:paraId="26B20A15" w14:textId="77777777" w:rsidTr="00192041">
        <w:trPr>
          <w:jc w:val="center"/>
        </w:trPr>
        <w:tc>
          <w:tcPr>
            <w:tcW w:w="10343" w:type="dxa"/>
            <w:gridSpan w:val="6"/>
            <w:shd w:val="clear" w:color="auto" w:fill="auto"/>
            <w:vAlign w:val="center"/>
          </w:tcPr>
          <w:p w14:paraId="6AB7B197" w14:textId="46E32035" w:rsidR="001B2577" w:rsidRPr="00F31824" w:rsidRDefault="001B2577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</w:pPr>
          </w:p>
          <w:p w14:paraId="3859D121" w14:textId="0A067A8B" w:rsidR="00CE32E3" w:rsidRPr="00F31824" w:rsidRDefault="006427B7" w:rsidP="001B257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6971EE90" wp14:editId="5ECB31A1">
                      <wp:simplePos x="0" y="0"/>
                      <wp:positionH relativeFrom="margin">
                        <wp:posOffset>2169160</wp:posOffset>
                      </wp:positionH>
                      <wp:positionV relativeFrom="paragraph">
                        <wp:posOffset>-3810</wp:posOffset>
                      </wp:positionV>
                      <wp:extent cx="160020" cy="152400"/>
                      <wp:effectExtent l="0" t="0" r="11430" b="19050"/>
                      <wp:wrapNone/>
                      <wp:docPr id="347" name="Flowchart: Connector 3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B0F539A" id="Flowchart: Connector 347" o:spid="_x0000_s1026" type="#_x0000_t120" style="position:absolute;margin-left:170.8pt;margin-top:-.3pt;width:12.6pt;height:12pt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  <w:r w:rsidR="009816EF"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6F98AEDA" wp14:editId="032886EF">
                      <wp:simplePos x="0" y="0"/>
                      <wp:positionH relativeFrom="column">
                        <wp:posOffset>5360670</wp:posOffset>
                      </wp:positionH>
                      <wp:positionV relativeFrom="paragraph">
                        <wp:posOffset>31115</wp:posOffset>
                      </wp:positionV>
                      <wp:extent cx="184785" cy="161925"/>
                      <wp:effectExtent l="0" t="0" r="24765" b="28575"/>
                      <wp:wrapNone/>
                      <wp:docPr id="348" name="Flowchart: Connector 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D8BFEF" id="Flowchart: Connector 348" o:spid="_x0000_s1026" type="#_x0000_t120" style="position:absolute;margin-left:422.1pt;margin-top:2.45pt;width:14.55pt;height:12.7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" fillcolor="#ffc000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="00CE32E3"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   Definitely No (low risk of bias)                   </w:t>
            </w:r>
            <w:r w:rsidR="001B2577"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    </w:t>
            </w:r>
            <w:r w:rsidR="00CE32E3"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>Probably no</w:t>
            </w:r>
            <w:r w:rsidR="009816EF"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(Probably low risk of bias)</w:t>
            </w:r>
          </w:p>
          <w:p w14:paraId="68B8BC6C" w14:textId="3F5E052A" w:rsidR="00CE32E3" w:rsidRPr="00F31824" w:rsidRDefault="001B2577" w:rsidP="001B257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</w:pP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0C8298CD" wp14:editId="5412D548">
                      <wp:simplePos x="0" y="0"/>
                      <wp:positionH relativeFrom="column">
                        <wp:posOffset>5368925</wp:posOffset>
                      </wp:positionH>
                      <wp:positionV relativeFrom="paragraph">
                        <wp:posOffset>6350</wp:posOffset>
                      </wp:positionV>
                      <wp:extent cx="180975" cy="184785"/>
                      <wp:effectExtent l="0" t="0" r="28575" b="24765"/>
                      <wp:wrapNone/>
                      <wp:docPr id="351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61BB04C" id="Flowchart: Connector 351" o:spid="_x0000_s1026" type="#_x0000_t120" style="position:absolute;margin-left:422.75pt;margin-top:.5pt;width:14.25pt;height:14.5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F31824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0F726046" wp14:editId="34D26198">
                      <wp:simplePos x="0" y="0"/>
                      <wp:positionH relativeFrom="column">
                        <wp:posOffset>2175510</wp:posOffset>
                      </wp:positionH>
                      <wp:positionV relativeFrom="paragraph">
                        <wp:posOffset>11430</wp:posOffset>
                      </wp:positionV>
                      <wp:extent cx="167005" cy="160655"/>
                      <wp:effectExtent l="0" t="0" r="23495" b="10795"/>
                      <wp:wrapNone/>
                      <wp:docPr id="352" name="Flowchart: Connector 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231401A" id="Flowchart: Connector 352" o:spid="_x0000_s1026" type="#_x0000_t120" style="position:absolute;margin-left:171.3pt;margin-top:.9pt;width:13.15pt;height:12.6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 </w:t>
            </w:r>
            <w:r w:rsidR="00CE32E3"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Definitely yes (high risk of bias)                  </w:t>
            </w:r>
            <w:r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   </w:t>
            </w:r>
            <w:r w:rsidR="00CE32E3"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Probably Yes</w:t>
            </w:r>
            <w:r w:rsidR="009816EF" w:rsidRPr="00F31824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(Probably high risk of bias)</w:t>
            </w:r>
          </w:p>
          <w:p w14:paraId="1221687C" w14:textId="77777777" w:rsidR="00CE32E3" w:rsidRPr="00F31824" w:rsidRDefault="00CE32E3" w:rsidP="00AF0A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Cs w:val="18"/>
                <w:lang w:eastAsia="en-US"/>
              </w:rPr>
            </w:pPr>
          </w:p>
        </w:tc>
      </w:tr>
    </w:tbl>
    <w:p w14:paraId="1739817A" w14:textId="77777777" w:rsidR="00CE32E3" w:rsidRPr="00F31824" w:rsidRDefault="00CE32E3" w:rsidP="00CE32E3">
      <w:pPr>
        <w:rPr>
          <w:rFonts w:asciiTheme="majorBidi" w:hAnsiTheme="majorBidi" w:cstheme="majorBidi"/>
        </w:rPr>
      </w:pPr>
    </w:p>
    <w:p w14:paraId="1428E17E" w14:textId="766A3E0C" w:rsidR="00CE32E3" w:rsidRPr="00F31824" w:rsidRDefault="00CE32E3" w:rsidP="00CE32E3">
      <w:pPr>
        <w:rPr>
          <w:rFonts w:asciiTheme="majorBidi" w:hAnsiTheme="majorBidi" w:cstheme="majorBidi"/>
        </w:rPr>
      </w:pPr>
    </w:p>
    <w:p w14:paraId="64DB3E41" w14:textId="49F03308" w:rsidR="00FF3D1E" w:rsidRPr="00F31824" w:rsidRDefault="00FF3D1E" w:rsidP="00CE32E3">
      <w:pPr>
        <w:rPr>
          <w:rFonts w:asciiTheme="majorBidi" w:hAnsiTheme="majorBidi" w:cstheme="majorBidi"/>
        </w:rPr>
      </w:pPr>
    </w:p>
    <w:p w14:paraId="1EE29792" w14:textId="75DD7176" w:rsidR="00FF3D1E" w:rsidRPr="00F31824" w:rsidRDefault="00FF3D1E" w:rsidP="00CE32E3">
      <w:pPr>
        <w:rPr>
          <w:rFonts w:asciiTheme="majorBidi" w:hAnsiTheme="majorBidi" w:cstheme="majorBidi"/>
        </w:rPr>
      </w:pPr>
    </w:p>
    <w:p w14:paraId="4B56A943" w14:textId="56A850AC" w:rsidR="00FF3D1E" w:rsidRPr="00F31824" w:rsidRDefault="00FF3D1E" w:rsidP="00CE32E3">
      <w:pPr>
        <w:rPr>
          <w:rFonts w:asciiTheme="majorBidi" w:hAnsiTheme="majorBidi" w:cstheme="majorBidi"/>
        </w:rPr>
      </w:pPr>
    </w:p>
    <w:p w14:paraId="122BAE74" w14:textId="30D0550F" w:rsidR="00FF3D1E" w:rsidRPr="00F31824" w:rsidRDefault="00FF3D1E" w:rsidP="00CE32E3">
      <w:pPr>
        <w:rPr>
          <w:rFonts w:asciiTheme="majorBidi" w:hAnsiTheme="majorBidi" w:cstheme="majorBidi"/>
        </w:rPr>
      </w:pPr>
    </w:p>
    <w:p w14:paraId="435BEDC6" w14:textId="601B9F3C" w:rsidR="00FF3D1E" w:rsidRPr="00F31824" w:rsidRDefault="00FF3D1E" w:rsidP="00CE32E3">
      <w:pPr>
        <w:rPr>
          <w:rFonts w:asciiTheme="majorBidi" w:hAnsiTheme="majorBidi" w:cstheme="majorBidi"/>
        </w:rPr>
      </w:pPr>
      <w:r w:rsidRPr="00F31824">
        <w:rPr>
          <w:rFonts w:asciiTheme="majorBidi" w:hAnsiTheme="majorBidi" w:cstheme="majorBidi"/>
        </w:rPr>
        <w:t>B:</w:t>
      </w:r>
    </w:p>
    <w:p w14:paraId="0351578F" w14:textId="14704BA3" w:rsidR="00D90A53" w:rsidRDefault="009816EF" w:rsidP="00ED2F9C">
      <w:pPr>
        <w:rPr>
          <w:rFonts w:asciiTheme="majorBidi" w:hAnsiTheme="majorBidi" w:cstheme="majorBidi"/>
        </w:rPr>
      </w:pPr>
      <w:r w:rsidRPr="00F31824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05126BE6" wp14:editId="585C1A66">
            <wp:extent cx="5486400" cy="3200400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3125E91" w14:textId="62C2BCE9" w:rsidR="00ED2F9C" w:rsidRDefault="00ED2F9C" w:rsidP="00ED2F9C">
      <w:pPr>
        <w:rPr>
          <w:rFonts w:asciiTheme="majorBidi" w:hAnsiTheme="majorBidi" w:cstheme="majorBidi"/>
        </w:rPr>
      </w:pPr>
    </w:p>
    <w:p w14:paraId="37622AF9" w14:textId="77777777" w:rsidR="00D90A53" w:rsidRDefault="00D90A53" w:rsidP="00253B3C">
      <w:pPr>
        <w:rPr>
          <w:rFonts w:asciiTheme="majorBidi" w:hAnsiTheme="majorBidi" w:cstheme="majorBidi"/>
        </w:rPr>
      </w:pPr>
    </w:p>
    <w:p w14:paraId="794F075E" w14:textId="1EDDA1C4" w:rsidR="00ED2F9C" w:rsidRDefault="00ED2F9C" w:rsidP="00253B3C">
      <w:pPr>
        <w:rPr>
          <w:rFonts w:asciiTheme="majorBidi" w:hAnsiTheme="majorBidi" w:cstheme="majorBidi"/>
        </w:rPr>
      </w:pPr>
    </w:p>
    <w:bookmarkEnd w:id="3"/>
    <w:p w14:paraId="3793A350" w14:textId="35ECF600" w:rsidR="003D1E2E" w:rsidRDefault="003D1E2E" w:rsidP="00253B3C">
      <w:pPr>
        <w:rPr>
          <w:rFonts w:asciiTheme="majorBidi" w:hAnsiTheme="majorBidi" w:cstheme="majorBidi"/>
        </w:rPr>
      </w:pPr>
    </w:p>
    <w:p w14:paraId="68AE5A1A" w14:textId="77777777" w:rsidR="003D1E2E" w:rsidRDefault="003D1E2E" w:rsidP="003D1E2E">
      <w:pPr>
        <w:rPr>
          <w:rFonts w:asciiTheme="majorBidi" w:hAnsiTheme="majorBidi" w:cstheme="majorBidi"/>
          <w:sz w:val="16"/>
          <w:szCs w:val="16"/>
        </w:rPr>
      </w:pPr>
    </w:p>
    <w:p w14:paraId="17663A14" w14:textId="5EE6F5C2" w:rsidR="009B4B89" w:rsidRPr="00094FA6" w:rsidRDefault="009B4B89" w:rsidP="00C51F61">
      <w:pPr>
        <w:tabs>
          <w:tab w:val="left" w:pos="1080"/>
        </w:tabs>
        <w:rPr>
          <w:rFonts w:asciiTheme="majorBidi" w:hAnsiTheme="majorBidi" w:cstheme="majorBidi"/>
        </w:rPr>
      </w:pPr>
      <w:bookmarkStart w:id="4" w:name="_GoBack"/>
      <w:bookmarkEnd w:id="4"/>
    </w:p>
    <w:sectPr w:rsidR="009B4B89" w:rsidRPr="00094FA6" w:rsidSect="009B4B8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FA7F3" w14:textId="77777777" w:rsidR="005410E7" w:rsidRDefault="005410E7" w:rsidP="009B4B89">
      <w:pPr>
        <w:spacing w:after="0" w:line="240" w:lineRule="auto"/>
      </w:pPr>
      <w:r>
        <w:separator/>
      </w:r>
    </w:p>
  </w:endnote>
  <w:endnote w:type="continuationSeparator" w:id="0">
    <w:p w14:paraId="564BB9DF" w14:textId="77777777" w:rsidR="005410E7" w:rsidRDefault="005410E7" w:rsidP="009B4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5F68A" w14:textId="77777777" w:rsidR="00C756DE" w:rsidRDefault="00C756D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C4BCE4" w14:textId="77777777" w:rsidR="00C756DE" w:rsidRDefault="00C756D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3F049A" w14:textId="77777777" w:rsidR="00C756DE" w:rsidRDefault="00C756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BEE399" w14:textId="77777777" w:rsidR="005410E7" w:rsidRDefault="005410E7" w:rsidP="009B4B89">
      <w:pPr>
        <w:spacing w:after="0" w:line="240" w:lineRule="auto"/>
      </w:pPr>
      <w:r>
        <w:separator/>
      </w:r>
    </w:p>
  </w:footnote>
  <w:footnote w:type="continuationSeparator" w:id="0">
    <w:p w14:paraId="7AEA7745" w14:textId="77777777" w:rsidR="005410E7" w:rsidRDefault="005410E7" w:rsidP="009B4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F5F743" w14:textId="77777777" w:rsidR="00C756DE" w:rsidRDefault="00C756D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15B62" w14:textId="77777777" w:rsidR="00C756DE" w:rsidRDefault="00C756D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82457" w14:textId="77777777" w:rsidR="00C756DE" w:rsidRDefault="00C756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2613BA"/>
    <w:multiLevelType w:val="hybridMultilevel"/>
    <w:tmpl w:val="3E26968E"/>
    <w:lvl w:ilvl="0" w:tplc="9482CBE2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B89"/>
    <w:rsid w:val="00002FAF"/>
    <w:rsid w:val="00004D84"/>
    <w:rsid w:val="00013470"/>
    <w:rsid w:val="0001749E"/>
    <w:rsid w:val="000223C2"/>
    <w:rsid w:val="00033700"/>
    <w:rsid w:val="000522FF"/>
    <w:rsid w:val="00075E9E"/>
    <w:rsid w:val="000802ED"/>
    <w:rsid w:val="00094FA6"/>
    <w:rsid w:val="000E6D8D"/>
    <w:rsid w:val="00105374"/>
    <w:rsid w:val="001256F7"/>
    <w:rsid w:val="0013457E"/>
    <w:rsid w:val="00181808"/>
    <w:rsid w:val="00192041"/>
    <w:rsid w:val="00195D97"/>
    <w:rsid w:val="001B2577"/>
    <w:rsid w:val="001C57F3"/>
    <w:rsid w:val="001D5E07"/>
    <w:rsid w:val="001D6203"/>
    <w:rsid w:val="0020445C"/>
    <w:rsid w:val="00205B64"/>
    <w:rsid w:val="00225AB9"/>
    <w:rsid w:val="00227CD1"/>
    <w:rsid w:val="002300B8"/>
    <w:rsid w:val="00253B3C"/>
    <w:rsid w:val="00273849"/>
    <w:rsid w:val="00273956"/>
    <w:rsid w:val="002C0A1D"/>
    <w:rsid w:val="0032545D"/>
    <w:rsid w:val="00333855"/>
    <w:rsid w:val="003B41BE"/>
    <w:rsid w:val="003D1E2E"/>
    <w:rsid w:val="003E6A7A"/>
    <w:rsid w:val="00432D4C"/>
    <w:rsid w:val="00457C98"/>
    <w:rsid w:val="0046072A"/>
    <w:rsid w:val="00480306"/>
    <w:rsid w:val="00481A2A"/>
    <w:rsid w:val="004B3059"/>
    <w:rsid w:val="004D1067"/>
    <w:rsid w:val="004D5FAE"/>
    <w:rsid w:val="004E6236"/>
    <w:rsid w:val="005031B6"/>
    <w:rsid w:val="00511EAA"/>
    <w:rsid w:val="00517674"/>
    <w:rsid w:val="00520EE8"/>
    <w:rsid w:val="00526C3C"/>
    <w:rsid w:val="00532C24"/>
    <w:rsid w:val="00534330"/>
    <w:rsid w:val="005353AA"/>
    <w:rsid w:val="005410E7"/>
    <w:rsid w:val="00544CE9"/>
    <w:rsid w:val="00545C32"/>
    <w:rsid w:val="0054791E"/>
    <w:rsid w:val="00567919"/>
    <w:rsid w:val="00590485"/>
    <w:rsid w:val="005B7C7D"/>
    <w:rsid w:val="005E5678"/>
    <w:rsid w:val="005F1919"/>
    <w:rsid w:val="00607B95"/>
    <w:rsid w:val="00622E5B"/>
    <w:rsid w:val="006415E8"/>
    <w:rsid w:val="006427B7"/>
    <w:rsid w:val="00657C2D"/>
    <w:rsid w:val="00664BD4"/>
    <w:rsid w:val="006927D9"/>
    <w:rsid w:val="006934D7"/>
    <w:rsid w:val="006F421F"/>
    <w:rsid w:val="006F6782"/>
    <w:rsid w:val="0072511D"/>
    <w:rsid w:val="00751021"/>
    <w:rsid w:val="007574CF"/>
    <w:rsid w:val="0079099D"/>
    <w:rsid w:val="007A1355"/>
    <w:rsid w:val="007E619F"/>
    <w:rsid w:val="00816116"/>
    <w:rsid w:val="008354C1"/>
    <w:rsid w:val="00883F7C"/>
    <w:rsid w:val="008A1C8F"/>
    <w:rsid w:val="008C0BB7"/>
    <w:rsid w:val="008C6344"/>
    <w:rsid w:val="008E6A9A"/>
    <w:rsid w:val="008F04B1"/>
    <w:rsid w:val="009162C4"/>
    <w:rsid w:val="00917AB9"/>
    <w:rsid w:val="00924B9B"/>
    <w:rsid w:val="009404E1"/>
    <w:rsid w:val="00963660"/>
    <w:rsid w:val="00970FA6"/>
    <w:rsid w:val="00971514"/>
    <w:rsid w:val="009816EF"/>
    <w:rsid w:val="009869D0"/>
    <w:rsid w:val="009969E7"/>
    <w:rsid w:val="009B4B89"/>
    <w:rsid w:val="009D1D57"/>
    <w:rsid w:val="009D3FCF"/>
    <w:rsid w:val="009E3343"/>
    <w:rsid w:val="009E5E31"/>
    <w:rsid w:val="009F4DF8"/>
    <w:rsid w:val="009F6FE4"/>
    <w:rsid w:val="00A26571"/>
    <w:rsid w:val="00A270EF"/>
    <w:rsid w:val="00A30577"/>
    <w:rsid w:val="00A332C2"/>
    <w:rsid w:val="00A40B3B"/>
    <w:rsid w:val="00A534EE"/>
    <w:rsid w:val="00A57DFD"/>
    <w:rsid w:val="00A6783A"/>
    <w:rsid w:val="00A82E96"/>
    <w:rsid w:val="00A90226"/>
    <w:rsid w:val="00AB1194"/>
    <w:rsid w:val="00AC1038"/>
    <w:rsid w:val="00AC5C34"/>
    <w:rsid w:val="00B05C16"/>
    <w:rsid w:val="00B1081E"/>
    <w:rsid w:val="00B15D9E"/>
    <w:rsid w:val="00B250B7"/>
    <w:rsid w:val="00B36C39"/>
    <w:rsid w:val="00B90BA6"/>
    <w:rsid w:val="00BA07F2"/>
    <w:rsid w:val="00BA7A14"/>
    <w:rsid w:val="00BB2251"/>
    <w:rsid w:val="00BB7772"/>
    <w:rsid w:val="00BE6744"/>
    <w:rsid w:val="00C31E4A"/>
    <w:rsid w:val="00C340A0"/>
    <w:rsid w:val="00C44642"/>
    <w:rsid w:val="00C51F61"/>
    <w:rsid w:val="00C756DE"/>
    <w:rsid w:val="00CA58C8"/>
    <w:rsid w:val="00CC452E"/>
    <w:rsid w:val="00CE32E3"/>
    <w:rsid w:val="00CF2D06"/>
    <w:rsid w:val="00CF4351"/>
    <w:rsid w:val="00D01C92"/>
    <w:rsid w:val="00D03094"/>
    <w:rsid w:val="00D05D83"/>
    <w:rsid w:val="00D06CBF"/>
    <w:rsid w:val="00D1172D"/>
    <w:rsid w:val="00D11FC8"/>
    <w:rsid w:val="00D1782D"/>
    <w:rsid w:val="00D2738D"/>
    <w:rsid w:val="00D33441"/>
    <w:rsid w:val="00D576C4"/>
    <w:rsid w:val="00D740F0"/>
    <w:rsid w:val="00D90A53"/>
    <w:rsid w:val="00DA7CB3"/>
    <w:rsid w:val="00DD503E"/>
    <w:rsid w:val="00E20BA7"/>
    <w:rsid w:val="00E40B49"/>
    <w:rsid w:val="00E467A8"/>
    <w:rsid w:val="00E846B9"/>
    <w:rsid w:val="00EA3AEE"/>
    <w:rsid w:val="00ED2F9C"/>
    <w:rsid w:val="00ED7AFE"/>
    <w:rsid w:val="00EF3B4C"/>
    <w:rsid w:val="00F16772"/>
    <w:rsid w:val="00F31824"/>
    <w:rsid w:val="00F41757"/>
    <w:rsid w:val="00F75EF5"/>
    <w:rsid w:val="00FA535C"/>
    <w:rsid w:val="00FA6B8D"/>
    <w:rsid w:val="00FC7B8C"/>
    <w:rsid w:val="00FD48E6"/>
    <w:rsid w:val="00FF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F57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B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B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next w:val="TableNormal"/>
    <w:uiPriority w:val="47"/>
    <w:rsid w:val="009B4B89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p1">
    <w:name w:val="p1"/>
    <w:basedOn w:val="Normal"/>
    <w:rsid w:val="009B4B89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9B4B89"/>
  </w:style>
  <w:style w:type="paragraph" w:customStyle="1" w:styleId="MDPI41tablecaption">
    <w:name w:val="MDPI_4.1_table_caption"/>
    <w:qFormat/>
    <w:rsid w:val="009B4B8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9B4B89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ListTable6Colorful11">
    <w:name w:val="List Table 6 Colorful11"/>
    <w:basedOn w:val="TableNormal"/>
    <w:uiPriority w:val="51"/>
    <w:rsid w:val="00105374"/>
    <w:pPr>
      <w:bidi/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51figurecaption">
    <w:name w:val="MDPI_5.1_figure_caption"/>
    <w:qFormat/>
    <w:rsid w:val="00094FA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094FA6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9D3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FC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3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FCF"/>
    <w:rPr>
      <w:lang w:val="en-US"/>
    </w:rPr>
  </w:style>
  <w:style w:type="paragraph" w:customStyle="1" w:styleId="MDPI31text">
    <w:name w:val="MDPI_3.1_text"/>
    <w:qFormat/>
    <w:rsid w:val="00D11FC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3D1E2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1E2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7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B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B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next w:val="TableNormal"/>
    <w:uiPriority w:val="47"/>
    <w:rsid w:val="009B4B89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p1">
    <w:name w:val="p1"/>
    <w:basedOn w:val="Normal"/>
    <w:rsid w:val="009B4B89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9B4B89"/>
  </w:style>
  <w:style w:type="paragraph" w:customStyle="1" w:styleId="MDPI41tablecaption">
    <w:name w:val="MDPI_4.1_table_caption"/>
    <w:qFormat/>
    <w:rsid w:val="009B4B8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9B4B89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ListTable6Colorful11">
    <w:name w:val="List Table 6 Colorful11"/>
    <w:basedOn w:val="TableNormal"/>
    <w:uiPriority w:val="51"/>
    <w:rsid w:val="00105374"/>
    <w:pPr>
      <w:bidi/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51figurecaption">
    <w:name w:val="MDPI_5.1_figure_caption"/>
    <w:qFormat/>
    <w:rsid w:val="00094FA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094FA6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9D3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FC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3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FCF"/>
    <w:rPr>
      <w:lang w:val="en-US"/>
    </w:rPr>
  </w:style>
  <w:style w:type="paragraph" w:customStyle="1" w:styleId="MDPI31text">
    <w:name w:val="MDPI_3.1_text"/>
    <w:qFormat/>
    <w:rsid w:val="00D11FC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3D1E2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1E2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7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5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hart" Target="charts/chart2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</c:v>
                </c:pt>
              </c:strCache>
            </c:strRef>
          </c:cat>
          <c:val>
            <c:numRef>
              <c:f>'Ark1'!$B$2:$B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33</c:v>
                </c:pt>
                <c:pt idx="3">
                  <c:v>33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022-4885-853C-4017B4D74559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</c:v>
                </c:pt>
              </c:strCache>
            </c:strRef>
          </c:cat>
          <c:val>
            <c:numRef>
              <c:f>'Ark1'!$C$2:$C$7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33</c:v>
                </c:pt>
                <c:pt idx="3">
                  <c:v>33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022-4885-853C-4017B4D74559}"/>
            </c:ext>
          </c:extLst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</c:v>
                </c:pt>
              </c:strCache>
            </c:strRef>
          </c:cat>
          <c:val>
            <c:numRef>
              <c:f>'Ark1'!$D$2:$D$7</c:f>
              <c:numCache>
                <c:formatCode>General</c:formatCode>
                <c:ptCount val="6"/>
                <c:pt idx="0">
                  <c:v>100</c:v>
                </c:pt>
                <c:pt idx="1">
                  <c:v>0</c:v>
                </c:pt>
                <c:pt idx="2">
                  <c:v>33</c:v>
                </c:pt>
                <c:pt idx="3">
                  <c:v>33</c:v>
                </c:pt>
                <c:pt idx="4">
                  <c:v>100</c:v>
                </c:pt>
                <c:pt idx="5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022-4885-853C-4017B4D745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9428608"/>
        <c:axId val="249311616"/>
      </c:barChart>
      <c:catAx>
        <c:axId val="2494286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9311616"/>
        <c:crosses val="autoZero"/>
        <c:auto val="1"/>
        <c:lblAlgn val="ctr"/>
        <c:lblOffset val="100"/>
        <c:noMultiLvlLbl val="0"/>
      </c:catAx>
      <c:valAx>
        <c:axId val="249311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9428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Definitely No 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8</c:f>
              <c:strCache>
                <c:ptCount val="7"/>
                <c:pt idx="0">
                  <c:v>Bias in the selection of exposed and non-exposed cohorts</c:v>
                </c:pt>
                <c:pt idx="1">
                  <c:v>Bias in the assessment of exposure</c:v>
                </c:pt>
                <c:pt idx="2">
                  <c:v>Bias in the presence of outcome of interest at start of the study</c:v>
                </c:pt>
                <c:pt idx="3">
                  <c:v>Bias in the control of prognostic variables </c:v>
                </c:pt>
                <c:pt idx="4">
                  <c:v>Bias in the assessment of the presence or absence of prognostic factors</c:v>
                </c:pt>
                <c:pt idx="5">
                  <c:v>Bias in the assessment of outcome</c:v>
                </c:pt>
                <c:pt idx="6">
                  <c:v>Bias in adequacy in follow up of cohorts</c:v>
                </c:pt>
              </c:strCache>
            </c:strRef>
          </c:cat>
          <c:val>
            <c:numRef>
              <c:f>'Ark1'!$B$2:$B$8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F2-4D17-A901-BA3083106F2D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Definitely yes 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8</c:f>
              <c:strCache>
                <c:ptCount val="7"/>
                <c:pt idx="0">
                  <c:v>Bias in the selection of exposed and non-exposed cohorts</c:v>
                </c:pt>
                <c:pt idx="1">
                  <c:v>Bias in the assessment of exposure</c:v>
                </c:pt>
                <c:pt idx="2">
                  <c:v>Bias in the presence of outcome of interest at start of the study</c:v>
                </c:pt>
                <c:pt idx="3">
                  <c:v>Bias in the control of prognostic variables </c:v>
                </c:pt>
                <c:pt idx="4">
                  <c:v>Bias in the assessment of the presence or absence of prognostic factors</c:v>
                </c:pt>
                <c:pt idx="5">
                  <c:v>Bias in the assessment of outcome</c:v>
                </c:pt>
                <c:pt idx="6">
                  <c:v>Bias in adequacy in follow up of cohorts</c:v>
                </c:pt>
              </c:strCache>
            </c:strRef>
          </c:cat>
          <c:val>
            <c:numRef>
              <c:f>'Ark1'!$C$2:$C$8</c:f>
              <c:numCache>
                <c:formatCode>General</c:formatCode>
                <c:ptCount val="7"/>
                <c:pt idx="0">
                  <c:v>100</c:v>
                </c:pt>
                <c:pt idx="1">
                  <c:v>0</c:v>
                </c:pt>
                <c:pt idx="2">
                  <c:v>0</c:v>
                </c:pt>
                <c:pt idx="3">
                  <c:v>10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AF2-4D17-A901-BA3083106F2D}"/>
            </c:ext>
          </c:extLst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Probably n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rk1'!$A$2:$A$8</c:f>
              <c:strCache>
                <c:ptCount val="7"/>
                <c:pt idx="0">
                  <c:v>Bias in the selection of exposed and non-exposed cohorts</c:v>
                </c:pt>
                <c:pt idx="1">
                  <c:v>Bias in the assessment of exposure</c:v>
                </c:pt>
                <c:pt idx="2">
                  <c:v>Bias in the presence of outcome of interest at start of the study</c:v>
                </c:pt>
                <c:pt idx="3">
                  <c:v>Bias in the control of prognostic variables </c:v>
                </c:pt>
                <c:pt idx="4">
                  <c:v>Bias in the assessment of the presence or absence of prognostic factors</c:v>
                </c:pt>
                <c:pt idx="5">
                  <c:v>Bias in the assessment of outcome</c:v>
                </c:pt>
                <c:pt idx="6">
                  <c:v>Bias in adequacy in follow up of cohorts</c:v>
                </c:pt>
              </c:strCache>
            </c:strRef>
          </c:cat>
          <c:val>
            <c:numRef>
              <c:f>'Ark1'!$D$2:$D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AF2-4D17-A901-BA3083106F2D}"/>
            </c:ext>
          </c:extLst>
        </c:ser>
        <c:ser>
          <c:idx val="3"/>
          <c:order val="3"/>
          <c:tx>
            <c:strRef>
              <c:f>'Ark1'!$E$1</c:f>
              <c:strCache>
                <c:ptCount val="1"/>
                <c:pt idx="0">
                  <c:v>Probably Y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8</c:f>
              <c:strCache>
                <c:ptCount val="7"/>
                <c:pt idx="0">
                  <c:v>Bias in the selection of exposed and non-exposed cohorts</c:v>
                </c:pt>
                <c:pt idx="1">
                  <c:v>Bias in the assessment of exposure</c:v>
                </c:pt>
                <c:pt idx="2">
                  <c:v>Bias in the presence of outcome of interest at start of the study</c:v>
                </c:pt>
                <c:pt idx="3">
                  <c:v>Bias in the control of prognostic variables </c:v>
                </c:pt>
                <c:pt idx="4">
                  <c:v>Bias in the assessment of the presence or absence of prognostic factors</c:v>
                </c:pt>
                <c:pt idx="5">
                  <c:v>Bias in the assessment of outcome</c:v>
                </c:pt>
                <c:pt idx="6">
                  <c:v>Bias in adequacy in follow up of cohorts</c:v>
                </c:pt>
              </c:strCache>
            </c:strRef>
          </c:cat>
          <c:val>
            <c:numRef>
              <c:f>'Ark1'!$E$2:$E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0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CAF2-4D17-A901-BA3083106F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3760256"/>
        <c:axId val="273761792"/>
      </c:barChart>
      <c:catAx>
        <c:axId val="273760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3761792"/>
        <c:crosses val="autoZero"/>
        <c:auto val="1"/>
        <c:lblAlgn val="ctr"/>
        <c:lblOffset val="100"/>
        <c:noMultiLvlLbl val="0"/>
      </c:catAx>
      <c:valAx>
        <c:axId val="2737617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3760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6</c:f>
              <c:strCache>
                <c:ptCount val="5"/>
                <c:pt idx="0">
                  <c:v>Bias in the assessment of exposure </c:v>
                </c:pt>
                <c:pt idx="1">
                  <c:v>Bias in the development of outcome of interest </c:v>
                </c:pt>
                <c:pt idx="2">
                  <c:v>Bias in the selection of cases</c:v>
                </c:pt>
                <c:pt idx="3">
                  <c:v>Bias in the selection of controls</c:v>
                </c:pt>
                <c:pt idx="4">
                  <c:v>Bias in the control of prognostic variable </c:v>
                </c:pt>
              </c:strCache>
            </c:strRef>
          </c:cat>
          <c:val>
            <c:numRef>
              <c:f>'Ark1'!$B$2:$B$6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25</c:v>
                </c:pt>
                <c:pt idx="3">
                  <c:v>25</c:v>
                </c:pt>
                <c:pt idx="4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1FA-4BFD-BCAE-A9C85A7D81A7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Probably low risk of bia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rk1'!$A$2:$A$6</c:f>
              <c:strCache>
                <c:ptCount val="5"/>
                <c:pt idx="0">
                  <c:v>Bias in the assessment of exposure </c:v>
                </c:pt>
                <c:pt idx="1">
                  <c:v>Bias in the development of outcome of interest </c:v>
                </c:pt>
                <c:pt idx="2">
                  <c:v>Bias in the selection of cases</c:v>
                </c:pt>
                <c:pt idx="3">
                  <c:v>Bias in the selection of controls</c:v>
                </c:pt>
                <c:pt idx="4">
                  <c:v>Bias in the control of prognostic variable </c:v>
                </c:pt>
              </c:strCache>
            </c:strRef>
          </c:cat>
          <c:val>
            <c:numRef>
              <c:f>'Ark1'!$C$2:$C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1FA-4BFD-BCAE-A9C85A7D81A7}"/>
            </c:ext>
          </c:extLst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6</c:f>
              <c:strCache>
                <c:ptCount val="5"/>
                <c:pt idx="0">
                  <c:v>Bias in the assessment of exposure </c:v>
                </c:pt>
                <c:pt idx="1">
                  <c:v>Bias in the development of outcome of interest </c:v>
                </c:pt>
                <c:pt idx="2">
                  <c:v>Bias in the selection of cases</c:v>
                </c:pt>
                <c:pt idx="3">
                  <c:v>Bias in the selection of controls</c:v>
                </c:pt>
                <c:pt idx="4">
                  <c:v>Bias in the control of prognostic variable </c:v>
                </c:pt>
              </c:strCache>
            </c:strRef>
          </c:cat>
          <c:val>
            <c:numRef>
              <c:f>'Ark1'!$D$2:$D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1FA-4BFD-BCAE-A9C85A7D81A7}"/>
            </c:ext>
          </c:extLst>
        </c:ser>
        <c:ser>
          <c:idx val="3"/>
          <c:order val="3"/>
          <c:tx>
            <c:strRef>
              <c:f>'Ark1'!$E$1</c:f>
              <c:strCache>
                <c:ptCount val="1"/>
                <c:pt idx="0">
                  <c:v>Probably high risk of bia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6</c:f>
              <c:strCache>
                <c:ptCount val="5"/>
                <c:pt idx="0">
                  <c:v>Bias in the assessment of exposure </c:v>
                </c:pt>
                <c:pt idx="1">
                  <c:v>Bias in the development of outcome of interest </c:v>
                </c:pt>
                <c:pt idx="2">
                  <c:v>Bias in the selection of cases</c:v>
                </c:pt>
                <c:pt idx="3">
                  <c:v>Bias in the selection of controls</c:v>
                </c:pt>
                <c:pt idx="4">
                  <c:v>Bias in the control of prognostic variable </c:v>
                </c:pt>
              </c:strCache>
            </c:strRef>
          </c:cat>
          <c:val>
            <c:numRef>
              <c:f>'Ark1'!$E$2:$E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75</c:v>
                </c:pt>
                <c:pt idx="3">
                  <c:v>75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1FA-4BFD-BCAE-A9C85A7D81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4414208"/>
        <c:axId val="274416000"/>
      </c:barChart>
      <c:catAx>
        <c:axId val="2744142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4416000"/>
        <c:crosses val="autoZero"/>
        <c:auto val="1"/>
        <c:lblAlgn val="ctr"/>
        <c:lblOffset val="100"/>
        <c:noMultiLvlLbl val="0"/>
      </c:catAx>
      <c:valAx>
        <c:axId val="274416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4414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Behboudi Gandevani</dc:creator>
  <cp:keywords/>
  <dc:description/>
  <cp:lastModifiedBy>MahalingamK</cp:lastModifiedBy>
  <cp:revision>142</cp:revision>
  <dcterms:created xsi:type="dcterms:W3CDTF">2021-03-22T07:05:00Z</dcterms:created>
  <dcterms:modified xsi:type="dcterms:W3CDTF">2021-08-27T14:27:00Z</dcterms:modified>
</cp:coreProperties>
</file>